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4EDA8" w14:textId="4BDCFAA8" w:rsidR="00B37759" w:rsidRPr="006C39B6" w:rsidRDefault="00B37759" w:rsidP="00B3775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C39B6">
        <w:rPr>
          <w:rFonts w:ascii="Times New Roman" w:hAnsi="Times New Roman" w:cs="Times New Roman"/>
          <w:b/>
          <w:bCs/>
        </w:rPr>
        <w:t>SUPPLEMENTARY MATERIALS</w:t>
      </w:r>
    </w:p>
    <w:p w14:paraId="113329D0" w14:textId="4FC2AC9D" w:rsidR="00B37759" w:rsidRPr="006C39B6" w:rsidRDefault="00B37759" w:rsidP="00B3775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6C39B6">
        <w:rPr>
          <w:rFonts w:ascii="Times New Roman" w:hAnsi="Times New Roman" w:cs="Times New Roman"/>
          <w:b/>
          <w:bCs/>
        </w:rPr>
        <w:t xml:space="preserve">Avidity of anti-pertussis toxin antibodies is associated with symptomatic </w:t>
      </w:r>
      <w:r w:rsidRPr="006C39B6">
        <w:rPr>
          <w:rFonts w:ascii="Times New Roman" w:hAnsi="Times New Roman" w:cs="Times New Roman"/>
          <w:b/>
          <w:bCs/>
          <w:i/>
          <w:iCs/>
        </w:rPr>
        <w:t>Bordetella pertussis</w:t>
      </w:r>
      <w:r w:rsidRPr="006C39B6">
        <w:rPr>
          <w:rFonts w:ascii="Times New Roman" w:hAnsi="Times New Roman" w:cs="Times New Roman"/>
          <w:b/>
          <w:bCs/>
        </w:rPr>
        <w:t xml:space="preserve"> infection in a novel controlled human infection model</w:t>
      </w:r>
    </w:p>
    <w:p w14:paraId="72D7D3C5" w14:textId="77777777" w:rsidR="00B37759" w:rsidRPr="006C39B6" w:rsidRDefault="00B37759" w:rsidP="00B3775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F79A481" w14:textId="77777777" w:rsidR="00B219A0" w:rsidRPr="000A533E" w:rsidRDefault="00B219A0" w:rsidP="00B219A0">
      <w:pPr>
        <w:spacing w:line="480" w:lineRule="auto"/>
        <w:jc w:val="center"/>
        <w:rPr>
          <w:rFonts w:asciiTheme="majorBidi" w:hAnsiTheme="majorBidi" w:cstheme="majorBidi"/>
          <w:vertAlign w:val="superscript"/>
        </w:rPr>
      </w:pPr>
      <w:r w:rsidRPr="000A533E">
        <w:rPr>
          <w:rFonts w:asciiTheme="majorBidi" w:hAnsiTheme="majorBidi" w:cstheme="majorBidi"/>
        </w:rPr>
        <w:t>Carlos Espinosa-Vinals, PhD</w:t>
      </w:r>
      <w:r w:rsidRPr="000A533E">
        <w:rPr>
          <w:rFonts w:asciiTheme="majorBidi" w:hAnsiTheme="majorBidi" w:cstheme="majorBidi"/>
          <w:vertAlign w:val="superscript"/>
        </w:rPr>
        <w:t>a,b</w:t>
      </w:r>
      <w:r w:rsidRPr="000A533E">
        <w:rPr>
          <w:rFonts w:asciiTheme="majorBidi" w:hAnsiTheme="majorBidi" w:cstheme="majorBidi"/>
        </w:rPr>
        <w:t xml:space="preserve"> Hala Obeid, BSc</w:t>
      </w:r>
      <w:r w:rsidRPr="000A533E">
        <w:rPr>
          <w:rFonts w:asciiTheme="majorBidi" w:hAnsiTheme="majorBidi" w:cstheme="majorBidi"/>
          <w:vertAlign w:val="superscript"/>
        </w:rPr>
        <w:t>a,c,d</w:t>
      </w:r>
      <w:r w:rsidRPr="000A533E">
        <w:rPr>
          <w:rFonts w:asciiTheme="majorBidi" w:hAnsiTheme="majorBidi" w:cstheme="majorBidi"/>
        </w:rPr>
        <w:t xml:space="preserve">, </w:t>
      </w:r>
      <w:r w:rsidRPr="00A43FB7">
        <w:rPr>
          <w:rFonts w:asciiTheme="majorBidi" w:hAnsiTheme="majorBidi" w:cstheme="majorBidi"/>
        </w:rPr>
        <w:t>Kara L Redden</w:t>
      </w: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 (degree)</w:t>
      </w:r>
      <w:r>
        <w:t xml:space="preserve">, </w:t>
      </w:r>
      <w:r w:rsidRPr="000A533E">
        <w:rPr>
          <w:rFonts w:asciiTheme="majorBidi" w:hAnsiTheme="majorBidi" w:cstheme="majorBidi"/>
        </w:rPr>
        <w:t>May ElSherif, MD</w:t>
      </w:r>
      <w:r w:rsidRPr="000A533E">
        <w:rPr>
          <w:rFonts w:asciiTheme="majorBidi" w:hAnsiTheme="majorBidi" w:cstheme="majorBidi"/>
          <w:vertAlign w:val="superscript"/>
        </w:rPr>
        <w:t>a,c</w:t>
      </w:r>
      <w:r w:rsidRPr="000A533E">
        <w:rPr>
          <w:rFonts w:asciiTheme="majorBidi" w:hAnsiTheme="majorBidi" w:cstheme="majorBidi"/>
        </w:rPr>
        <w:t>, Kathryn M. Edwards, MD</w:t>
      </w:r>
      <w:r w:rsidRPr="000A533E">
        <w:rPr>
          <w:rFonts w:asciiTheme="majorBidi" w:hAnsiTheme="majorBidi" w:cstheme="majorBidi"/>
          <w:vertAlign w:val="superscript"/>
        </w:rPr>
        <w:t>e</w:t>
      </w:r>
      <w:r w:rsidRPr="000A533E">
        <w:rPr>
          <w:rFonts w:asciiTheme="majorBidi" w:hAnsiTheme="majorBidi" w:cstheme="majorBidi"/>
        </w:rPr>
        <w:t xml:space="preserve"> Scott Halperin, MD</w:t>
      </w:r>
      <w:r w:rsidRPr="000A533E">
        <w:rPr>
          <w:rFonts w:asciiTheme="majorBidi" w:hAnsiTheme="majorBidi" w:cstheme="majorBidi"/>
          <w:vertAlign w:val="superscript"/>
        </w:rPr>
        <w:t>a,c,d</w:t>
      </w:r>
      <w:r w:rsidRPr="000A533E">
        <w:rPr>
          <w:rFonts w:asciiTheme="majorBidi" w:hAnsiTheme="majorBidi" w:cstheme="majorBidi"/>
        </w:rPr>
        <w:t xml:space="preserve"> Bahaa Abu-Raya, MD</w:t>
      </w:r>
      <w:r w:rsidRPr="000A533E">
        <w:rPr>
          <w:rFonts w:asciiTheme="majorBidi" w:hAnsiTheme="majorBidi" w:cstheme="majorBidi"/>
          <w:vertAlign w:val="superscript"/>
        </w:rPr>
        <w:t>a,c,d</w:t>
      </w:r>
    </w:p>
    <w:p w14:paraId="1F249EA2" w14:textId="06E5FE58" w:rsidR="00B37759" w:rsidRPr="006C39B6" w:rsidRDefault="00B37759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5A63F1A9" w14:textId="387287AA" w:rsidR="009A4AD7" w:rsidRPr="006C39B6" w:rsidRDefault="009A4AD7" w:rsidP="009A4AD7">
      <w:pPr>
        <w:rPr>
          <w:rFonts w:ascii="Times New Roman" w:hAnsi="Times New Roman" w:cs="Times New Roman"/>
          <w:b/>
          <w:lang w:val="en-US"/>
        </w:rPr>
      </w:pPr>
      <w:r w:rsidRPr="006C39B6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192A8C" w:rsidRPr="006C39B6">
        <w:rPr>
          <w:rFonts w:ascii="Times New Roman" w:hAnsi="Times New Roman" w:cs="Times New Roman"/>
          <w:b/>
          <w:lang w:val="en-US"/>
        </w:rPr>
        <w:t>S</w:t>
      </w:r>
      <w:r w:rsidRPr="006C39B6">
        <w:rPr>
          <w:rFonts w:ascii="Times New Roman" w:hAnsi="Times New Roman" w:cs="Times New Roman"/>
          <w:b/>
          <w:lang w:val="en-US"/>
        </w:rPr>
        <w:t xml:space="preserve">1: Calculation of relative avidity index, fractional relative avidity index, total relative avidity index and quantification of fractional and absolute avidity levels of anti-PT IgG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67"/>
        <w:gridCol w:w="1071"/>
        <w:gridCol w:w="1191"/>
        <w:gridCol w:w="1185"/>
        <w:gridCol w:w="1071"/>
        <w:gridCol w:w="1185"/>
        <w:gridCol w:w="528"/>
        <w:gridCol w:w="1352"/>
      </w:tblGrid>
      <w:tr w:rsidR="009A4AD7" w:rsidRPr="006C39B6" w14:paraId="01A41F43" w14:textId="77777777" w:rsidTr="00AE2FD9">
        <w:trPr>
          <w:jc w:val="center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3AB6DD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H</w:t>
            </w:r>
            <w:r w:rsidRPr="006C39B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4</w:t>
            </w:r>
            <w:r w:rsidRPr="006C39B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CN concentration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86074A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 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D274E7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 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DBA5A5" w14:textId="535A734A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 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6EA214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4CABC4" w14:textId="0A6277F9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 M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663128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 M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7892C9" w14:textId="0A209233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M **</w:t>
            </w:r>
          </w:p>
        </w:tc>
      </w:tr>
      <w:tr w:rsidR="009A4AD7" w:rsidRPr="006C39B6" w14:paraId="24E66B71" w14:textId="77777777" w:rsidTr="00AE2FD9">
        <w:trPr>
          <w:jc w:val="center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104FF295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-IgG levels (IU/mL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9FC2B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BF240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93D58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.5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3265E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3D658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.5M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29A8E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M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FEFFB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9A4AD7" w:rsidRPr="006C39B6" w14:paraId="15D2DA2D" w14:textId="77777777" w:rsidTr="00AE2FD9">
        <w:trPr>
          <w:jc w:val="center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36B4A03F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74B1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3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FRAI3M=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D820A" w14:textId="5DF2315A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2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2AE5F" w14:textId="5D668B31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1.5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4C5A" w14:textId="32925658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1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EA5E" w14:textId="3569AF44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0.5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0M 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CF18B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095C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9A4AD7" w:rsidRPr="006C39B6" w14:paraId="52B85C16" w14:textId="77777777" w:rsidTr="00AE2FD9">
        <w:trPr>
          <w:jc w:val="center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508BC53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D9D09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36CA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B906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0C9F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09C0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EA5B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9C92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A4AD7" w:rsidRPr="006C39B6" w14:paraId="4E664260" w14:textId="77777777" w:rsidTr="00AE2FD9">
        <w:trPr>
          <w:jc w:val="center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05B1AA09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ctional (F) RAI (%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4E048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3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CE8CD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2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BAE42" w14:textId="08E4B1B0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 xml:space="preserve">1.5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=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1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fr-FR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5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-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2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CCC8" w14:textId="2867BCA5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 xml:space="preserve">1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=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1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-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1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fr-FR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5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4D97A" w14:textId="1BA5F294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 xml:space="preserve">0.5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=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fr-FR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5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-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1M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7D614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C9AA9" w14:textId="4572BC1B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&lt;0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5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00% -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M</w:t>
            </w:r>
          </w:p>
        </w:tc>
      </w:tr>
      <w:tr w:rsidR="009A4AD7" w:rsidRPr="006C39B6" w14:paraId="3FD5A6DF" w14:textId="77777777" w:rsidTr="00AE2FD9">
        <w:trPr>
          <w:jc w:val="center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440D35D1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RAI (AU)</w:t>
            </w:r>
          </w:p>
        </w:tc>
        <w:tc>
          <w:tcPr>
            <w:tcW w:w="4015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65DB4" w14:textId="0326153B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3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) + (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2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) + (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1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5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) + (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1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) + (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0.5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) + (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&lt;0.5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5)</w:t>
            </w:r>
          </w:p>
        </w:tc>
      </w:tr>
      <w:tr w:rsidR="009A4AD7" w:rsidRPr="00497A23" w14:paraId="409DA812" w14:textId="77777777" w:rsidTr="00AE2FD9">
        <w:trPr>
          <w:jc w:val="center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026F82BF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ctional (F) absolute (abs) avidity levels (IU/mL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782AD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3M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= </w:t>
            </w:r>
          </w:p>
          <w:p w14:paraId="545CDD8C" w14:textId="63666378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3M</w:t>
            </w:r>
            <w:r w:rsidR="00AE2FD9" w:rsidRPr="00853C7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C2543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 xml:space="preserve">2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=</w:t>
            </w:r>
          </w:p>
          <w:p w14:paraId="2C1E24A0" w14:textId="0D51B77C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2M</w:t>
            </w:r>
            <w:r w:rsidR="00AE2FD9" w:rsidRPr="00853C7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FEB30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 xml:space="preserve">1.5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=</w:t>
            </w:r>
          </w:p>
          <w:p w14:paraId="2F9E5AD8" w14:textId="6CB3DA60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1</w:t>
            </w:r>
            <w:r w:rsidR="00AE2FD9" w:rsidRPr="00853C76">
              <w:rPr>
                <w:rFonts w:ascii="Times New Roman" w:hAnsi="Times New Roman" w:cs="Times New Roman"/>
                <w:vertAlign w:val="subscript"/>
                <w:lang w:val="fr-FR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5M</w:t>
            </w:r>
            <w:r w:rsidR="00AE2FD9" w:rsidRPr="00853C7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FD21B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 xml:space="preserve">1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=</w:t>
            </w:r>
          </w:p>
          <w:p w14:paraId="1EFC3425" w14:textId="4916F1E1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1M</w:t>
            </w:r>
            <w:r w:rsidR="00AE2FD9" w:rsidRPr="00853C7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M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93D37" w14:textId="6D2F609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</w:t>
            </w:r>
            <w:r w:rsidR="00AE2FD9" w:rsidRPr="00853C76">
              <w:rPr>
                <w:rFonts w:ascii="Times New Roman" w:hAnsi="Times New Roman" w:cs="Times New Roman"/>
                <w:vertAlign w:val="subscript"/>
                <w:lang w:val="fr-FR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 xml:space="preserve">5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=</w:t>
            </w:r>
          </w:p>
          <w:p w14:paraId="7C5E55A5" w14:textId="098362E9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 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</w:t>
            </w:r>
            <w:r w:rsidR="00AE2FD9" w:rsidRPr="00853C76">
              <w:rPr>
                <w:rFonts w:ascii="Times New Roman" w:hAnsi="Times New Roman" w:cs="Times New Roman"/>
                <w:vertAlign w:val="subscript"/>
                <w:lang w:val="fr-FR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5M</w:t>
            </w:r>
            <w:r w:rsidR="00AE2FD9" w:rsidRPr="00853C7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M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8A602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5795C" w14:textId="1069E2B5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F abs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&lt;0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fr-FR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 xml:space="preserve">5M 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= FRAI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&lt;0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fr-FR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5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T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CA"/>
              </w:rPr>
              <w:t>0M</w:t>
            </w:r>
          </w:p>
        </w:tc>
      </w:tr>
      <w:tr w:rsidR="009A4AD7" w:rsidRPr="006C39B6" w14:paraId="1354A7B2" w14:textId="77777777" w:rsidTr="00AE2FD9">
        <w:trPr>
          <w:jc w:val="center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7B4598B8" w14:textId="77777777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absolute avidity levels (AAU/mL)</w:t>
            </w:r>
          </w:p>
        </w:tc>
        <w:tc>
          <w:tcPr>
            <w:tcW w:w="4015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0D769" w14:textId="3C573A7B" w:rsidR="009A4AD7" w:rsidRPr="006C39B6" w:rsidRDefault="009A4AD7" w:rsidP="009A4AD7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 + (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 + (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) + (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 + (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) + (F abs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&lt;0</w:t>
            </w:r>
            <w:r w:rsidR="00AE2FD9" w:rsidRPr="006C39B6">
              <w:rPr>
                <w:rFonts w:ascii="Times New Roman" w:hAnsi="Times New Roman" w:cs="Times New Roman"/>
                <w:vertAlign w:val="subscript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M</w:t>
            </w:r>
            <w:r w:rsidR="00AE2FD9"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E2FD9" w:rsidRPr="006C39B6">
              <w:rPr>
                <w:rFonts w:ascii="Times New Roman" w:hAnsi="Times New Roman" w:cs="Times New Roman"/>
                <w:lang w:val="en-US"/>
              </w:rPr>
              <w:t>·</w:t>
            </w: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)</w:t>
            </w:r>
          </w:p>
        </w:tc>
      </w:tr>
    </w:tbl>
    <w:p w14:paraId="31B21542" w14:textId="77777777" w:rsidR="009A4AD7" w:rsidRPr="006C39B6" w:rsidRDefault="009A4AD7" w:rsidP="009A4AD7">
      <w:pPr>
        <w:rPr>
          <w:rFonts w:ascii="Times New Roman" w:hAnsi="Times New Roman" w:cs="Times New Roman"/>
          <w:b/>
          <w:bCs/>
          <w:lang w:val="en-US"/>
        </w:rPr>
      </w:pPr>
    </w:p>
    <w:p w14:paraId="17E6444B" w14:textId="77777777" w:rsidR="009A4AD7" w:rsidRPr="006C39B6" w:rsidRDefault="009A4AD7" w:rsidP="006C39B6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: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 xml:space="preserve"> PT, pertussis toxin; IgG, immunoglobulin G; M, molar; N/A, not applicable; IU/mL, international unit/ml; T, total anti-PT IgG level; RAI, relative avidity index; F, fractional; AU, Avidity Unit; AAU/mL, Absolute Avidity Unit/mL; abs, absolute. </w:t>
      </w:r>
    </w:p>
    <w:p w14:paraId="77D6B760" w14:textId="27CB71A7" w:rsidR="009A4AD7" w:rsidRPr="006C39B6" w:rsidRDefault="009A4AD7" w:rsidP="006C39B6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C39B6"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6C39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Samples treated with 0</w:t>
      </w:r>
      <w:r w:rsidR="00AE2FD9" w:rsidRPr="006C39B6">
        <w:rPr>
          <w:rFonts w:ascii="Times New Roman" w:hAnsi="Times New Roman" w:cs="Times New Roman"/>
          <w:sz w:val="22"/>
          <w:szCs w:val="22"/>
          <w:lang w:val="en-US"/>
        </w:rPr>
        <w:t>·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5M, 1M, 1</w:t>
      </w:r>
      <w:r w:rsidR="00AE2FD9" w:rsidRPr="006C39B6">
        <w:rPr>
          <w:rFonts w:ascii="Times New Roman" w:hAnsi="Times New Roman" w:cs="Times New Roman"/>
          <w:sz w:val="22"/>
          <w:szCs w:val="22"/>
          <w:lang w:val="en-US"/>
        </w:rPr>
        <w:t>·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5M, 2M, 3M concentrations of NH</w:t>
      </w:r>
      <w:r w:rsidRPr="006C39B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SCN and with optic density values lower than lower limit of quantitation in ELISA were assigned an arbitrary RAI value of 12</w:t>
      </w:r>
      <w:r w:rsidR="00AE2FD9" w:rsidRPr="006C39B6">
        <w:rPr>
          <w:rFonts w:ascii="Times New Roman" w:hAnsi="Times New Roman" w:cs="Times New Roman"/>
          <w:sz w:val="22"/>
          <w:szCs w:val="22"/>
          <w:lang w:val="en-US"/>
        </w:rPr>
        <w:t>·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5%, 10%, 7</w:t>
      </w:r>
      <w:r w:rsidR="00AE2FD9" w:rsidRPr="006C39B6">
        <w:rPr>
          <w:rFonts w:ascii="Times New Roman" w:hAnsi="Times New Roman" w:cs="Times New Roman"/>
          <w:sz w:val="22"/>
          <w:szCs w:val="22"/>
          <w:lang w:val="en-US"/>
        </w:rPr>
        <w:t>·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5%, 5%, 2</w:t>
      </w:r>
      <w:r w:rsidR="00AE2FD9" w:rsidRPr="006C39B6">
        <w:rPr>
          <w:rFonts w:ascii="Times New Roman" w:hAnsi="Times New Roman" w:cs="Times New Roman"/>
          <w:sz w:val="22"/>
          <w:szCs w:val="22"/>
          <w:lang w:val="en-US"/>
        </w:rPr>
        <w:t>·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5% for each NH</w:t>
      </w:r>
      <w:r w:rsidRPr="006C39B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SCN concentrations, respectively. The fractional absolute levels of antibodies quantified at 0</w:t>
      </w:r>
      <w:r w:rsidR="00AE2FD9" w:rsidRPr="006C39B6">
        <w:rPr>
          <w:rFonts w:ascii="Times New Roman" w:hAnsi="Times New Roman" w:cs="Times New Roman"/>
          <w:sz w:val="22"/>
          <w:szCs w:val="22"/>
          <w:lang w:val="en-US"/>
        </w:rPr>
        <w:t>·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5 M, 1M, 1</w:t>
      </w:r>
      <w:r w:rsidR="00AE2FD9" w:rsidRPr="006C39B6">
        <w:rPr>
          <w:rFonts w:ascii="Times New Roman" w:hAnsi="Times New Roman" w:cs="Times New Roman"/>
          <w:sz w:val="22"/>
          <w:szCs w:val="22"/>
          <w:lang w:val="en-US"/>
        </w:rPr>
        <w:t>·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5 M, 2M, and 3M of chaotrope were classified as low, low-medium, medium, medium-high, high, very high avidity antibodies, respectively. The levels of antibodies eluted by the lowest chaotrope concentration (&lt;0</w:t>
      </w:r>
      <w:r w:rsidR="00AE2FD9" w:rsidRPr="006C39B6">
        <w:rPr>
          <w:rFonts w:ascii="Times New Roman" w:hAnsi="Times New Roman" w:cs="Times New Roman"/>
          <w:sz w:val="22"/>
          <w:szCs w:val="22"/>
          <w:lang w:val="en-US"/>
        </w:rPr>
        <w:t>·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>5 M) were classified as low avidity antibodies.</w:t>
      </w:r>
    </w:p>
    <w:p w14:paraId="085316A6" w14:textId="492AE4EA" w:rsidR="00B37759" w:rsidRPr="006C39B6" w:rsidRDefault="009A4AD7" w:rsidP="006C39B6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sz w:val="22"/>
          <w:szCs w:val="22"/>
          <w:lang w:val="en-US"/>
        </w:rPr>
        <w:t>** This column includes the Fractional (F) RAI and Fractional (F) absolute (abs) avidity levels of PT-IgG antibodies eluted at the lowest NH</w:t>
      </w:r>
      <w:r w:rsidRPr="006C39B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Pr="006C39B6">
        <w:rPr>
          <w:rFonts w:ascii="Times New Roman" w:hAnsi="Times New Roman" w:cs="Times New Roman"/>
          <w:sz w:val="22"/>
          <w:szCs w:val="22"/>
          <w:lang w:val="en-US"/>
        </w:rPr>
        <w:t xml:space="preserve">SCN </w:t>
      </w:r>
      <w:r w:rsidRPr="006C39B6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concentration (Reproduced with minimal changes from Abu-Raya et al, Front. Immunol. 2019). </w:t>
      </w:r>
      <w:r w:rsidR="00B37759" w:rsidRPr="006C39B6">
        <w:rPr>
          <w:rFonts w:ascii="Times New Roman" w:hAnsi="Times New Roman" w:cs="Times New Roman"/>
          <w:sz w:val="22"/>
          <w:szCs w:val="22"/>
        </w:rPr>
        <w:br w:type="page"/>
      </w:r>
    </w:p>
    <w:p w14:paraId="5C3833D5" w14:textId="77777777" w:rsidR="00DF5832" w:rsidRPr="006C39B6" w:rsidRDefault="00DF5832" w:rsidP="00DF5832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Increase, waning, and durability of total anti</w:t>
      </w:r>
      <w:r w:rsidRPr="006C39B6">
        <w:rPr>
          <w:rFonts w:ascii="Times New Roman" w:hAnsi="Times New Roman" w:cs="Times New Roman"/>
          <w:sz w:val="22"/>
          <w:szCs w:val="22"/>
        </w:rPr>
        <w:noBreakHyphen/>
        <w:t>PT IgG levels and avidity indices in symptomatic and asymptomatic participant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0"/>
        <w:gridCol w:w="2786"/>
        <w:gridCol w:w="1133"/>
        <w:gridCol w:w="1277"/>
        <w:gridCol w:w="1134"/>
        <w:gridCol w:w="1280"/>
      </w:tblGrid>
      <w:tr w:rsidR="00DF5832" w:rsidRPr="006C39B6" w14:paraId="656C27C9" w14:textId="77777777" w:rsidTr="00444391">
        <w:trPr>
          <w:trHeight w:val="263"/>
        </w:trPr>
        <w:tc>
          <w:tcPr>
            <w:tcW w:w="935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9573B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45F02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D8AD9" w14:textId="6499BA1D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rease</w:t>
            </w:r>
            <w:r w:rsidR="004443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p-value)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665F" w14:textId="2C00BFA1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ning</w:t>
            </w:r>
            <w:r w:rsidR="004443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p-value)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8258C" w14:textId="6089F499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 of peak levels </w:t>
            </w:r>
            <w:r w:rsidR="004443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days)</w:t>
            </w:r>
          </w:p>
        </w:tc>
        <w:tc>
          <w:tcPr>
            <w:tcW w:w="684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5604C" w14:textId="0364391A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bility</w:t>
            </w:r>
            <w:r w:rsidR="004443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p-value)</w:t>
            </w:r>
          </w:p>
        </w:tc>
      </w:tr>
      <w:tr w:rsidR="00DF5832" w:rsidRPr="006C39B6" w14:paraId="1FC08B75" w14:textId="77777777" w:rsidTr="00444391">
        <w:trPr>
          <w:trHeight w:val="263"/>
        </w:trPr>
        <w:tc>
          <w:tcPr>
            <w:tcW w:w="935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F449B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ymptomatic</w:t>
            </w:r>
          </w:p>
        </w:tc>
        <w:tc>
          <w:tcPr>
            <w:tcW w:w="1488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7A813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nti-PT IgG</w:t>
            </w:r>
          </w:p>
        </w:tc>
        <w:tc>
          <w:tcPr>
            <w:tcW w:w="605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7E2D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0·001</w:t>
            </w:r>
          </w:p>
        </w:tc>
        <w:tc>
          <w:tcPr>
            <w:tcW w:w="682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5C30C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9</w:t>
            </w:r>
          </w:p>
        </w:tc>
        <w:tc>
          <w:tcPr>
            <w:tcW w:w="606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869A4" w14:textId="037D639D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A0F5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2</w:t>
            </w:r>
          </w:p>
        </w:tc>
      </w:tr>
      <w:tr w:rsidR="00DF5832" w:rsidRPr="006C39B6" w14:paraId="1FC6265E" w14:textId="77777777" w:rsidTr="00444391">
        <w:trPr>
          <w:trHeight w:val="26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2C0AD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6770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otal relative avidity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11AA3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0·001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C9E9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0·001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9E2A9" w14:textId="7C6328AA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94056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3</w:t>
            </w:r>
          </w:p>
        </w:tc>
      </w:tr>
      <w:tr w:rsidR="00DF5832" w:rsidRPr="006C39B6" w14:paraId="04849BC3" w14:textId="77777777" w:rsidTr="00444391">
        <w:trPr>
          <w:trHeight w:val="284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AB90C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9AD1F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otal absolute avidity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334BC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2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AEC29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8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2AEE5" w14:textId="031C0F8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C646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5</w:t>
            </w:r>
          </w:p>
        </w:tc>
      </w:tr>
      <w:tr w:rsidR="00DF5832" w:rsidRPr="006C39B6" w14:paraId="01BFC6BB" w14:textId="77777777" w:rsidTr="00444391">
        <w:trPr>
          <w:trHeight w:val="46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8413B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B79E1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ractional absolute avidity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F99E8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4C13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332DE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350CF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 </w:t>
            </w:r>
          </w:p>
        </w:tc>
      </w:tr>
      <w:tr w:rsidR="00DF5832" w:rsidRPr="006C39B6" w14:paraId="0C63BCE2" w14:textId="77777777" w:rsidTr="00444391">
        <w:trPr>
          <w:trHeight w:val="274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7A9E2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D148D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A40B5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4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157A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462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BFA09" w14:textId="668C54A1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3DB60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0·001</w:t>
            </w:r>
          </w:p>
        </w:tc>
      </w:tr>
      <w:tr w:rsidR="00DF5832" w:rsidRPr="006C39B6" w14:paraId="34A40789" w14:textId="77777777" w:rsidTr="00444391">
        <w:trPr>
          <w:trHeight w:val="274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1D6C2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8B436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Low-medium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62606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5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DAD0A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21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3207" w14:textId="3097933C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FDE6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054</w:t>
            </w:r>
          </w:p>
        </w:tc>
      </w:tr>
      <w:tr w:rsidR="00DF5832" w:rsidRPr="006C39B6" w14:paraId="7023C70F" w14:textId="77777777" w:rsidTr="00444391">
        <w:trPr>
          <w:trHeight w:val="274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DED3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E0625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E637A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7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B155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941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E722A" w14:textId="41F8411C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E7AA3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3</w:t>
            </w:r>
          </w:p>
        </w:tc>
      </w:tr>
      <w:tr w:rsidR="00DF5832" w:rsidRPr="006C39B6" w14:paraId="0771394C" w14:textId="77777777" w:rsidTr="00444391">
        <w:trPr>
          <w:trHeight w:val="274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8706E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DE7AE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Medium-high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DCF21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0·001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02BC9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0·001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C8F2B" w14:textId="6BE6A09E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D3399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88</w:t>
            </w:r>
          </w:p>
        </w:tc>
      </w:tr>
      <w:tr w:rsidR="00DF5832" w:rsidRPr="006C39B6" w14:paraId="402A7406" w14:textId="77777777" w:rsidTr="00444391">
        <w:trPr>
          <w:trHeight w:val="274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FBB61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43680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BCA88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4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58AD1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24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B2B5F" w14:textId="09ACB840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C53D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4</w:t>
            </w:r>
          </w:p>
        </w:tc>
      </w:tr>
      <w:tr w:rsidR="00DF5832" w:rsidRPr="006C39B6" w14:paraId="3183BC17" w14:textId="77777777" w:rsidTr="00444391">
        <w:trPr>
          <w:trHeight w:val="263"/>
        </w:trPr>
        <w:tc>
          <w:tcPr>
            <w:tcW w:w="935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1F33B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CEB3C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Very high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93D9C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09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D30DC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25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841AF" w14:textId="4225237A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CC7A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089</w:t>
            </w:r>
          </w:p>
        </w:tc>
      </w:tr>
      <w:tr w:rsidR="00DF5832" w:rsidRPr="006C39B6" w14:paraId="46276C6A" w14:textId="77777777" w:rsidTr="00444391">
        <w:trPr>
          <w:trHeight w:val="263"/>
        </w:trPr>
        <w:tc>
          <w:tcPr>
            <w:tcW w:w="935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38C35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symptomatic</w:t>
            </w:r>
          </w:p>
        </w:tc>
        <w:tc>
          <w:tcPr>
            <w:tcW w:w="1488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69C8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nti-PT IgG</w:t>
            </w:r>
          </w:p>
        </w:tc>
        <w:tc>
          <w:tcPr>
            <w:tcW w:w="605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FC7A0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096</w:t>
            </w:r>
          </w:p>
        </w:tc>
        <w:tc>
          <w:tcPr>
            <w:tcW w:w="682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A2423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08</w:t>
            </w:r>
          </w:p>
        </w:tc>
        <w:tc>
          <w:tcPr>
            <w:tcW w:w="606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9127A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4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6C24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367</w:t>
            </w:r>
          </w:p>
        </w:tc>
      </w:tr>
      <w:tr w:rsidR="00DF5832" w:rsidRPr="006C39B6" w14:paraId="75CA9823" w14:textId="77777777" w:rsidTr="00444391">
        <w:trPr>
          <w:trHeight w:val="26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703CF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A0C3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otal relative avidity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3891A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F6C4E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29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ADF9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FF22D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343</w:t>
            </w:r>
          </w:p>
        </w:tc>
      </w:tr>
      <w:tr w:rsidR="00DF5832" w:rsidRPr="006C39B6" w14:paraId="01B1B018" w14:textId="77777777" w:rsidTr="00444391">
        <w:trPr>
          <w:trHeight w:val="26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773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9669A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otal absolute avidity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1F1E5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31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9B0C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06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F0920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DD3C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535</w:t>
            </w:r>
          </w:p>
        </w:tc>
      </w:tr>
      <w:tr w:rsidR="00DF5832" w:rsidRPr="006C39B6" w14:paraId="0976D314" w14:textId="77777777" w:rsidTr="00444391">
        <w:trPr>
          <w:trHeight w:val="46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D2A71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1F17C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ractional absolute avidity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9FC5B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2FC59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B6ED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17EB6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F5832" w:rsidRPr="006C39B6" w14:paraId="25B96CE2" w14:textId="77777777" w:rsidTr="00444391">
        <w:trPr>
          <w:trHeight w:val="25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C5A4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BECA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72E4A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082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9DBB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28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AE866" w14:textId="25CEC9F3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26640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556</w:t>
            </w:r>
          </w:p>
        </w:tc>
      </w:tr>
      <w:tr w:rsidR="00DF5832" w:rsidRPr="006C39B6" w14:paraId="2E4ADF2F" w14:textId="77777777" w:rsidTr="00444391">
        <w:trPr>
          <w:trHeight w:val="25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E67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FCD7F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Low-medium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B8DC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14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AE2E2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·011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EDEE8" w14:textId="092645D3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A25DA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207</w:t>
            </w:r>
          </w:p>
        </w:tc>
      </w:tr>
      <w:tr w:rsidR="00DF5832" w:rsidRPr="006C39B6" w14:paraId="050BC556" w14:textId="77777777" w:rsidTr="00444391">
        <w:trPr>
          <w:trHeight w:val="24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0E762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9529C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30F1D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201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A4FF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1C631" w14:textId="1C515B43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D33DF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098</w:t>
            </w:r>
          </w:p>
        </w:tc>
      </w:tr>
      <w:tr w:rsidR="00DF5832" w:rsidRPr="006C39B6" w14:paraId="3C7C67FB" w14:textId="77777777" w:rsidTr="00444391">
        <w:trPr>
          <w:trHeight w:val="25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E271F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F908C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Medium-high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94538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235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14093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055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708F8" w14:textId="7826E83C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FC31A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375</w:t>
            </w:r>
          </w:p>
        </w:tc>
      </w:tr>
      <w:tr w:rsidR="00DF5832" w:rsidRPr="006C39B6" w14:paraId="6938C276" w14:textId="77777777" w:rsidTr="00444391">
        <w:trPr>
          <w:trHeight w:val="253"/>
        </w:trPr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DDE7F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D5BEB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C1F89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83</w:t>
            </w:r>
          </w:p>
        </w:tc>
        <w:tc>
          <w:tcPr>
            <w:tcW w:w="68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2AA73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86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1FC41" w14:textId="07A85045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73AD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319</w:t>
            </w:r>
          </w:p>
        </w:tc>
      </w:tr>
      <w:tr w:rsidR="00DF5832" w:rsidRPr="006C39B6" w14:paraId="6210E12B" w14:textId="77777777" w:rsidTr="00444391">
        <w:trPr>
          <w:trHeight w:val="263"/>
        </w:trPr>
        <w:tc>
          <w:tcPr>
            <w:tcW w:w="935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914D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8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14C21" w14:textId="77777777" w:rsidR="00DF5832" w:rsidRPr="006C39B6" w:rsidRDefault="00DF5832" w:rsidP="00410388">
            <w:pPr>
              <w:ind w:left="221"/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Very high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26787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096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A8234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109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EEC4" w14:textId="5F1C0DF4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84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1A201" w14:textId="77777777" w:rsidR="00DF5832" w:rsidRPr="006C39B6" w:rsidRDefault="00DF5832" w:rsidP="00410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B6">
              <w:rPr>
                <w:rFonts w:ascii="Times New Roman" w:hAnsi="Times New Roman" w:cs="Times New Roman"/>
                <w:sz w:val="18"/>
                <w:szCs w:val="18"/>
              </w:rPr>
              <w:t>0·366</w:t>
            </w:r>
          </w:p>
        </w:tc>
      </w:tr>
    </w:tbl>
    <w:p w14:paraId="3C9B2289" w14:textId="77777777" w:rsidR="00DF5832" w:rsidRPr="006C39B6" w:rsidRDefault="00DF5832" w:rsidP="00444391">
      <w:pPr>
        <w:rPr>
          <w:rFonts w:ascii="Times New Roman" w:hAnsi="Times New Roman" w:cs="Times New Roman"/>
        </w:rPr>
      </w:pPr>
      <w:r w:rsidRPr="00434072">
        <w:rPr>
          <w:rFonts w:ascii="Times New Roman" w:hAnsi="Times New Roman" w:cs="Times New Roman"/>
          <w:sz w:val="22"/>
          <w:szCs w:val="22"/>
        </w:rPr>
        <w:t>Statistical comparisons were performed between symptomatic and asymptomatic participants for the following immunological parameters: total anti</w:t>
      </w:r>
      <w:r w:rsidRPr="00434072">
        <w:rPr>
          <w:rFonts w:ascii="Times New Roman" w:hAnsi="Times New Roman" w:cs="Times New Roman"/>
          <w:sz w:val="22"/>
          <w:szCs w:val="22"/>
        </w:rPr>
        <w:noBreakHyphen/>
        <w:t xml:space="preserve">PT IgG levels, total relative avidity, and total and fractional absolute avidities. The increase in immune responses was assessed by comparing the baseline levels measured at day −1 (one day prior to </w:t>
      </w:r>
      <w:r w:rsidRPr="00434072">
        <w:rPr>
          <w:rFonts w:ascii="Times New Roman" w:hAnsi="Times New Roman" w:cs="Times New Roman"/>
          <w:i/>
          <w:iCs/>
          <w:sz w:val="22"/>
          <w:szCs w:val="22"/>
        </w:rPr>
        <w:t>Bordetella pertussis</w:t>
      </w:r>
      <w:r w:rsidRPr="00434072">
        <w:rPr>
          <w:rFonts w:ascii="Times New Roman" w:hAnsi="Times New Roman" w:cs="Times New Roman"/>
          <w:sz w:val="22"/>
          <w:szCs w:val="22"/>
        </w:rPr>
        <w:t xml:space="preserve"> challenge) with the corresponding values at the time points</w:t>
      </w:r>
      <w:r w:rsidRPr="006C39B6">
        <w:rPr>
          <w:rFonts w:ascii="Times New Roman" w:hAnsi="Times New Roman" w:cs="Times New Roman"/>
          <w:sz w:val="22"/>
          <w:szCs w:val="22"/>
        </w:rPr>
        <w:t xml:space="preserve"> when the maximal levels were reached</w:t>
      </w:r>
      <w:r w:rsidRPr="00434072">
        <w:rPr>
          <w:rFonts w:ascii="Times New Roman" w:hAnsi="Times New Roman" w:cs="Times New Roman"/>
          <w:sz w:val="22"/>
          <w:szCs w:val="22"/>
        </w:rPr>
        <w:t>. Waning immunity was evaluated by comparing peak response with the level measured at the final time point (day 365). Durability was assessed by testing the difference between levels at day −1 and day 365.</w:t>
      </w:r>
      <w:r w:rsidRPr="006C39B6">
        <w:rPr>
          <w:rFonts w:ascii="Times New Roman" w:hAnsi="Times New Roman" w:cs="Times New Roman"/>
          <w:sz w:val="22"/>
          <w:szCs w:val="22"/>
        </w:rPr>
        <w:t xml:space="preserve"> </w:t>
      </w:r>
      <w:r w:rsidRPr="00434072">
        <w:rPr>
          <w:rFonts w:ascii="Times New Roman" w:hAnsi="Times New Roman" w:cs="Times New Roman"/>
          <w:sz w:val="22"/>
          <w:szCs w:val="22"/>
        </w:rPr>
        <w:t>All comparisons were conducted using Welch’s paired t</w:t>
      </w:r>
      <w:r w:rsidRPr="00434072">
        <w:rPr>
          <w:rFonts w:ascii="Times New Roman" w:hAnsi="Times New Roman" w:cs="Times New Roman"/>
          <w:sz w:val="22"/>
          <w:szCs w:val="22"/>
        </w:rPr>
        <w:noBreakHyphen/>
        <w:t>test, and statistically significant results are underlined (p &lt; 0</w:t>
      </w:r>
      <w:r w:rsidRPr="006C39B6">
        <w:rPr>
          <w:rFonts w:ascii="Times New Roman" w:hAnsi="Times New Roman" w:cs="Times New Roman"/>
          <w:sz w:val="22"/>
          <w:szCs w:val="22"/>
        </w:rPr>
        <w:t>·</w:t>
      </w:r>
      <w:r w:rsidRPr="00434072">
        <w:rPr>
          <w:rFonts w:ascii="Times New Roman" w:hAnsi="Times New Roman" w:cs="Times New Roman"/>
          <w:sz w:val="22"/>
          <w:szCs w:val="22"/>
        </w:rPr>
        <w:t>05).</w:t>
      </w:r>
    </w:p>
    <w:p w14:paraId="0AE6498A" w14:textId="77777777" w:rsidR="00DF5832" w:rsidRDefault="00DF5832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CA"/>
          <w14:ligatures w14:val="none"/>
        </w:rPr>
        <w:br w:type="page"/>
      </w:r>
    </w:p>
    <w:p w14:paraId="4194DCC3" w14:textId="439ADEA9" w:rsidR="009A4AD7" w:rsidRPr="006C39B6" w:rsidRDefault="00D34BBF">
      <w:pPr>
        <w:rPr>
          <w:rFonts w:ascii="Times New Roman" w:hAnsi="Times New Roman" w:cs="Times New Roman"/>
        </w:rPr>
      </w:pPr>
      <w:r w:rsidRPr="006C39B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CA"/>
          <w14:ligatures w14:val="none"/>
        </w:rPr>
        <w:lastRenderedPageBreak/>
        <w:t>Table S</w:t>
      </w:r>
      <w:r w:rsidR="00DF58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CA"/>
          <w14:ligatures w14:val="none"/>
        </w:rPr>
        <w:t>3</w:t>
      </w:r>
      <w:r w:rsidRPr="0013367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CA"/>
          <w14:ligatures w14:val="none"/>
        </w:rPr>
        <w:t xml:space="preserve">. Correlation between </w:t>
      </w:r>
      <w:r w:rsidR="0065039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CA"/>
          <w14:ligatures w14:val="none"/>
        </w:rPr>
        <w:t>co-variates</w:t>
      </w:r>
      <w:r w:rsidRPr="006C39B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CA"/>
          <w14:ligatures w14:val="none"/>
        </w:rPr>
        <w:t>.</w:t>
      </w: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4"/>
        <w:gridCol w:w="1750"/>
        <w:gridCol w:w="1843"/>
        <w:gridCol w:w="2046"/>
        <w:gridCol w:w="1923"/>
      </w:tblGrid>
      <w:tr w:rsidR="009A4AD7" w:rsidRPr="006C39B6" w14:paraId="28564245" w14:textId="77777777" w:rsidTr="00434072">
        <w:trPr>
          <w:trHeight w:val="476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F3448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5AD9B" w14:textId="275CDAA7" w:rsidR="009A4AD7" w:rsidRPr="006C39B6" w:rsidRDefault="00363AAA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CF50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21263" w14:textId="303D09AB" w:rsidR="009A4AD7" w:rsidRPr="006C39B6" w:rsidRDefault="00363AAA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ellular </w:t>
            </w: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ertussis</w:t>
            </w: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vs w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hole cell </w:t>
            </w: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ertussis</w:t>
            </w: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[reference])</w:t>
            </w: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83C33" w14:textId="30A8A629" w:rsidR="009A4AD7" w:rsidRPr="006C39B6" w:rsidRDefault="00363AAA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0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</w:t>
            </w:r>
            <w:r w:rsidRPr="00CF50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symptomatic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 [reference]</w:t>
            </w:r>
            <w:r w:rsidRPr="00CF50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)</w:t>
            </w:r>
          </w:p>
        </w:tc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A615E" w14:textId="7ABCC18E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63AAA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</w:tr>
      <w:tr w:rsidR="009A4AD7" w:rsidRPr="006C39B6" w14:paraId="274128F8" w14:textId="77777777" w:rsidTr="00434072">
        <w:trPr>
          <w:trHeight w:val="729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912DB" w14:textId="50FB3FD8" w:rsidR="009A4AD7" w:rsidRPr="006C39B6" w:rsidRDefault="00363AAA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ellular </w:t>
            </w: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ertussis</w:t>
            </w: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vs w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hole cell </w:t>
            </w: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ertussis</w:t>
            </w:r>
            <w:r w:rsidRPr="00CF50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[reference])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A0D9D" w14:textId="77777777" w:rsidR="00434072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-0.464 </w:t>
            </w:r>
          </w:p>
          <w:p w14:paraId="78952177" w14:textId="0BDE77E4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0.01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1BE21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7C10B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5A0A9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D7" w:rsidRPr="006C39B6" w14:paraId="097E188D" w14:textId="77777777" w:rsidTr="00434072">
        <w:trPr>
          <w:trHeight w:val="255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D8711" w14:textId="51CD3036" w:rsidR="009A4AD7" w:rsidRPr="006C39B6" w:rsidRDefault="00363AAA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0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</w:t>
            </w:r>
            <w:r w:rsidRPr="00CF50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symptomatic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 [reference]</w:t>
            </w:r>
            <w:r w:rsidRPr="00CF50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)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349E7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 xml:space="preserve">0.308 </w:t>
            </w:r>
          </w:p>
          <w:p w14:paraId="5AF6FBA2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(0.10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A7A53" w14:textId="77777777" w:rsidR="00434072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 xml:space="preserve">-0.190 </w:t>
            </w:r>
          </w:p>
          <w:p w14:paraId="50205216" w14:textId="46D92B2F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(0.314)</w:t>
            </w: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A06D7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50859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D7" w:rsidRPr="006C39B6" w14:paraId="3DF44CCA" w14:textId="77777777" w:rsidTr="00434072">
        <w:trPr>
          <w:trHeight w:val="898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09803" w14:textId="11335922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63AAA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45774" w14:textId="77777777" w:rsidR="00434072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0.651 </w:t>
            </w:r>
          </w:p>
          <w:p w14:paraId="71548D2B" w14:textId="7EB6854A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&lt;0.00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AEF98" w14:textId="77777777" w:rsidR="00434072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-0.842 </w:t>
            </w:r>
          </w:p>
          <w:p w14:paraId="53B8A1E8" w14:textId="6E138A3B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&lt;0.001)</w:t>
            </w: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821B6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 xml:space="preserve">0.156 </w:t>
            </w:r>
          </w:p>
          <w:p w14:paraId="37A23A8E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(0.411)</w:t>
            </w:r>
          </w:p>
        </w:tc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D21BD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D7" w:rsidRPr="006C39B6" w14:paraId="4CA5923B" w14:textId="77777777" w:rsidTr="00434072">
        <w:trPr>
          <w:trHeight w:val="686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2C842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Sex assigned at birth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974E1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 xml:space="preserve">0.062 </w:t>
            </w:r>
          </w:p>
          <w:p w14:paraId="12459A9B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(0.75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8EEFF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 xml:space="preserve">0.144 </w:t>
            </w:r>
          </w:p>
          <w:p w14:paraId="70057970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(0.448)</w:t>
            </w: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09E7F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 xml:space="preserve">0.094 </w:t>
            </w:r>
          </w:p>
          <w:p w14:paraId="219D3BB1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(0.619)</w:t>
            </w:r>
          </w:p>
        </w:tc>
        <w:tc>
          <w:tcPr>
            <w:tcW w:w="1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7A8B4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  <w:p w14:paraId="48DFCC18" w14:textId="77777777" w:rsidR="009A4AD7" w:rsidRPr="006C39B6" w:rsidRDefault="009A4AD7" w:rsidP="009A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9B6">
              <w:rPr>
                <w:rFonts w:ascii="Times New Roman" w:hAnsi="Times New Roman" w:cs="Times New Roman"/>
                <w:sz w:val="20"/>
                <w:szCs w:val="20"/>
              </w:rPr>
              <w:t>(0.625)</w:t>
            </w:r>
          </w:p>
        </w:tc>
      </w:tr>
    </w:tbl>
    <w:p w14:paraId="32B26D48" w14:textId="2AA5526E" w:rsidR="0013367B" w:rsidRPr="0013367B" w:rsidRDefault="0013367B" w:rsidP="0043407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</w:pPr>
      <w:r w:rsidRPr="0013367B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>A Spearman correlation matrix was generated</w:t>
      </w:r>
      <w:r w:rsidRPr="006C39B6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>. B</w:t>
      </w:r>
      <w:r w:rsidRPr="0013367B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 xml:space="preserve">oth rho </w:t>
      </w:r>
      <w:r w:rsidRPr="006C39B6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 xml:space="preserve">correlation </w:t>
      </w:r>
      <w:r w:rsidRPr="0013367B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>coefficients and p</w:t>
      </w:r>
      <w:r w:rsidRPr="0013367B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noBreakHyphen/>
        <w:t xml:space="preserve">values are presented to illustrate the </w:t>
      </w:r>
      <w:r w:rsidR="00D34BBF" w:rsidRPr="006C39B6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 xml:space="preserve">association </w:t>
      </w:r>
      <w:r w:rsidRPr="0013367B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 xml:space="preserve">strength </w:t>
      </w:r>
      <w:r w:rsidR="00D34BBF" w:rsidRPr="006C39B6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 xml:space="preserve">and direction, </w:t>
      </w:r>
      <w:r w:rsidRPr="0013367B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>and significance of these relationships</w:t>
      </w:r>
      <w:r w:rsidR="00D34BBF" w:rsidRPr="006C39B6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>, respectively</w:t>
      </w:r>
      <w:r w:rsidRPr="0013367B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>.</w:t>
      </w:r>
      <w:r w:rsidR="00434072" w:rsidRPr="006C39B6">
        <w:rPr>
          <w:rFonts w:ascii="Times New Roman" w:eastAsia="Times New Roman" w:hAnsi="Times New Roman" w:cs="Times New Roman"/>
          <w:kern w:val="0"/>
          <w:sz w:val="22"/>
          <w:szCs w:val="22"/>
          <w:lang w:eastAsia="en-CA"/>
          <w14:ligatures w14:val="none"/>
        </w:rPr>
        <w:t xml:space="preserve"> </w:t>
      </w:r>
      <w:r w:rsidR="00434072" w:rsidRPr="006C39B6">
        <w:rPr>
          <w:rFonts w:ascii="Times New Roman" w:hAnsi="Times New Roman" w:cs="Times New Roman"/>
          <w:sz w:val="22"/>
          <w:szCs w:val="22"/>
        </w:rPr>
        <w:t>S</w:t>
      </w:r>
      <w:r w:rsidR="00434072" w:rsidRPr="00434072">
        <w:rPr>
          <w:rFonts w:ascii="Times New Roman" w:hAnsi="Times New Roman" w:cs="Times New Roman"/>
          <w:sz w:val="22"/>
          <w:szCs w:val="22"/>
        </w:rPr>
        <w:t>tatistically significant results are underlined (p &lt; 0</w:t>
      </w:r>
      <w:r w:rsidR="00434072" w:rsidRPr="006C39B6">
        <w:rPr>
          <w:rFonts w:ascii="Times New Roman" w:hAnsi="Times New Roman" w:cs="Times New Roman"/>
          <w:sz w:val="22"/>
          <w:szCs w:val="22"/>
        </w:rPr>
        <w:t>·</w:t>
      </w:r>
      <w:r w:rsidR="00434072" w:rsidRPr="00434072">
        <w:rPr>
          <w:rFonts w:ascii="Times New Roman" w:hAnsi="Times New Roman" w:cs="Times New Roman"/>
          <w:sz w:val="22"/>
          <w:szCs w:val="22"/>
        </w:rPr>
        <w:t>05)</w:t>
      </w:r>
    </w:p>
    <w:p w14:paraId="0465572E" w14:textId="77777777" w:rsidR="009A4AD7" w:rsidRPr="006C39B6" w:rsidRDefault="009A4AD7">
      <w:pPr>
        <w:rPr>
          <w:rFonts w:ascii="Times New Roman" w:hAnsi="Times New Roman" w:cs="Times New Roman"/>
        </w:rPr>
      </w:pPr>
    </w:p>
    <w:p w14:paraId="2D5142CB" w14:textId="74A81E2A" w:rsidR="009A4AD7" w:rsidRPr="006C39B6" w:rsidRDefault="009A4AD7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70AB264B" w14:textId="77777777" w:rsidR="00FE6F0F" w:rsidRPr="006C39B6" w:rsidRDefault="00FE6F0F" w:rsidP="00434072">
      <w:pPr>
        <w:jc w:val="both"/>
        <w:rPr>
          <w:rFonts w:ascii="Times New Roman" w:hAnsi="Times New Roman" w:cs="Times New Roman"/>
        </w:rPr>
        <w:sectPr w:rsidR="00FE6F0F" w:rsidRPr="006C39B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6086552" w14:textId="775B0DD7" w:rsidR="009A4AD7" w:rsidRPr="00A9593D" w:rsidRDefault="00BA0E9B" w:rsidP="00432D74">
      <w:pPr>
        <w:jc w:val="both"/>
        <w:rPr>
          <w:rFonts w:asciiTheme="majorBidi" w:hAnsiTheme="majorBidi" w:cstheme="majorBidi"/>
          <w:sz w:val="18"/>
          <w:szCs w:val="18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853C76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</w:t>
      </w:r>
      <w:r w:rsidRPr="00A9593D">
        <w:rPr>
          <w:rFonts w:asciiTheme="majorBidi" w:hAnsiTheme="majorBidi" w:cstheme="majorBidi"/>
          <w:sz w:val="18"/>
          <w:szCs w:val="18"/>
        </w:rPr>
        <w:t>Univariate analyses to determine association of clinical, vaccin</w:t>
      </w:r>
      <w:r w:rsidR="00234310" w:rsidRPr="00A9593D">
        <w:rPr>
          <w:rFonts w:asciiTheme="majorBidi" w:hAnsiTheme="majorBidi" w:cstheme="majorBidi"/>
          <w:sz w:val="18"/>
          <w:szCs w:val="18"/>
        </w:rPr>
        <w:t>e</w:t>
      </w:r>
      <w:r w:rsidRPr="00A9593D">
        <w:rPr>
          <w:rFonts w:asciiTheme="majorBidi" w:hAnsiTheme="majorBidi" w:cstheme="majorBidi"/>
          <w:sz w:val="18"/>
          <w:szCs w:val="18"/>
        </w:rPr>
        <w:t xml:space="preserve"> and demographic factors with immunological properties of low avidity fractions</w:t>
      </w:r>
      <w:r w:rsidR="00234310" w:rsidRPr="00A9593D">
        <w:rPr>
          <w:rFonts w:asciiTheme="majorBidi" w:hAnsiTheme="majorBidi" w:cstheme="majorBidi"/>
          <w:sz w:val="18"/>
          <w:szCs w:val="18"/>
        </w:rPr>
        <w:t xml:space="preserve"> </w:t>
      </w:r>
      <w:r w:rsidR="00234310" w:rsidRPr="00A9593D">
        <w:rPr>
          <w:rFonts w:asciiTheme="majorBidi" w:hAnsiTheme="majorBidi" w:cstheme="majorBidi"/>
          <w:sz w:val="18"/>
          <w:szCs w:val="18"/>
          <w:lang w:val="en-US"/>
        </w:rPr>
        <w:t xml:space="preserve">before challenge with </w:t>
      </w:r>
      <w:r w:rsidR="00234310" w:rsidRPr="00A9593D">
        <w:rPr>
          <w:rFonts w:asciiTheme="majorBidi" w:hAnsiTheme="majorBidi" w:cstheme="majorBidi"/>
          <w:i/>
          <w:iCs/>
          <w:sz w:val="18"/>
          <w:szCs w:val="18"/>
          <w:lang w:val="en-US"/>
        </w:rPr>
        <w:t>Bordetella pertussis</w:t>
      </w:r>
      <w:r w:rsidR="00234310" w:rsidRPr="00A9593D">
        <w:rPr>
          <w:rFonts w:asciiTheme="majorBidi" w:hAnsiTheme="majorBidi" w:cstheme="majorBidi"/>
          <w:sz w:val="18"/>
          <w:szCs w:val="18"/>
          <w:lang w:val="en-US"/>
        </w:rPr>
        <w:t xml:space="preserve"> and different time point post challenge</w:t>
      </w:r>
      <w:r w:rsidRPr="00A9593D">
        <w:rPr>
          <w:rFonts w:asciiTheme="majorBidi" w:hAnsiTheme="majorBidi" w:cstheme="majorBidi"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2"/>
        <w:gridCol w:w="1542"/>
        <w:gridCol w:w="1542"/>
        <w:gridCol w:w="1541"/>
        <w:gridCol w:w="1541"/>
        <w:gridCol w:w="1541"/>
        <w:gridCol w:w="1541"/>
      </w:tblGrid>
      <w:tr w:rsidR="00A9593D" w:rsidRPr="00A9593D" w14:paraId="49AD6F25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0DD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89F11" w14:textId="154784B8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B2977" w14:textId="73BB336C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28F59" w14:textId="6FB0B95B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2305C" w14:textId="69C3D350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609E5" w14:textId="188E9CA0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6732D" w14:textId="321B6391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A9593D" w14:paraId="11DA3FF1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AE00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71428F" w14:textId="0CEE37C0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1355DF" w14:textId="29DD6F95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D21166" w14:textId="2F0E6EC3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F2312D" w14:textId="57BBFB31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554AE3" w14:textId="61A06429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26C181" w14:textId="612F5F2C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FE6F0F" w:rsidRPr="00A9593D" w14:paraId="395F548D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DCA91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0D445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C52BA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E867C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9FF85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C34D5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3ACF7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A9593D" w14:paraId="68073041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7061" w14:textId="04EF9C40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F3D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47 – 2·22); p=0·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0DD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68 – 1·61); p=0·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CF2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61 – 1·64); p=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967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2 (0·80 – 2·52); p=0·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1D2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4 (0·87 – 2·37); p=0·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528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3 (0·96 – 2·43); p=0·072</w:t>
            </w:r>
          </w:p>
        </w:tc>
      </w:tr>
      <w:tr w:rsidR="00A9593D" w:rsidRPr="00A9593D" w14:paraId="6A7B50A1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0953" w14:textId="7749F693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A70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1 (0·39 – 5·89); p=0·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2E6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6 (0·71 – 3·02); p=0·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1F3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4 (0·66 – 3·14); p=0·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07A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27 (1·42 – 7·50); p=0·00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84B8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9 (0·56 – 2·97); p=0·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C31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2 (0·74 – 3·56); p=0·22</w:t>
            </w:r>
          </w:p>
        </w:tc>
      </w:tr>
      <w:tr w:rsidR="00A9593D" w:rsidRPr="00A9593D" w14:paraId="18CE5389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DC6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1A4684B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17D11E90" w14:textId="6B854F80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274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1 (0·21 – 10·65); p=0·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5B4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40 – 2·36); p=0·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A5F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01 (1·08 – 8·39); p=0·0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AEE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28 (1·10 – 9·72); p=0·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C58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0 (0·22 – 2·30); p=0·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F42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32 – 2·96); p=0·95</w:t>
            </w:r>
          </w:p>
        </w:tc>
      </w:tr>
      <w:tr w:rsidR="00A9593D" w:rsidRPr="00A9593D" w14:paraId="3AAA627C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80D1" w14:textId="7447C321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A7C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94 – 1·13); p=0·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F6B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2); p=0·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319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7 – 1·08); p=0·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A1BA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9 – 1·01); p=0·0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CF2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0 – 1·02); p=0·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266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3 – 1·05); p=0·75</w:t>
            </w:r>
          </w:p>
        </w:tc>
      </w:tr>
      <w:tr w:rsidR="00A9593D" w:rsidRPr="00A9593D" w14:paraId="76EA51F3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10ECE" w14:textId="67EEBB26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D3E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41 – 2·98); p=0·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CB78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45 – 1·41); p=0·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800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61 – 2·22); p=0·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5B2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7 (0·32 – 1·41); p=0·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88C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46 – 1·81); p=0·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A29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47 – 1·73); p=0·74</w:t>
            </w:r>
          </w:p>
        </w:tc>
      </w:tr>
      <w:tr w:rsidR="00A9593D" w:rsidRPr="00A9593D" w14:paraId="36D7A536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6CD38" w14:textId="4C8E87D5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8D3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7 – 1·07); p=0·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A02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E710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5 – 1·03); p=0·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215F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3); p=0·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A66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6 – 1·04); p=0·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B3F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6 – 1·04); p=0·96</w:t>
            </w:r>
          </w:p>
        </w:tc>
      </w:tr>
      <w:tr w:rsidR="00A9593D" w:rsidRPr="00A9593D" w14:paraId="70F6197B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9DA38" w14:textId="12FDC6DB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426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3BC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99A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1); p=0·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9987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8 – 1·01); p=0·4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31A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1); p=0·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9B4B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2); p=0·16</w:t>
            </w:r>
          </w:p>
        </w:tc>
      </w:tr>
      <w:tr w:rsidR="00A9593D" w:rsidRPr="00A9593D" w14:paraId="4304AAF2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C7773" w14:textId="2CC2762F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42A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3 (0·28 – 1·90); p=0·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E72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5 (0·83 – 2·53); p=0·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8F4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0 (0·63 – 2·28); p=0·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CF8F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4 (0·96 – 3·91); p=0·06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370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3 (1·17 – 3·87); p=0·0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02A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53 – 1·98); p=0·94</w:t>
            </w:r>
          </w:p>
        </w:tc>
      </w:tr>
      <w:tr w:rsidR="00A9593D" w:rsidRPr="00A9593D" w14:paraId="1A4E7917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E8AC" w14:textId="3B3CAC83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D16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7 – 1·06); p=0·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DF16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AA8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6 – 1·05); p=0·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BF2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2); p=0·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F08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3 – 1·05); p=0·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047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3 – 1·06); p=0·82</w:t>
            </w:r>
          </w:p>
        </w:tc>
      </w:tr>
      <w:tr w:rsidR="00FE6F0F" w:rsidRPr="00A9593D" w14:paraId="12BD7980" w14:textId="77777777" w:rsidTr="00A9593D">
        <w:trPr>
          <w:trHeight w:val="288"/>
        </w:trPr>
        <w:tc>
          <w:tcPr>
            <w:tcW w:w="2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826BF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33A7D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7A3BA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0FA00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3AD57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DA631" w14:textId="77777777" w:rsidR="00FE6F0F" w:rsidRPr="00A9593D" w:rsidRDefault="00FE6F0F" w:rsidP="00FE6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A9593D" w14:paraId="092CCF26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D2DC" w14:textId="66C8AB4A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7ED9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48 – 2·11); p=0·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3292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43 – 2·34); p=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835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39 – 1·71); p=0·5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218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3 (0·44 – 1·56); p=0·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329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50 – 1·70); p=0·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DE2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6 (0·69 – 2·31); p=0·44</w:t>
            </w:r>
          </w:p>
        </w:tc>
      </w:tr>
      <w:tr w:rsidR="00A9593D" w:rsidRPr="00A9593D" w14:paraId="44DD103B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88C6" w14:textId="3B602D8B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CE9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42 (0·69 – 8·50); p=0·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A60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3 (0·19 – 3·53); p=0·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9B08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30 – 3·98); p=0·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7418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92 (1·13 – 7·53); p=0·0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B60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8 (0·29 – 1·59); p=0·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074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7 (0·54 – 3·48); p=0·5</w:t>
            </w:r>
          </w:p>
        </w:tc>
      </w:tr>
      <w:tr w:rsidR="00A9593D" w:rsidRPr="00A9593D" w14:paraId="170B11FA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48F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53649C0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6FC4798D" w14:textId="73C00A68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196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4 (0·31 – 6·72); p=0·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202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39 (0·07 – 2·33); p=0·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0CF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6 (0·24 – 6·61); p=0·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C5B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3 (0·61 – 6·81); p=0·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6FA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18 (0·06 – 0·49); p=0·0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0F8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38 (0·12 – 1·18); p=0·091</w:t>
            </w:r>
          </w:p>
        </w:tc>
      </w:tr>
      <w:tr w:rsidR="00A9593D" w:rsidRPr="00A9593D" w14:paraId="521FBF40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6C6E" w14:textId="295C1A9D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6BC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3 – 1·09); p=0·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D8B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8 – 1·05); p=0·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7A94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8 (1·00 – 1·18); p=0·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65C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2 – 1·05); p=0·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49F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3 – 1·08); p=0·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113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1 – 1·05); p=0·46</w:t>
            </w:r>
          </w:p>
        </w:tc>
      </w:tr>
      <w:tr w:rsidR="00A9593D" w:rsidRPr="00A9593D" w14:paraId="0D78B2E1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EAA6" w14:textId="06D6CDEF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981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3 (0·27 – 1·96); p=0·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E075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3 (0·20 – 1·92); p=0·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A18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4 (0·69 – 4·87); p=0·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1EC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0 (0·27 – 1·33); p=0·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A31C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0 (0·27 – 1·37); p=0·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01F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45 – 2·35); p=0·96</w:t>
            </w:r>
          </w:p>
        </w:tc>
      </w:tr>
      <w:tr w:rsidR="00A9593D" w:rsidRPr="00A9593D" w14:paraId="62482660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0EEB" w14:textId="79A6EEFC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lastRenderedPageBreak/>
              <w:t>Height (c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3B8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5 – 1·07); p=0·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113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3 – 1·06); p=0·8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4CA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2 – 1·03); p=0·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169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5 – 1·04); p=0·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08C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4 (0·99 – 1·09); p=0·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BDA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5 – 1·04); p=0·72</w:t>
            </w:r>
          </w:p>
        </w:tc>
      </w:tr>
      <w:tr w:rsidR="00A9593D" w:rsidRPr="00A9593D" w14:paraId="0412A26C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1D00" w14:textId="142B3D59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409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1·00 – 1·04); p=0·0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FEE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3); p=0·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6DAA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6 – 1·00); p=0·06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F52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7 – 1·00); p=0·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09A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C9B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79</w:t>
            </w:r>
          </w:p>
        </w:tc>
      </w:tr>
      <w:tr w:rsidR="00A9593D" w:rsidRPr="00A9593D" w14:paraId="0DBC011A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AA6D" w14:textId="59DD464A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0035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4 (0·24 – 1·71); p=0·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287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29 – 2·85); p=0·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A9A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3 (0·27 – 1·97); p=0·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533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3 (0·54 – 2·82); p=0·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8C5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39 – 2·15); p=0·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5305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2 (0·49 – 2·59); p=0·77</w:t>
            </w:r>
          </w:p>
        </w:tc>
      </w:tr>
      <w:tr w:rsidR="00A9593D" w:rsidRPr="00A9593D" w14:paraId="27D7A2C4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FC38" w14:textId="18DE5F40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2A58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0 – 1·01); p=0·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9DF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0·99); p=0·0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C5B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98 – 1·12); p=0·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7F9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4 – 1·04); p=0·5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2DE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4); p=0·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C84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90 – 0·98); p=0·0083</w:t>
            </w:r>
          </w:p>
        </w:tc>
      </w:tr>
      <w:tr w:rsidR="00A9593D" w:rsidRPr="00A9593D" w14:paraId="6E754F46" w14:textId="77777777" w:rsidTr="00A9593D">
        <w:trPr>
          <w:trHeight w:val="288"/>
        </w:trPr>
        <w:tc>
          <w:tcPr>
            <w:tcW w:w="2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BF18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E787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0BA6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B282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139B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0D70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A9593D" w14:paraId="2B23977E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F31D5" w14:textId="554F665D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8688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40 – 3·42); p=0·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D43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8 (0·31 – 3·69); p=0·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2BE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3 (0·66 – 3·58); p=0·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F70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8 (0·61 – 3·61); p=0·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F8D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6 (0·89 – 4·77); p=0·0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EAD8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9 (0·88 – 6·47); p=0·085</w:t>
            </w:r>
          </w:p>
        </w:tc>
      </w:tr>
      <w:tr w:rsidR="00A9593D" w:rsidRPr="00A9593D" w14:paraId="0E678D6D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7DE4" w14:textId="6216CEA2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4CE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·15 (0·71 – 24·18); p=0·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736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7 (0·13 – 8·74); p=0·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F01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9 (0·45 – 8·74); p=0·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370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·36 (1·14 – 16·78); p=0·0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C333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3 (0·42 – 4·23); p=0·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310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3 (0·44 – 11·15); p=0·32</w:t>
            </w:r>
          </w:p>
        </w:tc>
      </w:tr>
      <w:tr w:rsidR="00A9593D" w:rsidRPr="00A9593D" w14:paraId="4F0A6CBD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22E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1AD07DA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35A94FF0" w14:textId="2001F651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6CA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5 (0·14 – 10·82); p=0·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FA9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30 (0·02 – 3·87); p=0·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9537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9 (0·30 – 13·35); p=0·4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887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3 (0·42 – 12·98); p=0·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6E4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11 (0·03 – 0·45); p=0·0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7C8A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24 (0·03 – 1·69); p=0·14</w:t>
            </w:r>
          </w:p>
        </w:tc>
      </w:tr>
      <w:tr w:rsidR="00A9593D" w:rsidRPr="00A9593D" w14:paraId="5001391B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6AF8" w14:textId="065356A0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A3E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87 – 1·10); p=0·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ABFC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2 – 1·06); p=0·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9CF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2 – 1·13); p=0·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A21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1 – 0·95); p=0·00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8273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3 – 1·00); p=0·0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A23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1 – 1·01); p=0·08</w:t>
            </w:r>
          </w:p>
        </w:tc>
      </w:tr>
      <w:tr w:rsidR="00A9593D" w:rsidRPr="00A9593D" w14:paraId="2E2DA356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A224" w14:textId="31ABB75C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170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1 (0·12 – 2·07); p=0·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E44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46 (0·09 – 2·34); p=0·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451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61 (0·86 – 7·91); p=0·08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77B1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8 (0·19 – 1·81); p=0·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B2B5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4 (0·19 – 2·14); p=0·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11E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4 (0·27 – 4·79); p=0·85</w:t>
            </w:r>
          </w:p>
        </w:tc>
      </w:tr>
      <w:tr w:rsidR="00A9593D" w:rsidRPr="00A9593D" w14:paraId="72500FBC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FDA9B" w14:textId="23A60456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2474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2 – 1·08); p=0·9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0F8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89 – 1·08); p=0·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E31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1·00); p=0·0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0FD6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1 – 1·04); p=0·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57C4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4 – 1·09); p=0·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B9C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89 – 1·05); p=0·42</w:t>
            </w:r>
          </w:p>
        </w:tc>
      </w:tr>
      <w:tr w:rsidR="00A9593D" w:rsidRPr="00A9593D" w14:paraId="4CC4610E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9696" w14:textId="33012EC2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B29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9 – 1·05); p=0·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0F6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7 – 1·04); p=0·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10F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6 – 1·01); p=0·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E94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1); p=0·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84A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3); p=0·5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495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67</w:t>
            </w:r>
          </w:p>
        </w:tc>
      </w:tr>
      <w:tr w:rsidR="00A9593D" w:rsidRPr="00A9593D" w14:paraId="76BC0950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C41FC" w14:textId="4F6BA84F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299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20 – 3·47); p=0·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D69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3 (0·23 – 6·42); p=0·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D418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6 (0·42 – 4·34); p=0·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8A1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67 (1·27 – 10·57); p=0·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5BD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7 (0·65 – 7·18); p=0·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2B9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9 (0·48 – 8·25); p=0·33</w:t>
            </w:r>
          </w:p>
        </w:tc>
      </w:tr>
      <w:tr w:rsidR="00A9593D" w:rsidRPr="00A9593D" w14:paraId="4CC4CAD3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35C1" w14:textId="7024C4C0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F1F8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5 – 0·99); p=0·0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B48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2 – 0·98); p=0·0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D551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1 – 1·07); p=0·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459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6 – 0·97); p=0·00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9896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6 – 0·98); p=0·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671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2 – 0·96); p=0·0029</w:t>
            </w:r>
          </w:p>
        </w:tc>
      </w:tr>
    </w:tbl>
    <w:p w14:paraId="4DDC20CC" w14:textId="690B22E7" w:rsidR="00574C66" w:rsidRPr="00A9593D" w:rsidRDefault="00574C66" w:rsidP="00574C66">
      <w:pPr>
        <w:jc w:val="both"/>
        <w:rPr>
          <w:rFonts w:asciiTheme="majorBidi" w:hAnsiTheme="majorBidi" w:cstheme="majorBidi"/>
          <w:sz w:val="18"/>
          <w:szCs w:val="18"/>
        </w:rPr>
      </w:pPr>
      <w:r w:rsidRPr="00A9593D">
        <w:rPr>
          <w:rFonts w:asciiTheme="majorBidi" w:hAnsiTheme="majorBidi" w:cstheme="majorBidi"/>
          <w:sz w:val="18"/>
          <w:szCs w:val="18"/>
        </w:rPr>
        <w:t>For each comparison, the fold</w:t>
      </w:r>
      <w:r w:rsidRPr="00A9593D">
        <w:rPr>
          <w:rFonts w:asciiTheme="majorBidi" w:hAnsiTheme="majorBidi" w:cstheme="majorBidi"/>
          <w:sz w:val="18"/>
          <w:szCs w:val="18"/>
        </w:rPr>
        <w:noBreakHyphen/>
        <w:t>change, lower and upper confidence interval bounds for the fold</w:t>
      </w:r>
      <w:r w:rsidRPr="00A9593D">
        <w:rPr>
          <w:rFonts w:asciiTheme="majorBidi" w:hAnsiTheme="majorBidi" w:cstheme="majorBidi"/>
          <w:sz w:val="18"/>
          <w:szCs w:val="18"/>
        </w:rPr>
        <w:noBreakHyphen/>
        <w:t>change, and the p</w:t>
      </w:r>
      <w:r w:rsidRPr="00A9593D">
        <w:rPr>
          <w:rFonts w:asciiTheme="majorBidi" w:hAnsiTheme="majorBidi" w:cstheme="majorBidi"/>
          <w:sz w:val="18"/>
          <w:szCs w:val="18"/>
        </w:rPr>
        <w:noBreakHyphen/>
        <w:t>value are reported.</w:t>
      </w:r>
    </w:p>
    <w:p w14:paraId="2A4F648D" w14:textId="32D36AF7" w:rsidR="009A4AD7" w:rsidRDefault="009A4AD7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69D22817" w14:textId="04CDD520" w:rsidR="00853C76" w:rsidRPr="00432D74" w:rsidRDefault="00853C76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Univariate analyses to determine association of clinical, vaccinal and demographic factors with immunological properties of low-medium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A9593D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2"/>
        <w:gridCol w:w="1542"/>
        <w:gridCol w:w="1542"/>
        <w:gridCol w:w="1541"/>
        <w:gridCol w:w="1541"/>
        <w:gridCol w:w="1541"/>
        <w:gridCol w:w="1541"/>
      </w:tblGrid>
      <w:tr w:rsidR="00A9593D" w:rsidRPr="00E94C9F" w14:paraId="10610759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EF2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C2547" w14:textId="52CEB44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EFAC5" w14:textId="5EE7A1B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739A6" w14:textId="773509E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B663A" w14:textId="48CADEB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D9F80" w14:textId="29CF7BB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CE8F0" w14:textId="17CA9FE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E94C9F" w14:paraId="060127BB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7335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69F36A" w14:textId="42F7C32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ABFCAE" w14:textId="3607541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096A83" w14:textId="5230C4E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48127C" w14:textId="33FF8D2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F9F24A" w14:textId="6DD67E2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D0F984" w14:textId="58B1D94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E94C9F" w14:paraId="076AD473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391B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AC02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B40F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7E33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400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255A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DD18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644726A2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F50E" w14:textId="536655F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D32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6 (0·69 – 1·64); p=0·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754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46 – 1·77); p=0·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48B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8 (1·01 – 3·85); p=0·04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3E9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6 (0·90 – 3·83); p=0·0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29F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3 (1·24 – 4·01); p=0·00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A9D7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4 (1·08 – 3·15); p=0·027</w:t>
            </w:r>
          </w:p>
        </w:tc>
      </w:tr>
      <w:tr w:rsidR="00A9593D" w:rsidRPr="00E94C9F" w14:paraId="765C6228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1F73C" w14:textId="17FD8D4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7F3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0 (0·78 – 3·29); p=0·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CA6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6 (0·28 – 2·60); p=0·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E42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4 (0·60 – 6·91); p=0·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14C4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7 (0·39 – 4·76); p=0·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B63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5 (0·68 – 6·14); p=0·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B9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4 (0·57 – 4·15); p=0·37</w:t>
            </w:r>
          </w:p>
        </w:tc>
      </w:tr>
      <w:tr w:rsidR="00A9593D" w:rsidRPr="00E94C9F" w14:paraId="6AD10F94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81B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241A4D5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512E9A31" w14:textId="752273E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2C7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39 – 2·30); p=0·9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4CF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1 (0·32 – 9·15); p=0·5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6BB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2 (0·34 – 7·78); p=0·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05C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3 (0·23 – 5·54); p=0·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891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3 (0·22 – 3·09); p=0·7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848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8 (0·24 – 2·56); p=0·66</w:t>
            </w:r>
          </w:p>
        </w:tc>
      </w:tr>
      <w:tr w:rsidR="00A9593D" w:rsidRPr="00E94C9F" w14:paraId="079A74BB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925B" w14:textId="45C52FD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E94F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3); p=0·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5E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4 (0·96 – 1·14); p=0·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6E8C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4 – 0·98); p=0·0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DE1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3 – 0·95); p=0·00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740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5 – 0·97); p=0·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DB9B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7 – 0·98); p=0·0075</w:t>
            </w:r>
          </w:p>
        </w:tc>
      </w:tr>
      <w:tr w:rsidR="00A9593D" w:rsidRPr="00E94C9F" w14:paraId="35289B9A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D5EB" w14:textId="38C963E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63C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4 (0·42 – 1·31); p=0·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8C3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1 (0·66 – 3·90); p=0·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425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4 (0·47 – 3·28); p=0·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62F8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34 – 2·39); p=0·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E8A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9 (0·43 – 2·75); p=0·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C7E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4 (0·51 – 2·53); p=0·75</w:t>
            </w:r>
          </w:p>
        </w:tc>
      </w:tr>
      <w:tr w:rsidR="00A9593D" w:rsidRPr="00E94C9F" w14:paraId="4E65FE41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627E0" w14:textId="2109BCF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C0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6 – 1·02); p=0·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444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5 – 1·05); p=0·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BEA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2); p=0·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7FB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3 – 1·04); p=0·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3C6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3); p=0·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B42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2); p=0·19</w:t>
            </w:r>
          </w:p>
        </w:tc>
      </w:tr>
      <w:tr w:rsidR="00A9593D" w:rsidRPr="00E94C9F" w14:paraId="6809DB6D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E566" w14:textId="0DA2AD0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83D7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2); p=0·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D08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2); p=0·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CF5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1A7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645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A6F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2); p=0·32</w:t>
            </w:r>
          </w:p>
        </w:tc>
      </w:tr>
      <w:tr w:rsidR="00A9593D" w:rsidRPr="00E94C9F" w14:paraId="4C68E67C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C255" w14:textId="34D52EA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19A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1 (0·74 – 2·33); p=0·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452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6 (0·32 – 1·82); p=0·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BE5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5 (0·85 – 5·42); p=0·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D975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11 (1·28 – 7·58); p=0·0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319E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45 (1·04 – 5·78); p=0·0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5891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9 (0·88 – 4·07); p=0·099</w:t>
            </w:r>
          </w:p>
        </w:tc>
      </w:tr>
      <w:tr w:rsidR="00A9593D" w:rsidRPr="00E94C9F" w14:paraId="7B91F3BC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068D" w14:textId="716B843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3CE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1); p=0·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DA3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3 – 1·13); p=0·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377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8 – 0·98); p=0·0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88EA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8 – 0·97); p=0·0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358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9 – 0·98); p=0·00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FB0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1 – 0·99); p=0·022</w:t>
            </w:r>
          </w:p>
        </w:tc>
      </w:tr>
      <w:tr w:rsidR="00A9593D" w:rsidRPr="00E94C9F" w14:paraId="742F7BDB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07C5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EF7F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C6B5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EDEE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AAFF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C90D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D24F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16C56D03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6AE1" w14:textId="44BC6A7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4305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0 (0·66 – 2·18); p=0·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FB4C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7 (0·65 – 1·75); p=0·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061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63 – 2·39); p=0·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8B5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4 (0·40 – 1·36); p=0·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E43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5 (0·81 – 2·60); p=0·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211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1 (0·71 – 2·08); p=0·47</w:t>
            </w:r>
          </w:p>
        </w:tc>
      </w:tr>
      <w:tr w:rsidR="00A9593D" w:rsidRPr="00E94C9F" w14:paraId="7EC6BD27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3D718" w14:textId="0B4CC5A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86B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1 (0·79 – 5·63); p=0·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E46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9 (0·60 – 3·19); p=0·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A11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49 (0·87 – 7·11); p=0·0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34F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6 (0·50 – 3·73); p=0·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DAD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2 (0·52 – 3·86); p=0·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3DE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0 (0·69 – 4·16); p=0·24</w:t>
            </w:r>
          </w:p>
        </w:tc>
      </w:tr>
      <w:tr w:rsidR="00A9593D" w:rsidRPr="00E94C9F" w14:paraId="1C237D49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DFAF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22F138A8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29537323" w14:textId="1B464AA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C3D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29 – 3·17); p=0·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8C1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7 (0·28 – 2·14); p=0·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0DDD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5 (0·19 – 2·88); p=0·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A9F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4 (0·34 – 4·48); p=0·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392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1 (0·19 – 2·02); p=0·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7D0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6 (0·29 – 2·53); p=0·77</w:t>
            </w:r>
          </w:p>
        </w:tc>
      </w:tr>
      <w:tr w:rsidR="00A9593D" w:rsidRPr="00E94C9F" w14:paraId="616B3FD1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1EE8" w14:textId="72AB36C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656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4 – 1·07); p=0·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DFF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2); p=0·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950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7 – 1·01); p=0·0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951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3 – 1·06); p=0·8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B7B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0 – 1·03); p=0·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7E22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1); p=0·078</w:t>
            </w:r>
          </w:p>
        </w:tc>
      </w:tr>
      <w:tr w:rsidR="00A9593D" w:rsidRPr="00E94C9F" w14:paraId="42B641F2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0C5D" w14:textId="2D61FE3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4B0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7 (0·31 – 1·48); p=0·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19C4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45 – 1·68); p=0·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9EF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3 (0·49 – 3·03); p=0·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4CE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56 – 2·69); p=0·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337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36 – 1·87); p=0·6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B4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56 – 2·44); p=0·66</w:t>
            </w:r>
          </w:p>
        </w:tc>
      </w:tr>
      <w:tr w:rsidR="00A9593D" w:rsidRPr="00E94C9F" w14:paraId="0DB99D02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B428" w14:textId="2361354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lastRenderedPageBreak/>
              <w:t>Height (c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5B2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5 – 1·05); p=0·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450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1); p=0·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B178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0); p=0·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64C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2); p=0·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195E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5 – 1·05); p=0·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078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0); p=0·075</w:t>
            </w:r>
          </w:p>
        </w:tc>
      </w:tr>
      <w:tr w:rsidR="00A9593D" w:rsidRPr="00E94C9F" w14:paraId="2D20A20F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91199" w14:textId="6344D2D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4D31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7E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2); p=0·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A205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F77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1); p=0·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EFA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3FA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1); p=0·87</w:t>
            </w:r>
          </w:p>
        </w:tc>
      </w:tr>
      <w:tr w:rsidR="00A9593D" w:rsidRPr="00E94C9F" w14:paraId="619ECC2B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F77C" w14:textId="6259158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4285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55 – 2·74); p=0·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5DD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0 (0·79 – 2·86); p=0·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576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1 (0·57 – 3·47); p=0·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D0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4 (0·46 – 2·34); p=0·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32B4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6 (0·50 – 2·68); p=0·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FF31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9 (0·72 – 3·07); p=0·27</w:t>
            </w:r>
          </w:p>
        </w:tc>
      </w:tr>
      <w:tr w:rsidR="00A9593D" w:rsidRPr="00E94C9F" w14:paraId="047FC025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7AA5" w14:textId="0E9B1E2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CA6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2); p=0·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CA8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1); p=0·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CA4D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1); p=0·0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B9E7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2); p=0·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4D4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1 – 0·99); p=0·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2A7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1 – 0·98); p=0·0072</w:t>
            </w:r>
          </w:p>
        </w:tc>
      </w:tr>
      <w:tr w:rsidR="00A9593D" w:rsidRPr="00E94C9F" w14:paraId="7649B008" w14:textId="77777777" w:rsidTr="00A9593D">
        <w:trPr>
          <w:trHeight w:val="288"/>
        </w:trPr>
        <w:tc>
          <w:tcPr>
            <w:tcW w:w="18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B05A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5036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06C8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100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AB0C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C199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F375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00057265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170D" w14:textId="6FE096A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EFD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0 (0·52 – 3·77); p=0·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7F13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5 (0·47 – 2·83); p=0·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D2E4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9 (0·81 – 6·49); p=0·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6A8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3 (0·48 – 3·70); p=0·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5A0B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24 (1·25 – 8·42); p=0·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E2E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0 (0·95 – 5·54); p=0·064</w:t>
            </w:r>
          </w:p>
        </w:tc>
      </w:tr>
      <w:tr w:rsidR="00A9593D" w:rsidRPr="00E94C9F" w14:paraId="18299F17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4D6D" w14:textId="160098B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14C6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61 (0·72 – 18·04); p=0·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F2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9 (0·39 – 8·19); p=0·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2506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·52 (0·78 – 26·28); p=0·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6CE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4 (0·39 – 10·73); p=0·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28C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80 (0·53 – 14·93); p=0·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BB0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77 (0·62 – 12·29); p=0·17</w:t>
            </w:r>
          </w:p>
        </w:tc>
      </w:tr>
      <w:tr w:rsidR="00A9593D" w:rsidRPr="00E94C9F" w14:paraId="51B8FEC2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45E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1AB135C5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0FC90622" w14:textId="2FEFEE6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F27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11 – 5·92); p=0·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F585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8 (0·09 – 3·73); p=0·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AF0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8 (0·12 – 11·35); p=0·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108D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2 (0·17 – 11·82); p=0·7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1E9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40 (0·05 – 2·93); p=0·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518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4 (0·09 – 3·27); p=0·49</w:t>
            </w:r>
          </w:p>
        </w:tc>
      </w:tr>
      <w:tr w:rsidR="00A9593D" w:rsidRPr="00E94C9F" w14:paraId="64614E02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2F18" w14:textId="229A1FF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84A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87 – 1·09); p=0·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122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5 – 1·03); p=0·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9069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78 – 0·99); p=0·0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F8C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1 – 0·98); p=0·0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7CA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78 – 0·98); p=0·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85D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0 – 0·97); p=0·0099</w:t>
            </w:r>
          </w:p>
        </w:tc>
      </w:tr>
      <w:tr w:rsidR="00A9593D" w:rsidRPr="00E94C9F" w14:paraId="7BE913CE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8D94" w14:textId="0DCA11B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1A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47 (0·13 – 1·72); p=0·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4CE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5 (0·20 – 2·14); p=0·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110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4 (0·41 – 7·48); p=0·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50E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8 (0·32 – 4·40); p=0·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F6F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6 (0·20 – 3·75); p=0·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AF4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0 (0·36 – 4·68); p=0·67</w:t>
            </w:r>
          </w:p>
        </w:tc>
      </w:tr>
      <w:tr w:rsidR="00A9593D" w:rsidRPr="00E94C9F" w14:paraId="3CEDF15B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C930" w14:textId="1C15728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F9F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1 – 1·06); p=0·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AC0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9 – 1·03); p=0·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7C3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5 – 0·99); p=0·0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A8A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9 – 1·03); p=0·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559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0 – 1·07); p=0·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B28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1·01); p=0·089</w:t>
            </w:r>
          </w:p>
        </w:tc>
      </w:tr>
      <w:tr w:rsidR="00A9593D" w:rsidRPr="00E94C9F" w14:paraId="607500DA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0F884" w14:textId="7DD7FDA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AC3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29D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3); p=0·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6E0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7 – 1·04); p=0·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BFD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3); p=0·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64A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BC0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3); p=0·58</w:t>
            </w:r>
          </w:p>
        </w:tc>
      </w:tr>
      <w:tr w:rsidR="00A9593D" w:rsidRPr="00E94C9F" w14:paraId="7476CBB1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A0C3" w14:textId="622B1AF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0C1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8 (0·42 – 5·98); p=0·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EB17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2 (0·62 – 6·62); p=0·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BC7C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62 (0·63 – 10·89); p=0·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D09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11 (0·88 – 11·05); p=0·0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6DB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74 (0·66 – 11·44); p=0·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0F4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63 (0·77 – 9·00); p=0·12</w:t>
            </w:r>
          </w:p>
        </w:tc>
      </w:tr>
      <w:tr w:rsidR="00A9593D" w:rsidRPr="00E94C9F" w14:paraId="761E46A7" w14:textId="77777777" w:rsidTr="00A9593D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12849" w14:textId="2AB5E55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359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7 – 1·01); p=0·0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96C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1·00); p=0·0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4D3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2 – 0·98); p=0·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294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4 – 0·96); p=0·00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55E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2 – 0·96); p=0·00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088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4 – 0·95); p=&lt;0·001</w:t>
            </w:r>
          </w:p>
        </w:tc>
      </w:tr>
    </w:tbl>
    <w:p w14:paraId="6E8BFE60" w14:textId="0AD9CF3D" w:rsidR="00853C76" w:rsidRPr="00574C66" w:rsidRDefault="00853C76" w:rsidP="00853C76">
      <w:pPr>
        <w:jc w:val="both"/>
        <w:rPr>
          <w:rFonts w:ascii="Times New Roman" w:hAnsi="Times New Roman" w:cs="Times New Roman"/>
          <w:sz w:val="20"/>
          <w:szCs w:val="20"/>
        </w:rPr>
      </w:pPr>
      <w:r w:rsidRPr="00574C66">
        <w:rPr>
          <w:rFonts w:ascii="Times New Roman" w:hAnsi="Times New Roman" w:cs="Times New Roman"/>
          <w:sz w:val="20"/>
          <w:szCs w:val="20"/>
        </w:rPr>
        <w:t>For each comparison,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lower and upper confidence interval bounds for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and the p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0BAA8EA2" w14:textId="77777777" w:rsidR="00853C76" w:rsidRDefault="00853C76" w:rsidP="00853C76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29065114" w14:textId="4FF3FEF9" w:rsidR="00853C76" w:rsidRPr="00432D74" w:rsidRDefault="00853C76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Univariate analyses to determine association of clinical, vaccinal and demographic factors with immunological properties of medium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2"/>
        <w:gridCol w:w="1542"/>
        <w:gridCol w:w="1542"/>
        <w:gridCol w:w="1541"/>
        <w:gridCol w:w="1541"/>
        <w:gridCol w:w="1541"/>
        <w:gridCol w:w="1541"/>
      </w:tblGrid>
      <w:tr w:rsidR="00A9593D" w:rsidRPr="006C39B6" w14:paraId="3B7B2381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2FA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CF248" w14:textId="60F0037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77007" w14:textId="72C0ED4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1750A" w14:textId="6E5C885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3D8D4" w14:textId="6EE7B56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1E879" w14:textId="4A26AF4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05149" w14:textId="491FB4B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6C39B6" w14:paraId="1A921F10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D88F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DC5AB3" w14:textId="17B4FC7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905F3E" w14:textId="1546D12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A29BAC" w14:textId="58D2902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3B00A3" w14:textId="20F1BB0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9416F3" w14:textId="749FF91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4148C9" w14:textId="3823DE7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E94C9F" w14:paraId="7EB40C18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DD85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2531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A2AA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3941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562D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DB13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36B9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40806A4E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FF69" w14:textId="60650D4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416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70 – 1·47); p=0·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DEB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72 – 1·53); p=0·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AA7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2 (0·99 – 3·69); p=0·0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94F3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0 (0·98 – 4·54); p=0·0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171C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3 (1·10 – 3·74); p=0·0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0BD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6 (1·03 – 3·02); p=0·041</w:t>
            </w:r>
          </w:p>
        </w:tc>
      </w:tr>
      <w:tr w:rsidR="00A9593D" w:rsidRPr="00E94C9F" w14:paraId="70983E3F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B0536" w14:textId="1FBC12A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980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5 (0·72 – 2·54); p=0·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DD6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9 (0·73 – 2·63); p=0·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57D9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9 (0·47 – 5·35); p=0·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1D1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5 (0·32 – 4·80); p=0·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F85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4 (0·70 – 6·55); p=0·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FA4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5 (0·50 – 3·69); p=0·54</w:t>
            </w:r>
          </w:p>
        </w:tc>
      </w:tr>
      <w:tr w:rsidR="00A9593D" w:rsidRPr="00E94C9F" w14:paraId="7050C884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07A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5361457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1B98E988" w14:textId="0D233AD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3B69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44 – 2·06); p=0·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06A7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46 – 2·20); p=0·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262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2 (0·34 – 7·70); p=0·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A41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18 – 5·65); p=0·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F9F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27 – 3·89); p=0·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835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8 (0·23 – 2·61); p=0·67</w:t>
            </w:r>
          </w:p>
        </w:tc>
      </w:tr>
      <w:tr w:rsidR="00A9593D" w:rsidRPr="00E94C9F" w14:paraId="01B94F9C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7254" w14:textId="1B947B0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DC7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1); p=0·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231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1); p=0·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C24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5 – 0·99); p=0·0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5D0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2 – 0·94); p=&lt;0·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BE5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5 – 0·97); p=0·00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40A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7 – 0·99); p=0·016</w:t>
            </w:r>
          </w:p>
        </w:tc>
      </w:tr>
      <w:tr w:rsidR="00A9593D" w:rsidRPr="00E94C9F" w14:paraId="2045557D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D576" w14:textId="2A41B01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CD5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49 – 1·30); p=0·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0FD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1 (0·49 – 1·33); p=0·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1E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6 (0·45 – 2·99); p=0·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BA8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29 – 2·33); p=0·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BE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8 (0·47 – 2·98); p=0·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4EF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6 (0·48 – 2·34); p=0·89</w:t>
            </w:r>
          </w:p>
        </w:tc>
      </w:tr>
      <w:tr w:rsidR="00A9593D" w:rsidRPr="00E94C9F" w14:paraId="49D4D662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5008" w14:textId="350D1A5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0F6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6 – 1·01); p=0·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84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6 – 1·01); p=0·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4C5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3); p=0·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172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3 – 1·05); p=0·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743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2); p=0·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BF1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2); p=0·36</w:t>
            </w:r>
          </w:p>
        </w:tc>
      </w:tr>
      <w:tr w:rsidR="00A9593D" w:rsidRPr="00E94C9F" w14:paraId="13633B8B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3F34" w14:textId="52B7D64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59F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1919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728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8E8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14A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151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29</w:t>
            </w:r>
          </w:p>
        </w:tc>
      </w:tr>
      <w:tr w:rsidR="00A9593D" w:rsidRPr="00E94C9F" w14:paraId="226556D3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09DA" w14:textId="71A4C38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DF8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5 (0·83 – 2·20); p=0·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87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1 (0·86 – 2·29); p=0·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89A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6 (0·83 – 5·12); p=0·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FFD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48 (1·34 – 9·04); p=0·0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BBD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0 (0·96 – 5·52); p=0·0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EDB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8 (0·82 – 3·83); p=0·14</w:t>
            </w:r>
          </w:p>
        </w:tc>
      </w:tr>
      <w:tr w:rsidR="00A9593D" w:rsidRPr="00E94C9F" w14:paraId="2EB81C60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A6FC" w14:textId="58EEDCE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E33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B4B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5E8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8 – 0·99); p=0·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C066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8 – 0·97); p=0·00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9C4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90 – 0·99); p=0·0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2DD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2 – 1·00); p=0·077</w:t>
            </w:r>
          </w:p>
        </w:tc>
      </w:tr>
      <w:tr w:rsidR="00A9593D" w:rsidRPr="00E94C9F" w14:paraId="6910D7E0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5655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DABF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B427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2260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A917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C87A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C2B2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7A892AC5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A29D" w14:textId="5E9E4EB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92CA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5 (0·63 – 2·51); p=0·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4D9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9 (0·59 – 2·40); p=0·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8F8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7 (0·80 – 2·03); p=0·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DB7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7 (0·85 – 2·52); p=0·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A77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2 (0·62 – 2·04); p=0·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4E2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5 (0·58 – 2·29); p=0·67</w:t>
            </w:r>
          </w:p>
        </w:tc>
      </w:tr>
      <w:tr w:rsidR="00A9593D" w:rsidRPr="00E94C9F" w14:paraId="11356380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CA63" w14:textId="7A3F459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3DD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4 (0·51 – 5·25); p=0·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118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1 (0·63 – 6·41); p=0·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B53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8 (0·61 – 3·12); p=0·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25E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39 – 2·50); p=0·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76C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86 (1·13 – 7·21); p=0·0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10D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36 – 3·84); p=0·79</w:t>
            </w:r>
          </w:p>
        </w:tc>
      </w:tr>
      <w:tr w:rsidR="00A9593D" w:rsidRPr="00E94C9F" w14:paraId="4C1FED6F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FB9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3657141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4836D2FB" w14:textId="685D435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CAD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1 (0·15 – 2·52); p=0·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63E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3 (0·18 – 3·00); p=0·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B85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35 – 2·89); p=0·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9B2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1 (0·25 – 2·62); p=0·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ED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1 (0·40 – 3·66); p=0·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B9C8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4 (0·18 – 3·11); p=0·67</w:t>
            </w:r>
          </w:p>
        </w:tc>
      </w:tr>
      <w:tr w:rsidR="00A9593D" w:rsidRPr="00E94C9F" w14:paraId="0F8A02ED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49CBA" w14:textId="5CEC3A5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D90D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9 – 1·03); p=0·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73E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0 – 1·05); p=0·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979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1); p=0·0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6C8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9 – 0·99); p=0·0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81C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0 – 1·03); p=0·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CB5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7 – 1·01); p=0·096</w:t>
            </w:r>
          </w:p>
        </w:tc>
      </w:tr>
      <w:tr w:rsidR="00A9593D" w:rsidRPr="00E94C9F" w14:paraId="585A069E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F46C" w14:textId="6D86F31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A12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8 (0·31 – 1·98); p=0·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A782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9 (0·27 – 1·74); p=0·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B32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54 – 1·95); p=0·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A4B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50 – 2·11); p=0·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7C8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51 – 2·67); p=0·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3957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36 – 2·31); p=0·84</w:t>
            </w:r>
          </w:p>
        </w:tc>
      </w:tr>
      <w:tr w:rsidR="00A9593D" w:rsidRPr="00E94C9F" w14:paraId="041AE688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B611" w14:textId="6D29CC1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lastRenderedPageBreak/>
              <w:t>Height (cm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556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3); p=0·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6F9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3); p=0·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E00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6 – 1·03); p=0·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11A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2); p=0·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4A6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1 – 1·00); p=0·0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D6B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2); p=0·27</w:t>
            </w:r>
          </w:p>
        </w:tc>
      </w:tr>
      <w:tr w:rsidR="00A9593D" w:rsidRPr="00E94C9F" w14:paraId="225F1588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AA907" w14:textId="77879AD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3F2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355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AAA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2); p=0·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1337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2); p=0·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26A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2); p=0·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FCD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83</w:t>
            </w:r>
          </w:p>
        </w:tc>
      </w:tr>
      <w:tr w:rsidR="00A9593D" w:rsidRPr="00E94C9F" w14:paraId="57A7C2BC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D02F" w14:textId="284C407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636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9 (0·72 – 4·47); p=0·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564F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8 (0·62 – 4·02); p=0·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502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64 – 2·32); p=0·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704B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0 (0·78 – 3·27); p=0·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0B8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2 (0·49 – 2·58); p=0·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A14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6 (0·54 – 3·46); p=0·5</w:t>
            </w:r>
          </w:p>
        </w:tc>
      </w:tr>
      <w:tr w:rsidR="00A9593D" w:rsidRPr="00E94C9F" w14:paraId="19061DDE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68B00" w14:textId="1052C42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5DA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2); p=0·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F98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2); p=0·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81D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2 – 0·99); p=0·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BC8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2 – 0·99); p=0·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02A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0); p=0·0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727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0); p=0·055</w:t>
            </w:r>
          </w:p>
        </w:tc>
      </w:tr>
      <w:tr w:rsidR="00A9593D" w:rsidRPr="00E94C9F" w14:paraId="1792D8CE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4910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BDEE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23FD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72C3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7F40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A67C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CC51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13AF74CC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26A2" w14:textId="523C676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FFD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6 (0·51 – 4·20); p=0·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105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7 (0·42 – 3·89); p=0·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5BC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9 (0·94 – 6·09); p=0·0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4EB7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63 (0·86 – 8·02); p=0·0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0B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51 (0·87 – 7·28); p=0·0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FA44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8 (0·73 – 6·50); p=0·15</w:t>
            </w:r>
          </w:p>
        </w:tc>
      </w:tr>
      <w:tr w:rsidR="00A9593D" w:rsidRPr="00E94C9F" w14:paraId="0F32A752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7785" w14:textId="7257ED0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191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81 (0·50 – 15·82); p=0·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E215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60 (0·41 – 16·57); p=0·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C15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50 (0·46 – 13·56); p=0·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36A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8 (0·22 – 10·18); p=0·6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E35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·63 (1·00 – 31·56); p=0·0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24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1 (0·28 – 12·83); p=0·49</w:t>
            </w:r>
          </w:p>
        </w:tc>
      </w:tr>
      <w:tr w:rsidR="00A9593D" w:rsidRPr="00E94C9F" w14:paraId="52631B7E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F3E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0EFB18C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2549A126" w14:textId="322DF79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7F6A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3 (0·06 – 4·36); p=0·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92A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5 (0·06 – 5·26); p=0·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CE1A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0 (0·18 – 14·05); p=0·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A1E3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08 – 10·77); p=0·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B7B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8 (0·10 – 6·15); p=0·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D21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47 (0·05 – 4·67); p=0·5</w:t>
            </w:r>
          </w:p>
        </w:tc>
      </w:tr>
      <w:tr w:rsidR="00A9593D" w:rsidRPr="00E94C9F" w14:paraId="7FB85435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87C4" w14:textId="288157D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3F9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3 – 1·04); p=0·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934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3 – 1·06); p=0·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B0F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1 – 1·00); p=0·0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CABD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4 (0·76 – 0·93); p=0·00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A5E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77 – 0·98); p=0·0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E9BB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77 – 0·98); p=0·023</w:t>
            </w:r>
          </w:p>
        </w:tc>
      </w:tr>
      <w:tr w:rsidR="00A9593D" w:rsidRPr="00E94C9F" w14:paraId="464CAC4A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63D9" w14:textId="0512CA9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599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4 (0·13 – 2·20); p=0·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F26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1 (0·12 – 2·21); p=0·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4F3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6 (0·38 – 5·55); p=0·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928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22 – 4·47); p=0·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3ED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3 (0·26 – 5·81); p=0·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E688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22 – 4·76); p=0·99</w:t>
            </w:r>
          </w:p>
        </w:tc>
      </w:tr>
      <w:tr w:rsidR="00A9593D" w:rsidRPr="00E94C9F" w14:paraId="55861520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A7FAF" w14:textId="3CF2B84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062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8 – 1·04); p=0·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257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8 – 1·04); p=0·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268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9 – 1·03); p=0·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A591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9 – 1·05); p=0·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979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5 – 1·02); p=0·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DD6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7 – 1·03); p=0·22</w:t>
            </w:r>
          </w:p>
        </w:tc>
      </w:tr>
      <w:tr w:rsidR="00A9593D" w:rsidRPr="00E94C9F" w14:paraId="2C035D8F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57A0" w14:textId="4694693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F574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744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4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525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D5E5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8 – 1·05); p=0·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6EC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7D3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7 – 1·04); p=0·68</w:t>
            </w:r>
          </w:p>
        </w:tc>
      </w:tr>
      <w:tr w:rsidR="00A9593D" w:rsidRPr="00E94C9F" w14:paraId="1E0E0C32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0D0B" w14:textId="469437C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2D8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1 (0·57 – 9·30); p=0·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2EF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3 (0·49 – 9·31); p=0·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B57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7 (0·61 – 8·37); p=0·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190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·78 (1·17 – 19·59); p=0·0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E309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65 (0·58 – 12·10); p=0·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94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41 (0·53 – 10·98); p=0·24</w:t>
            </w:r>
          </w:p>
        </w:tc>
      </w:tr>
      <w:tr w:rsidR="00A9593D" w:rsidRPr="00E94C9F" w14:paraId="0B3DDA54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9CC7" w14:textId="3F2C588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442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5 – 1·00); p=0·0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7648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5 – 1·01); p=0·0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68C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3 – 0·97); p=0·0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DE2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2 – 0·95); p=0·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50E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2 – 0·97); p=0·00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FBC7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2 – 0·97); p=0·011</w:t>
            </w:r>
          </w:p>
        </w:tc>
      </w:tr>
    </w:tbl>
    <w:p w14:paraId="5A1635C9" w14:textId="2F4BF748" w:rsidR="00853C76" w:rsidRPr="00574C66" w:rsidRDefault="00853C76" w:rsidP="00853C76">
      <w:pPr>
        <w:jc w:val="both"/>
        <w:rPr>
          <w:rFonts w:ascii="Times New Roman" w:hAnsi="Times New Roman" w:cs="Times New Roman"/>
          <w:sz w:val="20"/>
          <w:szCs w:val="20"/>
        </w:rPr>
      </w:pPr>
      <w:r w:rsidRPr="00574C66">
        <w:rPr>
          <w:rFonts w:ascii="Times New Roman" w:hAnsi="Times New Roman" w:cs="Times New Roman"/>
          <w:sz w:val="20"/>
          <w:szCs w:val="20"/>
        </w:rPr>
        <w:t>For each comparison,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lower and upper confidence interval bounds for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and the p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211A4A58" w14:textId="77777777" w:rsidR="00853C76" w:rsidRPr="006C39B6" w:rsidRDefault="00853C76" w:rsidP="00853C76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442EA783" w14:textId="0F7BCD92" w:rsidR="00853C76" w:rsidRPr="00432D74" w:rsidRDefault="00853C76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Univariate analyses to determine association of clinical, vaccinal and demographic factors with immunological properties of medium-high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A9593D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2"/>
        <w:gridCol w:w="1542"/>
        <w:gridCol w:w="1542"/>
        <w:gridCol w:w="1541"/>
        <w:gridCol w:w="1541"/>
        <w:gridCol w:w="1541"/>
        <w:gridCol w:w="1541"/>
      </w:tblGrid>
      <w:tr w:rsidR="00A9593D" w:rsidRPr="00E94C9F" w14:paraId="6B727A1D" w14:textId="77777777" w:rsidTr="00A9593D">
        <w:trPr>
          <w:trHeight w:val="28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17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DB604" w14:textId="105A403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C8D8B" w14:textId="715DC37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F0262" w14:textId="3520650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B513A" w14:textId="36D08B3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7FFED" w14:textId="797AB13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2097A" w14:textId="72EDC08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E94C9F" w14:paraId="458ED0D4" w14:textId="77777777" w:rsidTr="00A9593D">
        <w:trPr>
          <w:trHeight w:val="28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24E8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BC4094" w14:textId="4DF5844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0640F0" w14:textId="5EE1262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F6027F" w14:textId="7E80CDF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CA644E" w14:textId="2E6AD1A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76D794" w14:textId="52FABC3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394167" w14:textId="7813E9D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E94C9F" w14:paraId="6B2FF815" w14:textId="77777777" w:rsidTr="00A9593D">
        <w:trPr>
          <w:trHeight w:val="288"/>
        </w:trPr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3A0D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E777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A6A9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7486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2017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029B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C734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1B311C22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36CA" w14:textId="25FFFFB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B24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68 – 1·29); p=0·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584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77 – 1·37); p=0·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CF9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2 (0·96 – 3·44); p=0·06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B81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3 (0·95 – 4·32); p=0·0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E55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8 (1·15 – 3·74); p=0·0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D68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4 (1·01 – 3·01); p=0·047</w:t>
            </w:r>
          </w:p>
        </w:tc>
      </w:tr>
      <w:tr w:rsidR="00A9593D" w:rsidRPr="00E94C9F" w14:paraId="1A3EFADB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1534" w14:textId="6902E9D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35F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1 (0·69 – 2·10); p=0·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43C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6 (0·70 – 1·93); p=0·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7EA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4 (0·44 – 4·66); p=0·5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E5A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31 – 4·38); p=0·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1CE0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4 (0·50 – 4·78); p=0·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B48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3 (0·44 – 3·42); p=0·68</w:t>
            </w:r>
          </w:p>
        </w:tc>
      </w:tr>
      <w:tr w:rsidR="00A9593D" w:rsidRPr="00E94C9F" w14:paraId="1F2785EC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6F0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0B1885D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7D2A614C" w14:textId="2FD305A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943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9 (0·55 – 2·16); p=0·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330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1 (0·60 – 2·07); p=0·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C26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3 (0·36 – 7·39); p=0·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3A7A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4 (0·19 – 5·63); p=0·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027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25 – 3·80); p=0·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586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23 – 2·75); p=0·72</w:t>
            </w:r>
          </w:p>
        </w:tc>
      </w:tr>
      <w:tr w:rsidR="00A9593D" w:rsidRPr="00E94C9F" w14:paraId="10B9A81E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8247" w14:textId="4D8C91E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CBF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2); p=0·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907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6D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6 – 0·99); p=0·0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543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2 – 0·94); p=&lt;0·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A11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5 – 0·97); p=0·00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3FC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8 – 0·99); p=0·032</w:t>
            </w:r>
          </w:p>
        </w:tc>
      </w:tr>
      <w:tr w:rsidR="00A9593D" w:rsidRPr="00E94C9F" w14:paraId="5DA5FFD3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3380E" w14:textId="24C5907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361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53 – 1·22); p=0·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AB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5 (0·58 – 1·25); p=0·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975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44 – 2·77); p=0·8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ECEB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9 (0·28 – 2·20); p=0·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B10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3 (0·46 – 2·81); p=0·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000A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49 – 2·45); p=0·81</w:t>
            </w:r>
          </w:p>
        </w:tc>
      </w:tr>
      <w:tr w:rsidR="00A9593D" w:rsidRPr="00E94C9F" w14:paraId="68ED8C69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36D7" w14:textId="4A44581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8B33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2); p=0·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122E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1); p=0·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8F3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3); p=0·4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43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4 – 1·06); p=0·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8294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3); p=0·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B05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4 – 1·03); p=0·6</w:t>
            </w:r>
          </w:p>
        </w:tc>
      </w:tr>
      <w:tr w:rsidR="00A9593D" w:rsidRPr="00E94C9F" w14:paraId="7DAB110D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88AF" w14:textId="3AF40D9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9B0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6CA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22E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F40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760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803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25</w:t>
            </w:r>
          </w:p>
        </w:tc>
      </w:tr>
      <w:tr w:rsidR="00A9593D" w:rsidRPr="00E94C9F" w14:paraId="1674F3EE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2AB7" w14:textId="3FB9821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863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80 – 1·86); p=0·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071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7 (0·94 – 1·99); p=0·0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8A5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1 (0·88 – 5·04); p=0·09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62F8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54 (1·40 – 8·93); p=0·00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095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47 (1·07 – 5·71); p=0·0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0F8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7 (0·86 – 4·03); p=0·11</w:t>
            </w:r>
          </w:p>
        </w:tc>
      </w:tr>
      <w:tr w:rsidR="00A9593D" w:rsidRPr="00E94C9F" w14:paraId="476150F7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EC04A" w14:textId="4AC177D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8DA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2); p=0·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376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1); p=0·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4E7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9 – 1·00); p=0·0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E582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8 – 0·98); p=0·00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FFB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0); p=0·0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265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2); p=0·24</w:t>
            </w:r>
          </w:p>
        </w:tc>
      </w:tr>
      <w:tr w:rsidR="00A9593D" w:rsidRPr="00E94C9F" w14:paraId="1A37E1C1" w14:textId="77777777" w:rsidTr="00A9593D">
        <w:trPr>
          <w:trHeight w:val="288"/>
        </w:trPr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C00B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5AA9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EC2A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EE32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E130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C0F8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C020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4D462485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5698" w14:textId="7B1F3CC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2E8D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3 (0·42 – 1·65); p=0·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A35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58 – 2·11); p=0·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B21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4 (0·63 – 2·48); p=0·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2D3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4 (0·60 – 2·58); p=0·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248C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5 (0·79 – 3·05); p=0·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455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4 (0·68 – 1·93); p=0·61</w:t>
            </w:r>
          </w:p>
        </w:tc>
      </w:tr>
      <w:tr w:rsidR="00A9593D" w:rsidRPr="00E94C9F" w14:paraId="188DB726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3D1F8" w14:textId="786ACD8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CDC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35 – 3·94); p=0·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AF2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7 (0·41 – 3·91); p=0·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2CC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8 (0·45 – 4·91); p=0·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B92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27 – 2·92); p=0·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9AC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30 – 3·39); p=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F3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38 – 2·32); p=0·88</w:t>
            </w:r>
          </w:p>
        </w:tc>
      </w:tr>
      <w:tr w:rsidR="00A9593D" w:rsidRPr="00E94C9F" w14:paraId="52270664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BFAC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55EF077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0FB7E514" w14:textId="345B488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BF38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21 – 4·19); p=0·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B466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7 (0·19 – 3·03); p=0·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E9F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5 (0·31 – 6·75); p=0·6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391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3 (0·14 – 2·89); p=0·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31A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19 – 3·43); p=0·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792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6 (0·22 – 1·99); p=0·45</w:t>
            </w:r>
          </w:p>
        </w:tc>
      </w:tr>
      <w:tr w:rsidR="00A9593D" w:rsidRPr="00E94C9F" w14:paraId="28E83165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04C4" w14:textId="2CF9209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B64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0 – 1·05); p=0·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E0C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8 – 1·01); p=0·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6A1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6 – 1·01); p=0·06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8BDC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4 – 0·96); p=0·0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47C1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4 – 0·97); p=0·00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61A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9 – 1·00); p=0·038</w:t>
            </w:r>
          </w:p>
        </w:tc>
      </w:tr>
      <w:tr w:rsidR="00A9593D" w:rsidRPr="00E94C9F" w14:paraId="4749D396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BB9B8" w14:textId="6C64A66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0B35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1 (0·28 – 1·77); p=0·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E9C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9 (0·26 – 1·38); p=0·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305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35 – 2·30); p=0·8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E75C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3 (0·29 – 1·87); p=0·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92E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6 (0·69 – 4·46); p=0·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8D2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60 – 2·49); p=0·57</w:t>
            </w:r>
          </w:p>
        </w:tc>
      </w:tr>
      <w:tr w:rsidR="00A9593D" w:rsidRPr="00E94C9F" w14:paraId="69B08FDD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EBF8" w14:textId="6C51DF2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lastRenderedPageBreak/>
              <w:t>Height (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781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3); p=0·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5D81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4 – 1·04); p=0·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329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4 – 1·04); p=0·6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A55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3); p=0·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3CB1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0); p=0·0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9B6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2); p=0·35</w:t>
            </w:r>
          </w:p>
        </w:tc>
      </w:tr>
      <w:tr w:rsidR="00A9593D" w:rsidRPr="00E94C9F" w14:paraId="6950A902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BFC22" w14:textId="1BEA5AC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7EF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1); p=0·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AE2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F14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9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1C9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1); p=0·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8C6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FD9B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1); p=0·95</w:t>
            </w:r>
          </w:p>
        </w:tc>
      </w:tr>
      <w:tr w:rsidR="00A9593D" w:rsidRPr="00E94C9F" w14:paraId="243096B1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95E8" w14:textId="08A9FB2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B98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48 – 3·10); p=0·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43A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3 (0·74 – 4·04); p=0·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F796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48 – 3·09); p=0·6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AFF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42 (0·99 – 5·93); p=0·0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9B75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3 (0·72 – 4·68); p=0·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0EB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3 (0·76 – 3·09); p=0·22</w:t>
            </w:r>
          </w:p>
        </w:tc>
      </w:tr>
      <w:tr w:rsidR="00A9593D" w:rsidRPr="00E94C9F" w14:paraId="5517FF88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C2DD" w14:textId="7C1600F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8BD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4); p=0·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FB1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2); p=0·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685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1); p=0·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9F6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9 – 0·98); p=0·00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F4A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0); p=0·0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C07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2); p=0·3</w:t>
            </w:r>
          </w:p>
        </w:tc>
      </w:tr>
      <w:tr w:rsidR="00A9593D" w:rsidRPr="00E94C9F" w14:paraId="497325E2" w14:textId="77777777" w:rsidTr="00A9593D">
        <w:trPr>
          <w:trHeight w:val="288"/>
        </w:trPr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2DDF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9691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0E7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88A0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3BBA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2EDB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5EB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272801A3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1ADA" w14:textId="732F8A6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00F8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34 – 2·75); p=0·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DBA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9 (0·44 – 3·21); p=0·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6A3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4 (0·76 – 7·21); p=0·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891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3 (0·61 – 8·07); p=0·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B5B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48 (1·15 – 10·55); p=0·0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BBAC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6 (0·81 – 5·74); p=0·12</w:t>
            </w:r>
          </w:p>
        </w:tc>
      </w:tr>
      <w:tr w:rsidR="00A9593D" w:rsidRPr="00E94C9F" w14:paraId="1669DDC8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924C" w14:textId="01DD4B5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3D6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0 (0·33 – 11·98); p=0·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A9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5 (0·30 – 9·03); p=0·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1FD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69 (0·36 – 20·01); p=0·3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7DA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2 (0·15 – 11·48); p=0·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2D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7 (0·25 – 15·53); p=0·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9890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2 (0·27 – 8·49); p=0·62</w:t>
            </w:r>
          </w:p>
        </w:tc>
      </w:tr>
      <w:tr w:rsidR="00A9593D" w:rsidRPr="00E94C9F" w14:paraId="26153218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B7A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3DF9299B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766E0324" w14:textId="21A00BD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72D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09 – 7·34); p=0·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783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8 (0·07 – 4·64); p=0·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0B2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9 (0·17 – 30·23); p=0·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0B93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2 (0·05 – 11·34); p=0·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E771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1 (0·04 – 6·07); p=0·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1D0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42 (0·05 – 3·33); p=0·4</w:t>
            </w:r>
          </w:p>
        </w:tc>
      </w:tr>
      <w:tr w:rsidR="00A9593D" w:rsidRPr="00E94C9F" w14:paraId="6F12513F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7E24" w14:textId="13F2282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6E02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4 – 1·06); p=0·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11C8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3 – 1·02); p=0·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D01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77 – 0·99); p=0·0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18A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72 – 0·90); p=&lt;0·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CD7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73 – 0·92); p=0·00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2A36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79 – 0·97); p=0·013</w:t>
            </w:r>
          </w:p>
        </w:tc>
      </w:tr>
      <w:tr w:rsidR="00A9593D" w:rsidRPr="00E94C9F" w14:paraId="7DB186C2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C0A5" w14:textId="4BFAEE6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3D0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49 (0·12 – 1·93); p=0·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18A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44 (0·12 – 1·61); p=0·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3E4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8 (0·26 – 6·27); p=0·7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BA0A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1 (0·13 – 3·84); p=0·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20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5 (0·35 – 9·75); p=0·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9FBE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6 (0·34 – 5·46); p=0·65</w:t>
            </w:r>
          </w:p>
        </w:tc>
      </w:tr>
      <w:tr w:rsidR="00A9593D" w:rsidRPr="00E94C9F" w14:paraId="3FBF93F9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C95F" w14:textId="7498D2E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15F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9 – 1·05); p=0·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26A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0 – 1·05); p=0·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B09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7 – 1·05); p=0·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458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7 – 1·06); p=0·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1A6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4 – 1·02); p=0·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457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9 – 1·04); p=0·27</w:t>
            </w:r>
          </w:p>
        </w:tc>
      </w:tr>
      <w:tr w:rsidR="00A9593D" w:rsidRPr="00E94C9F" w14:paraId="04DB1BA6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A052" w14:textId="25DF36C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385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6 – 1·02); p=0·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3CB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7 – 1·03); p=0·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0DC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7 – 1·04); p=0·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072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7 – 1·04); p=0·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436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7 – 1·04); p=0·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4562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58</w:t>
            </w:r>
          </w:p>
        </w:tc>
      </w:tr>
      <w:tr w:rsidR="00A9593D" w:rsidRPr="00E94C9F" w14:paraId="21313F3B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6939" w14:textId="7F44D10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1993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8 (0·39 – 6·36); p=0·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568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3 (0·63 – 8·58); p=0·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5AF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6 (0·48 – 10·70); p=0·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C5B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·23 (1·55 – 33·84); p=0·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C21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·34 (0·89 – 21·24); p=0·0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C68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71 (0·71 – 10·41); p=0·14</w:t>
            </w:r>
          </w:p>
        </w:tc>
      </w:tr>
      <w:tr w:rsidR="00A9593D" w:rsidRPr="00E94C9F" w14:paraId="42B965E5" w14:textId="77777777" w:rsidTr="00A9593D">
        <w:trPr>
          <w:trHeight w:val="312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87C2" w14:textId="0E149D0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08B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7 – 1·02); p=0·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922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7 – 1·01); p=0·0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5EF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1 – 0·99); p=0·0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711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80 – 0·93); p=&lt;0·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A4CA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1 – 0·97); p=0·00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E0A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5 – 1·00); p=0·044</w:t>
            </w:r>
          </w:p>
        </w:tc>
      </w:tr>
    </w:tbl>
    <w:p w14:paraId="1C2C5421" w14:textId="631E1611" w:rsidR="00853C76" w:rsidRPr="00574C66" w:rsidRDefault="00853C76" w:rsidP="00853C76">
      <w:pPr>
        <w:jc w:val="both"/>
        <w:rPr>
          <w:rFonts w:ascii="Times New Roman" w:hAnsi="Times New Roman" w:cs="Times New Roman"/>
          <w:sz w:val="20"/>
          <w:szCs w:val="20"/>
        </w:rPr>
      </w:pPr>
      <w:r w:rsidRPr="00574C66">
        <w:rPr>
          <w:rFonts w:ascii="Times New Roman" w:hAnsi="Times New Roman" w:cs="Times New Roman"/>
          <w:sz w:val="20"/>
          <w:szCs w:val="20"/>
        </w:rPr>
        <w:t>For each comparison,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lower and upper confidence interval bounds for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and the p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6BA43719" w14:textId="77777777" w:rsidR="00853C76" w:rsidRPr="006C39B6" w:rsidRDefault="00853C76" w:rsidP="00853C76">
      <w:pPr>
        <w:rPr>
          <w:rFonts w:ascii="Times New Roman" w:hAnsi="Times New Roman" w:cs="Times New Roman"/>
        </w:rPr>
      </w:pPr>
    </w:p>
    <w:p w14:paraId="15E2B45E" w14:textId="77777777" w:rsidR="00853C76" w:rsidRPr="006C39B6" w:rsidRDefault="00853C76" w:rsidP="00853C76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11AD9A39" w14:textId="4AD5EE19" w:rsidR="00853C76" w:rsidRPr="00432D74" w:rsidRDefault="00853C76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Univariate analyses to determine association of clinical, vaccinal and demographic factors with immunological properties of high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2"/>
        <w:gridCol w:w="1542"/>
        <w:gridCol w:w="1542"/>
        <w:gridCol w:w="1541"/>
        <w:gridCol w:w="1541"/>
        <w:gridCol w:w="1541"/>
        <w:gridCol w:w="1541"/>
      </w:tblGrid>
      <w:tr w:rsidR="00A9593D" w:rsidRPr="00E94C9F" w14:paraId="71CBC346" w14:textId="77777777" w:rsidTr="00A9593D">
        <w:trPr>
          <w:trHeight w:val="288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3C1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85830" w14:textId="144165F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BD963" w14:textId="2BF17BC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FB4C1" w14:textId="6A25C92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651D1" w14:textId="46A374F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D8295" w14:textId="07CA719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78F28" w14:textId="7C73484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E94C9F" w14:paraId="0F4F7BB5" w14:textId="77777777" w:rsidTr="00A9593D">
        <w:trPr>
          <w:trHeight w:val="288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E16E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B0FB2C" w14:textId="597F394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A0B8B9" w14:textId="00C5539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DB8712" w14:textId="2D25099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D98CBC" w14:textId="00EEE7F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F90847" w14:textId="6845AD7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BF488F" w14:textId="541D397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E94C9F" w14:paraId="5A19B184" w14:textId="77777777" w:rsidTr="00A9593D">
        <w:trPr>
          <w:trHeight w:val="288"/>
        </w:trPr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F5B2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8B16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B564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A883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7668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5927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0293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3403D1AE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BF7EF" w14:textId="6DA890A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63A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86 – 1·10); p=0·6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5FE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84 – 1·14); p=0·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B64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0 (1·06 – 3·39); p=0·0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927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9 (1·02 – 3·91); p=0·0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FD8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7 (1·11 – 3·14); p=0·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DCE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8 (1·12 – 2·83); p=0·017</w:t>
            </w:r>
          </w:p>
        </w:tc>
      </w:tr>
      <w:tr w:rsidR="00A9593D" w:rsidRPr="00E94C9F" w14:paraId="376C549C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BD6E" w14:textId="76C22DC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E7C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89 – 1·36); p=0·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57D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81 – 1·37); p=0·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F86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6 (0·42 – 3·79); p=0·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2F5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35 – 3·85); p=0·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88D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3 (0·61 – 4·37); p=0·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08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9 (0·53 – 3·16); p=0·56</w:t>
            </w:r>
          </w:p>
        </w:tc>
      </w:tr>
      <w:tr w:rsidR="00A9593D" w:rsidRPr="00E94C9F" w14:paraId="0A6FC4FA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7B8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4AB3D604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51F6B1EC" w14:textId="126441A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8E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77 – 1·30); p=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5B1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89 – 1·68); p=0·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AA1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3 (0·30 – 5·04); p=0·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F444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5 (0·27 – 5·71); p=0·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C87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7 (0·33 – 3·47); p=0·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413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31 – 2·65); p=0·84</w:t>
            </w:r>
          </w:p>
        </w:tc>
      </w:tr>
      <w:tr w:rsidR="00A9593D" w:rsidRPr="00E94C9F" w14:paraId="40EA4DA5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46BEE" w14:textId="2B3698D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83B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8 – 1·00); p=0·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FAA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1); p=0·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77F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7 – 1·00); p=0·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FBE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5 – 0·97); p=0·00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A25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8 – 0·99); p=0·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99C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0); p=0·047</w:t>
            </w:r>
          </w:p>
        </w:tc>
      </w:tr>
      <w:tr w:rsidR="00A9593D" w:rsidRPr="00E94C9F" w14:paraId="3D4B0A13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9193" w14:textId="6891C09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9E0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77 – 1·06); p=0·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370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84 – 1·27); p=0·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084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7 (0·55 – 2·98); p=0·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414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5 (0·34 – 2·16); p=0·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EE7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42 – 2·04); p=0·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509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52 – 2·12); p=0·90</w:t>
            </w:r>
          </w:p>
        </w:tc>
      </w:tr>
      <w:tr w:rsidR="00A9593D" w:rsidRPr="00E94C9F" w14:paraId="2BAC21E2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4490" w14:textId="3A96A7A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EAA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03A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8 – 1·01); p=0·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BE8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3); p=0·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B06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5 – 1·06); p=0·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798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5 – 1·05); p=0·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BBB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5 – 1·03); p=0·75</w:t>
            </w:r>
          </w:p>
        </w:tc>
      </w:tr>
      <w:tr w:rsidR="00A9593D" w:rsidRPr="00E94C9F" w14:paraId="2FD6CC1F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B7DE" w14:textId="40AA144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6E2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DACD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0); p=0·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443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CDE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855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33D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2); p=0·14</w:t>
            </w:r>
          </w:p>
        </w:tc>
      </w:tr>
      <w:tr w:rsidR="00A9593D" w:rsidRPr="00E94C9F" w14:paraId="7D4EA66D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9541" w14:textId="57D979A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7D03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4 (0·97 – 1·34); p=0·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42D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8 (0·96 – 1·43); p=0·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234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42 (1·11 – 5·28); p=0·0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C62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05 (1·31 – 7·06); p=0·0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3417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8 (1·10 – 4·73); p=0·0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A19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3 (0·88 – 3·40); p=0·11</w:t>
            </w:r>
          </w:p>
        </w:tc>
      </w:tr>
      <w:tr w:rsidR="00A9593D" w:rsidRPr="00E94C9F" w14:paraId="645578FB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8BD3" w14:textId="4D1CF7E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EA9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04B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BF9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1); p=0·0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9E3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0); p=0·0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5B1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1); p=0·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A8C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2); p=0·26</w:t>
            </w:r>
          </w:p>
        </w:tc>
      </w:tr>
      <w:tr w:rsidR="00A9593D" w:rsidRPr="00E94C9F" w14:paraId="281C1C03" w14:textId="77777777" w:rsidTr="00A9593D">
        <w:trPr>
          <w:trHeight w:val="288"/>
        </w:trPr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F2DF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3557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19B6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49A7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66FF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335E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85FB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3E2C4E9E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6B97" w14:textId="6B5F128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6B2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67 – 1·35); p=0·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953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68 – 1·27); p=0·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C42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0 (0·89 – 3·63); p=0·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40B5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7 (0·93 – 4·16); p=0·0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2B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4 (0·88 – 3·45); p=0·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9BF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8 (1·11 – 4·27); p=0·025</w:t>
            </w:r>
          </w:p>
        </w:tc>
      </w:tr>
      <w:tr w:rsidR="00A9593D" w:rsidRPr="00E94C9F" w14:paraId="0645C7B8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DA17" w14:textId="395705C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844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0 (0·72 – 2·36); p=0·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DEB5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3 (0·66 – 1·92); p=0·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0D4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7 (0·35 – 4·61); p=0·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230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25 – 3·41); p=0·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986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59 (0·78 – 8·55); p=0·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ACB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5 (0·66 – 7·71); p=0·19</w:t>
            </w:r>
          </w:p>
        </w:tc>
      </w:tr>
      <w:tr w:rsidR="00A9593D" w:rsidRPr="00E94C9F" w14:paraId="5D91785C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ABC0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4CF8B898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3E0B8C3A" w14:textId="5A84C43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F514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48 – 2·07); p=1·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0FB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4 (0·75 – 2·76); p=0·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D46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8 (0·23 – 6·18); p=0·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BB8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3 (0·23 – 6·49); p=0·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BF04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9 (0·38 – 6·63); p=0·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CEC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22 – 4·28); p=0·96</w:t>
            </w:r>
          </w:p>
        </w:tc>
      </w:tr>
      <w:tr w:rsidR="00A9593D" w:rsidRPr="00E94C9F" w14:paraId="31A956E9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4EBE" w14:textId="3268123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0A96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1); p=0·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170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430A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5 – 1·00); p=0·0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A615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3 – 0·96); p=0·00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F9B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5 – 0·98); p=0·0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C69F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5 – 0·99); p=0·025</w:t>
            </w:r>
          </w:p>
        </w:tc>
      </w:tr>
      <w:tr w:rsidR="00A9593D" w:rsidRPr="00E94C9F" w14:paraId="27870F6C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F4FF" w14:textId="5D8F0C6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B7F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4 (0·47 – 1·17); p=0·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97E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67 – 1·55); p=0·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C38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7 (0·47 – 3·44); p=0·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6CB8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4 (0·23 – 1·74); p=0·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46A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4 (0·24 – 1·69); p=0·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EA8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1 (0·30 – 2·22); p=0·67</w:t>
            </w:r>
          </w:p>
        </w:tc>
      </w:tr>
      <w:tr w:rsidR="00A9593D" w:rsidRPr="00E94C9F" w14:paraId="6AF317B2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60CE" w14:textId="53DC08D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lastRenderedPageBreak/>
              <w:t>Height (cm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65A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3); p=0·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6E9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1); p=0·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8762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3); p=0·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04E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6 – 1·08); p=0·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A4A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5 – 1·07); p=0·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5E0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4 – 1·06); p=0·99</w:t>
            </w:r>
          </w:p>
        </w:tc>
      </w:tr>
      <w:tr w:rsidR="00A9593D" w:rsidRPr="00E94C9F" w14:paraId="25D75D78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E9C0" w14:textId="3B4BDAC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156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380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4B5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3); p=0·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2AC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0CA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717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3); p=0·37</w:t>
            </w:r>
          </w:p>
        </w:tc>
      </w:tr>
      <w:tr w:rsidR="00A9593D" w:rsidRPr="00E94C9F" w14:paraId="68407E5C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79A4" w14:textId="6814C06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C797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4 (0·92 – 2·25); p=0·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CCB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9 (0·93 – 2·08); p=0·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3383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77 (1·11 – 6·94); p=0·0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3E3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33 (1·33 – 8·37); p=0·0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B2A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61 (1·04 – 6·56); p=0·0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6F0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90 (1·15 – 7·29); p=0·026</w:t>
            </w:r>
          </w:p>
        </w:tc>
      </w:tr>
      <w:tr w:rsidR="00A9593D" w:rsidRPr="00E94C9F" w14:paraId="41711D0F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8493" w14:textId="7F25635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C1D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6 – 1·02); p=0·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FEB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7 – 1·02); p=0·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9ED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9 – 1·02); p=0·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B14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9 – 0·99); p=0·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73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2); p=0·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169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1 – 1·03); p=0·25</w:t>
            </w:r>
          </w:p>
        </w:tc>
      </w:tr>
      <w:tr w:rsidR="00A9593D" w:rsidRPr="00E94C9F" w14:paraId="7452099F" w14:textId="77777777" w:rsidTr="00A9593D">
        <w:trPr>
          <w:trHeight w:val="288"/>
        </w:trPr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4948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1DA5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27F1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291B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DC73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074B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AE50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2B6A51CC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1A2B" w14:textId="5861D8F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8B6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1 (0·57 – 2·17); p=0·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FFE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50 – 1·99); p=0·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1D9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37 (1·01 – 11·24); p=0·0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D78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53 (0·90 – 13·87); p=0·0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A5B6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89 (1·23 – 12·36); p=0·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D7A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·12 (1·32 – 12·83); p=0·017</w:t>
            </w:r>
          </w:p>
        </w:tc>
      </w:tr>
      <w:tr w:rsidR="00A9593D" w:rsidRPr="00E94C9F" w14:paraId="3D8DA651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C0F9" w14:textId="3CCDC1C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DD5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23 (0·75 – 6·64); p=0·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EDA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6 (0·44 – 4·84); p=0·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0F8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0 (0·25 – 21·47); p=0·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DBE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9 (0·13 – 15·17); p=0·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409C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·09 (0·63 – 40·98); p=0·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8C6C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67 (0·46 – 29·28); p=0·21</w:t>
            </w:r>
          </w:p>
        </w:tc>
      </w:tr>
      <w:tr w:rsidR="00A9593D" w:rsidRPr="00E94C9F" w14:paraId="462DB494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63B3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1CBFB16E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7E3240D9" w14:textId="3C8F58F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EB35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23 – 3·29); p=0·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5A8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8 (0·25 – 4·70); p=0·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5279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7 (0·11 – 32·84); p=0·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D96D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1 (0·07 – 29·81); p=0·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8F2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08 – 12·40); p=0·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423C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1 (0·05 – 7·49); p=0·69</w:t>
            </w:r>
          </w:p>
        </w:tc>
      </w:tr>
      <w:tr w:rsidR="00A9593D" w:rsidRPr="00E94C9F" w14:paraId="585F9558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7472" w14:textId="6254D09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11BB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1·01); p=0·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47A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8 – 1·02); p=0·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658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6 (0·75 – 0·99); p=0·0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FCAE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71 – 0·91); p=0·00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FE4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3 (0·73 – 0·94); p=0·00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C04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5 (0·75 – 0·97); p=0·014</w:t>
            </w:r>
          </w:p>
        </w:tc>
      </w:tr>
      <w:tr w:rsidR="00A9593D" w:rsidRPr="00E94C9F" w14:paraId="101DC820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23FD" w14:textId="6AD45C3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84A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2 (0·22 – 1·22); p=0·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3585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6 (0·30 – 1·89); p=0·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475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0 (0·32 – 10·23); p=0·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BBD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2 (0·10 – 3·95); p=0·6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A5F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67 (0·12 – 3·91); p=0·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B8D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16 – 5·07); p=0·9</w:t>
            </w:r>
          </w:p>
        </w:tc>
      </w:tr>
      <w:tr w:rsidR="00A9593D" w:rsidRPr="00E94C9F" w14:paraId="0AEECF67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2ED1" w14:textId="6FE3B9B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F4C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4 – 1·04); p=0·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0D0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3); p=0·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B93F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5 – 1·04); p=0·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57E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0 – 1·11); p=0·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2B9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89 – 1·09); p=0·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096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89 – 1·08); p=0·62</w:t>
            </w:r>
          </w:p>
        </w:tc>
      </w:tr>
      <w:tr w:rsidR="00A9593D" w:rsidRPr="00E94C9F" w14:paraId="20FC032B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7615D" w14:textId="0E58CA2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D01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57F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C03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7 – 1·05); p=0·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08D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8 – 1·06); p=0·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767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5); p=0·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CF3A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8 – 1·05); p=0·31</w:t>
            </w:r>
          </w:p>
        </w:tc>
      </w:tr>
      <w:tr w:rsidR="00A9593D" w:rsidRPr="00E94C9F" w14:paraId="6DB4A843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256C5" w14:textId="7F4FC27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AEB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6 (0·78 – 4·43); p=0·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72B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8 (0·76 – 4·60); p=0·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381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·15 (1·01 – 26·23); p=0·0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A12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·95 (1·87 – 52·85); p=0·00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092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·18 (1·22 – 31·22); p=0·0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6C9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·13 (1·02 – 25·68); p=0·047</w:t>
            </w:r>
          </w:p>
        </w:tc>
      </w:tr>
      <w:tr w:rsidR="00A9593D" w:rsidRPr="00E94C9F" w14:paraId="68305EE0" w14:textId="77777777" w:rsidTr="00A9593D">
        <w:trPr>
          <w:trHeight w:val="312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FB64" w14:textId="31E4EF1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3F84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0); p=0·0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AA8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1); p=0·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35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0 – 1·01); p=0·0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0A9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80 – 0·96); p=0·00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205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1 – 0·99); p=0·0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5DE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2 – 1·01); p=0·063</w:t>
            </w:r>
          </w:p>
        </w:tc>
      </w:tr>
    </w:tbl>
    <w:p w14:paraId="08D6E73F" w14:textId="0EA83229" w:rsidR="00853C76" w:rsidRPr="00574C66" w:rsidRDefault="00853C76" w:rsidP="00853C76">
      <w:pPr>
        <w:jc w:val="both"/>
        <w:rPr>
          <w:rFonts w:ascii="Times New Roman" w:hAnsi="Times New Roman" w:cs="Times New Roman"/>
          <w:sz w:val="20"/>
          <w:szCs w:val="20"/>
        </w:rPr>
      </w:pPr>
      <w:r w:rsidRPr="00574C66">
        <w:rPr>
          <w:rFonts w:ascii="Times New Roman" w:hAnsi="Times New Roman" w:cs="Times New Roman"/>
          <w:sz w:val="20"/>
          <w:szCs w:val="20"/>
        </w:rPr>
        <w:t>For each comparison,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lower and upper confidence interval bounds for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and the p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377200E7" w14:textId="77777777" w:rsidR="00853C76" w:rsidRPr="006C39B6" w:rsidRDefault="00853C76" w:rsidP="00853C76">
      <w:pPr>
        <w:rPr>
          <w:rFonts w:ascii="Times New Roman" w:hAnsi="Times New Roman" w:cs="Times New Roman"/>
        </w:rPr>
      </w:pPr>
    </w:p>
    <w:p w14:paraId="2B996D6B" w14:textId="77777777" w:rsidR="00853C76" w:rsidRPr="006C39B6" w:rsidRDefault="00853C76" w:rsidP="00853C76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7A9ADF64" w14:textId="488CB5ED" w:rsidR="00853C76" w:rsidRPr="00432D74" w:rsidRDefault="00853C76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Univariate analyses to determine association of clinical, vaccinal and demographic factors with immunological properties of very high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2"/>
        <w:gridCol w:w="1542"/>
        <w:gridCol w:w="1542"/>
        <w:gridCol w:w="1541"/>
        <w:gridCol w:w="1541"/>
        <w:gridCol w:w="1541"/>
        <w:gridCol w:w="1541"/>
      </w:tblGrid>
      <w:tr w:rsidR="00A9593D" w:rsidRPr="00E94C9F" w14:paraId="2BFBDDB8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048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06D91" w14:textId="65990E5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80D12" w14:textId="3BC8B37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A4AA0" w14:textId="1D9ABAF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DA2DC" w14:textId="54039FE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D9761" w14:textId="2A1A124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54CB0" w14:textId="453CBBF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E94C9F" w14:paraId="599CB281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6F50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32C164" w14:textId="4CC13E4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320DD7" w14:textId="2C7EE09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49DC41" w14:textId="1A79EC0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9379B6" w14:textId="52616C3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B11BA0" w14:textId="7E823ED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7DA12A" w14:textId="65B2BB4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E94C9F" w14:paraId="5DD8880D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5B74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4298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A160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CF4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F203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3794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F90F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7E3AB5D6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4964" w14:textId="3784C3E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660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1F8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DAC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5 (0·96 – 1·63); p=0·0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08D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2 (0·94 – 1·86); p=0·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064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1 (0·94 – 1·57); p=0·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D54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92 – 1·20); p=0·47</w:t>
            </w:r>
          </w:p>
        </w:tc>
      </w:tr>
      <w:tr w:rsidR="00A9593D" w:rsidRPr="00E94C9F" w14:paraId="3C2156EA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DEC9" w14:textId="7B5C09D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58B3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0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117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0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544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61 – 1·62); p=0·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20C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56 – 1·82); p=0·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19C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4 (0·53 – 1·34); p=0·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DD0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66 – 1·02); p=0·068</w:t>
            </w:r>
          </w:p>
        </w:tc>
      </w:tr>
      <w:tr w:rsidR="00A9593D" w:rsidRPr="00E94C9F" w14:paraId="6C805D05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76D7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5513F411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661029E5" w14:textId="14F1B12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1CB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9EB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F2A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51 – 1·77); p=0·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BE0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43 – 1·92); p=0·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6CAA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4 (0·48 – 1·47); p=0·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B77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63 – 1·06); p=0·13</w:t>
            </w:r>
          </w:p>
        </w:tc>
      </w:tr>
      <w:tr w:rsidR="00A9593D" w:rsidRPr="00E94C9F" w14:paraId="49553073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6E46" w14:textId="172511C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24C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CE79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CC1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0); p=0·0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787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0); p=0·0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FDB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087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1); p=0·81</w:t>
            </w:r>
          </w:p>
        </w:tc>
      </w:tr>
      <w:tr w:rsidR="00A9593D" w:rsidRPr="00E94C9F" w14:paraId="6DC872E6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767B" w14:textId="04281AD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2A3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58E0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FEB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72 – 1·52); p=0·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A062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8 (0·69 – 1·72); p=0·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E52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1 (0·92 – 1·87); p=0·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D57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92 – 1·31); p=0·29</w:t>
            </w:r>
          </w:p>
        </w:tc>
      </w:tr>
      <w:tr w:rsidR="00A9593D" w:rsidRPr="00E94C9F" w14:paraId="0C69AF1C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CC9A1" w14:textId="119AAD9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0AD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B74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BC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177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3); p=0·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1D1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45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64</w:t>
            </w:r>
          </w:p>
        </w:tc>
      </w:tr>
      <w:tr w:rsidR="00A9593D" w:rsidRPr="00E94C9F" w14:paraId="11849E42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7B58" w14:textId="7602E4A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C55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&lt;0·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B94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&lt;0·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8E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1); p=0·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E18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2); p=0·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F75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1); p=0·0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B60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1); p=&lt;0·001</w:t>
            </w:r>
          </w:p>
        </w:tc>
      </w:tr>
      <w:tr w:rsidR="00A9593D" w:rsidRPr="00E94C9F" w14:paraId="5BDBB79E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058C" w14:textId="680BCB1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98ED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9DD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A4C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3 (0·93 – 1·90); p=0·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C24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7 (1·02 – 2·43); p=0·0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034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5 (0·80 – 1·66); p=0·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194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77 – 1·11); p=0·40</w:t>
            </w:r>
          </w:p>
        </w:tc>
      </w:tr>
      <w:tr w:rsidR="00A9593D" w:rsidRPr="00E94C9F" w14:paraId="3B19D941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FC8C" w14:textId="277B102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39A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E81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1F6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6 – 1·00); p=0·09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BD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0); p=0·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F69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6 – 1·01); p=0·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C47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66</w:t>
            </w:r>
          </w:p>
        </w:tc>
      </w:tr>
      <w:tr w:rsidR="00A9593D" w:rsidRPr="00E94C9F" w14:paraId="1C178366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06C2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1F05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DB06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4B90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C27E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480C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CF60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67A06207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A883" w14:textId="3727064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75D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9C0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A160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0 (0·96 – 1·75); p=0·0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080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2 (0·94 – 1·86); p=0·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97B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8 (0·94 – 1·75); p=0·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1B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91 – 1·22); p=0·47</w:t>
            </w:r>
          </w:p>
        </w:tc>
      </w:tr>
      <w:tr w:rsidR="00A9593D" w:rsidRPr="00E94C9F" w14:paraId="753377CE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A45A" w14:textId="6F298DE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C33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0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3F5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0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AED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58 – 1·75); p=0·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55D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6 (0·65 – 2·08); p=0·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464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51 – 1·60); p=0·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E482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63 – 1·02); p=0·068</w:t>
            </w:r>
          </w:p>
        </w:tc>
      </w:tr>
      <w:tr w:rsidR="00A9593D" w:rsidRPr="00E94C9F" w14:paraId="7FE6E1C7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A49A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5B949A82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5288000A" w14:textId="283630F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502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D8A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D77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47 – 1·92); p=0·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7A9D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49 – 2·14); p=0·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B7B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44 – 1·75); p=0·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3DB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59 – 1·07); p=0·13</w:t>
            </w:r>
          </w:p>
        </w:tc>
      </w:tr>
      <w:tr w:rsidR="00A9593D" w:rsidRPr="00E94C9F" w14:paraId="11BF68E6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82E8" w14:textId="420116D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E29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5CD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08E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0); p=0·0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889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0); p=0·0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00A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1); p=0·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B649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81</w:t>
            </w:r>
          </w:p>
        </w:tc>
      </w:tr>
      <w:tr w:rsidR="00A9593D" w:rsidRPr="00E94C9F" w14:paraId="2531FB3A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0A41" w14:textId="3ED74A1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637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804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599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7 (0·70 – 1·64); p=0·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BC9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63 – 1·57); p=0·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D86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3 (0·86 – 2·06); p=0·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F3E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1 (0·91 – 1·35); p=0·29</w:t>
            </w:r>
          </w:p>
        </w:tc>
      </w:tr>
      <w:tr w:rsidR="00A9593D" w:rsidRPr="00E94C9F" w14:paraId="30A57CEA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A1F0" w14:textId="64434A5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lastRenderedPageBreak/>
              <w:t>Height (cm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1AB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2CC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A44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7 – 1·02); p=0·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AAA5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7 – 1·03); p=0·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B0D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2); p=0·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C46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64</w:t>
            </w:r>
          </w:p>
        </w:tc>
      </w:tr>
      <w:tr w:rsidR="00A9593D" w:rsidRPr="00E94C9F" w14:paraId="0F460120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E563" w14:textId="04871B7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F2A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&lt;0·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31B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&lt;0·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969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1); p=0·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01FE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1); p=0·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3F2B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2); p=0·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8F7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1·00 – 1·01); p=&lt;0·001</w:t>
            </w:r>
          </w:p>
        </w:tc>
      </w:tr>
      <w:tr w:rsidR="00A9593D" w:rsidRPr="00E94C9F" w14:paraId="3CFFBC02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F402" w14:textId="4E343D8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99D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1826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C8C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9 (0·93 – 2·09); p=0·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7D4A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4 (1·15 – 2·62); p=0·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303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0 (0·83 – 2·03); p=0·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180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75 – 1·12); p=0·40</w:t>
            </w:r>
          </w:p>
        </w:tc>
      </w:tr>
      <w:tr w:rsidR="00A9593D" w:rsidRPr="00E94C9F" w14:paraId="5D57BEB0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7A49" w14:textId="4529337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200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A0C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01B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0); p=0·0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1035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0); p=0·0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B2F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6 – 1·01); p=0·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3747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1); p=0·66</w:t>
            </w:r>
          </w:p>
        </w:tc>
      </w:tr>
      <w:tr w:rsidR="00A9593D" w:rsidRPr="00E94C9F" w14:paraId="68EB89BC" w14:textId="77777777" w:rsidTr="008C3F6F">
        <w:trPr>
          <w:trHeight w:val="288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B4E6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B0DC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B33C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F0A0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07E1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31AF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F50C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21F8EB0D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FD328" w14:textId="58A84AC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 xml:space="preserve">Clinical disease outcome (symptomatic vs asymptomatic [reference])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618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74 – 1·83); p=0·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24A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7 (0·66 – 1·74); p=0·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10F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43 (1·10 – 5·36); p=0·0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E3FC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38 (0·92 – 6·13); p=0·0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AF6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87 (1·34 – 6·17); p=0·00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59F3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9 (1·08 – 3·67); p=0·028</w:t>
            </w:r>
          </w:p>
        </w:tc>
      </w:tr>
      <w:tr w:rsidR="00A9593D" w:rsidRPr="00E94C9F" w14:paraId="61CFAD89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E19E0" w14:textId="4B487E8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(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 5×10⁶ [reference] CFU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A38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1 (0·82 – 3·58); p=0·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72B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9 (0·57 – 2·93); p=0·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A59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3 (0·41 – 8·09); p=0·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442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4 (0·34 – 8·94); p=0·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5B6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7 (0·41 – 7·62); p=0·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9333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0 (0·43 – 3·94); p=0·63</w:t>
            </w:r>
          </w:p>
        </w:tc>
      </w:tr>
      <w:tr w:rsidR="00A9593D" w:rsidRPr="00E94C9F" w14:paraId="4C2982C0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45CD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</w:p>
          <w:p w14:paraId="2BC0B359" w14:textId="77777777" w:rsidR="00A9593D" w:rsidRPr="00A9593D" w:rsidRDefault="00A9593D" w:rsidP="00A959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Challeng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5×10⁷ </w:t>
            </w:r>
            <w:r w:rsidRPr="00A959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s.</w:t>
            </w:r>
            <w:r w:rsidRPr="00A9593D">
              <w:rPr>
                <w:rFonts w:asciiTheme="majorBidi" w:hAnsiTheme="majorBidi" w:cstheme="majorBidi"/>
                <w:sz w:val="18"/>
                <w:szCs w:val="18"/>
              </w:rPr>
              <w:t xml:space="preserve"> 5×10⁶ [reference] CFU)</w:t>
            </w:r>
          </w:p>
          <w:p w14:paraId="77413CB4" w14:textId="372A74D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CE5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35 – 2·13); p=0·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7AC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5 (0·28 – 2·05); p=0·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4E6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0 (0·22 – 10·13); p=0·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7F7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7 (0·15 – 9·47); p=0·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FF5B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7 (0·10 – 3·27); p=0·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F60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51 (0·13 – 1·92); p=0·30</w:t>
            </w:r>
          </w:p>
        </w:tc>
      </w:tr>
      <w:tr w:rsidR="00A9593D" w:rsidRPr="00E94C9F" w14:paraId="54B02124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9EFC4" w14:textId="72D0D1E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Age 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0214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2); p=0·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4F3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2); p=0·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3EF4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3 – 1·00); p=0·0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8D2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79 – 0·95); p=0·00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3065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1 – 0·96); p=0·00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6881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6 – 0·99); p=0·03</w:t>
            </w:r>
          </w:p>
        </w:tc>
      </w:tr>
      <w:tr w:rsidR="00A9593D" w:rsidRPr="00E94C9F" w14:paraId="039875EB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37CD" w14:textId="5011E33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Male sex assigned at birt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5F2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0 (0·38 – 1·26); p=0·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576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4 (0·39 – 1·39); p=0·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C40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2 (0·48 – 4·85); p=0·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814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26 – 3·49); p=0·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A1B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0 (0·42 – 4·66); p=0·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89B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4 (0·50 – 3·06); p=0·63</w:t>
            </w:r>
          </w:p>
        </w:tc>
      </w:tr>
      <w:tr w:rsidR="00A9593D" w:rsidRPr="00E94C9F" w14:paraId="37D3D70C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5C6A" w14:textId="59475DE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Height (cm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102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5 – 1·02); p=0·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39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2); p=0·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551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0 – 1·03); p=0·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5BD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1 – 1·06); p=0·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522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1 – 1·05); p=0·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409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3 – 1·03); p=0·41</w:t>
            </w:r>
          </w:p>
        </w:tc>
      </w:tr>
      <w:tr w:rsidR="00A9593D" w:rsidRPr="00E94C9F" w14:paraId="0C3C4AFB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DC5B1" w14:textId="21EAFA8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Weight (k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0B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2); p=0·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B65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9 – 1·02); p=0·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A5C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4); p=0·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087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8 – 1·04); p=0·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F39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9 – 1·04); p=0·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5F7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1·00 – 1·03); p=0·094</w:t>
            </w:r>
          </w:p>
        </w:tc>
      </w:tr>
      <w:tr w:rsidR="00A9593D" w:rsidRPr="00E94C9F" w14:paraId="07927786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2960" w14:textId="4E99038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ccine type used for primary vaccination (acellular Pertussis vs whole cell Pertussis [reference]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ED7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9 (0·70 – 2·36); p=0·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594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5 (0·71 – 2·55); p=0·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132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59 (0·85 – 7·83); p=0·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794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·19 (1·66 – 16·26); p=0·00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B105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08 (0·99 – 9·53); p=0·0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2C3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3 (0·66 – 3·98); p=0·27</w:t>
            </w:r>
          </w:p>
        </w:tc>
      </w:tr>
      <w:tr w:rsidR="00A9593D" w:rsidRPr="00E94C9F" w14:paraId="174CED3A" w14:textId="77777777" w:rsidTr="008C3F6F">
        <w:trPr>
          <w:trHeight w:val="312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FEBD" w14:textId="5F2A062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ime since the last pertussis vaccine dose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4ED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3 – 0·99); p=0·0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27B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3 – 1·00); p=0·0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0F6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6 – 0·99); p=0·0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A579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5 – 0·97); p=0·00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D58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6 – 0·98); p=0·0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8E0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9 – 0·99); p=0·018</w:t>
            </w:r>
          </w:p>
        </w:tc>
      </w:tr>
    </w:tbl>
    <w:p w14:paraId="0A0F7F29" w14:textId="72A2808C" w:rsidR="00853C76" w:rsidRPr="00574C66" w:rsidRDefault="00853C76" w:rsidP="00853C76">
      <w:pPr>
        <w:jc w:val="both"/>
        <w:rPr>
          <w:rFonts w:ascii="Times New Roman" w:hAnsi="Times New Roman" w:cs="Times New Roman"/>
          <w:sz w:val="20"/>
          <w:szCs w:val="20"/>
        </w:rPr>
      </w:pPr>
      <w:r w:rsidRPr="00574C66">
        <w:rPr>
          <w:rFonts w:ascii="Times New Roman" w:hAnsi="Times New Roman" w:cs="Times New Roman"/>
          <w:sz w:val="20"/>
          <w:szCs w:val="20"/>
        </w:rPr>
        <w:t>For each comparison,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lower and upper confidence interval bounds for the fold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change, and the p</w:t>
      </w:r>
      <w:r w:rsidRPr="00574C66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0F8E0AF5" w14:textId="77777777" w:rsidR="00853C76" w:rsidRPr="006C39B6" w:rsidRDefault="00853C76" w:rsidP="00853C76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364335B7" w14:textId="5CC4B647" w:rsidR="00574C66" w:rsidRPr="00432D74" w:rsidRDefault="00574C66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853C76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Multivariate analyses to determine association of clinical disease outcome and age with immunological properties of low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9"/>
        <w:gridCol w:w="1671"/>
        <w:gridCol w:w="1670"/>
        <w:gridCol w:w="1670"/>
        <w:gridCol w:w="1670"/>
        <w:gridCol w:w="1670"/>
        <w:gridCol w:w="1670"/>
      </w:tblGrid>
      <w:tr w:rsidR="00A9593D" w:rsidRPr="006C39B6" w14:paraId="16858D42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59A6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27F1A" w14:textId="5F2A82C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2B5B4" w14:textId="7CE7F92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18924" w14:textId="6A4E972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7003F" w14:textId="640A67C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14661" w14:textId="7E3CDDC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5DABF" w14:textId="00148E2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6C39B6" w14:paraId="68D87EA6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B165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65E66C" w14:textId="1D2F96A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4581A5" w14:textId="45B3DC1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8B6A91" w14:textId="200F1A2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83E510" w14:textId="7E6AFBB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F76CFC" w14:textId="6946B7F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1CC5AF" w14:textId="590CC34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6C39B6" w14:paraId="5C9754C5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8D57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25B2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F92A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8EB7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7D871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5A32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FEDE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6C39B6" w14:paraId="799DBD8C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BE1D5" w14:textId="0FB7A8A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812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49 – 2·50); p=0·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31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65 – 1·55); p=0·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586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63 – 1·76); p=0·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23D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5 (0·69 – 2·25); p=0·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A5F4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8 (0·84 – 2·27); p=0·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FA2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3 (0·94 – 2·48); p=0·084</w:t>
            </w:r>
          </w:p>
        </w:tc>
      </w:tr>
      <w:tr w:rsidR="00A9593D" w:rsidRPr="006C39B6" w14:paraId="0E4B0D77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AF14" w14:textId="0274235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589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93 – 1·14); p=0·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BB1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2); p=0·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D1A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97 – 1·08); p=0·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BB2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0 – 1·02); p=0·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859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2); p=0·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8AB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4 – 1·06); p=0·99</w:t>
            </w:r>
          </w:p>
        </w:tc>
      </w:tr>
      <w:tr w:rsidR="00A9593D" w:rsidRPr="006C39B6" w14:paraId="08D1A406" w14:textId="77777777" w:rsidTr="008C3F6F">
        <w:trPr>
          <w:trHeight w:val="288"/>
        </w:trPr>
        <w:tc>
          <w:tcPr>
            <w:tcW w:w="21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0466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AA64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9D42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D88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5309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67CE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6C39B6" w14:paraId="02E33407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3D50" w14:textId="7764A91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1CA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47 – 2·18); p=0·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E10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40 – 2·25); p=0·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BA2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46 – 1·93); p=0·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6AD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7 (0·40 – 1·49); p=0·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893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49 – 1·74); p=0·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B54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2 (0·66 – 2·28); p=0·51</w:t>
            </w:r>
          </w:p>
        </w:tc>
      </w:tr>
      <w:tr w:rsidR="00A9593D" w:rsidRPr="006C39B6" w14:paraId="556CECCA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FAE0F" w14:textId="7BC1AF9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5542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3 – 1·10); p=0·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8A2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7 – 1·06); p=0·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CB2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8 (0·99 – 1·18); p=0·0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F1A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1 – 1·04); p=0·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BAD5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3 – 1·08); p=0·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F7B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1 – 1·05); p=0·54</w:t>
            </w:r>
          </w:p>
        </w:tc>
      </w:tr>
      <w:tr w:rsidR="00A9593D" w:rsidRPr="006C39B6" w14:paraId="6029FC73" w14:textId="77777777" w:rsidTr="008C3F6F">
        <w:trPr>
          <w:trHeight w:val="288"/>
        </w:trPr>
        <w:tc>
          <w:tcPr>
            <w:tcW w:w="21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4DBF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7AA1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4E48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02DD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A80D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EAB9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6C39B6" w14:paraId="7A4D65A4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A8E2" w14:textId="6BB8E38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CF8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4 (0·38 – 3·43); p=0·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375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28 – 3·39); p=0·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378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1 (0·67 – 3·90); p=0·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C2D3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7 (0·48 – 2·38); p=0·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C9F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6 (0·83 – 4·19); p=0·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4A01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1 (0·79 – 5·65); p=0·13</w:t>
            </w:r>
          </w:p>
        </w:tc>
      </w:tr>
      <w:tr w:rsidR="00A9593D" w:rsidRPr="006C39B6" w14:paraId="2EAC0475" w14:textId="77777777" w:rsidTr="008C3F6F">
        <w:trPr>
          <w:trHeight w:val="28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50FF" w14:textId="3E04C68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096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87 – 1·11); p=0·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61D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1 – 1·07); p=0·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B85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93 – 1·14); p=0·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AF8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1 – 0·96); p=0·00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CAA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4 – 1·01); p=0·0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1ED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2 – 1·03); p=0·12</w:t>
            </w:r>
          </w:p>
        </w:tc>
      </w:tr>
    </w:tbl>
    <w:p w14:paraId="4DB4279F" w14:textId="275BB7AD" w:rsidR="0060656B" w:rsidRPr="00432D74" w:rsidRDefault="00A9593D" w:rsidP="0060656B">
      <w:pPr>
        <w:rPr>
          <w:rFonts w:ascii="Times New Roman" w:hAnsi="Times New Roman" w:cs="Times New Roman"/>
          <w:sz w:val="20"/>
          <w:szCs w:val="20"/>
        </w:rPr>
      </w:pPr>
      <w:r w:rsidRPr="00432D74">
        <w:rPr>
          <w:rFonts w:ascii="Times New Roman" w:hAnsi="Times New Roman" w:cs="Times New Roman"/>
          <w:sz w:val="20"/>
          <w:szCs w:val="20"/>
        </w:rPr>
        <w:t>For</w:t>
      </w:r>
      <w:r w:rsidR="0060656B" w:rsidRPr="00432D74">
        <w:rPr>
          <w:rFonts w:ascii="Times New Roman" w:hAnsi="Times New Roman" w:cs="Times New Roman"/>
          <w:sz w:val="20"/>
          <w:szCs w:val="20"/>
        </w:rPr>
        <w:t xml:space="preserve"> each comparison, the fold</w:t>
      </w:r>
      <w:r w:rsidR="0060656B" w:rsidRPr="00432D74">
        <w:rPr>
          <w:rFonts w:ascii="Times New Roman" w:hAnsi="Times New Roman" w:cs="Times New Roman"/>
          <w:sz w:val="20"/>
          <w:szCs w:val="20"/>
        </w:rPr>
        <w:noBreakHyphen/>
        <w:t>change, lower and upper bounds of the confidence interval, and the p</w:t>
      </w:r>
      <w:r w:rsidR="0060656B" w:rsidRPr="00432D74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1420817C" w14:textId="67598241" w:rsidR="009A4AD7" w:rsidRPr="006C39B6" w:rsidRDefault="009A4AD7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4B7C6A32" w14:textId="2553A18D" w:rsidR="0060656B" w:rsidRPr="00432D74" w:rsidRDefault="0060656B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853C76">
        <w:rPr>
          <w:rFonts w:ascii="Times New Roman" w:hAnsi="Times New Roman" w:cs="Times New Roman"/>
          <w:b/>
          <w:bCs/>
          <w:sz w:val="22"/>
          <w:szCs w:val="22"/>
        </w:rPr>
        <w:t>11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Multivariate analyses to determine association of clinical disease outcome and age with immunological properties of low-medium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9"/>
        <w:gridCol w:w="1671"/>
        <w:gridCol w:w="1670"/>
        <w:gridCol w:w="1670"/>
        <w:gridCol w:w="1670"/>
        <w:gridCol w:w="1670"/>
        <w:gridCol w:w="1670"/>
      </w:tblGrid>
      <w:tr w:rsidR="00A9593D" w:rsidRPr="00E94C9F" w14:paraId="13A9CE00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47F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3E648" w14:textId="04A22BA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62A0D" w14:textId="5C71B4A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82305" w14:textId="112B743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438AF" w14:textId="4B15E86D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F3817" w14:textId="228268E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78BC6" w14:textId="7FFF2E7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E94C9F" w14:paraId="15C596B4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E692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65E4E7" w14:textId="366F244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0B27A4" w14:textId="60CF075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FCA17C" w14:textId="0158744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BE2E4" w14:textId="3970ECE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CC44A8" w14:textId="3C3D4D7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72B639" w14:textId="16D16A4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E94C9F" w14:paraId="235B2758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089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269F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8736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069F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D4AD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D29D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A1F9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3C66749A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310F" w14:textId="7BA5C50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015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4 (0·67 – 1·62); p=0·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27D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48 – 1·87); p=0·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519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1 (0·90 – 3·24); p=0·09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841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3 (0·75 – 2·72); p=0·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353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1 (1·21 – 3·34); p=0·00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28F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6 (1·02 – 2·71); p=0·041</w:t>
            </w:r>
          </w:p>
        </w:tc>
      </w:tr>
      <w:tr w:rsidR="00A9593D" w:rsidRPr="00E94C9F" w14:paraId="0912B9AD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03A0" w14:textId="2184498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BD62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3); p=0·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BB5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4 (0·95 – 1·14); p=0·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663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6 – 0·99); p=0·03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B22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4 – 0·96); p=0·00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182B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6 – 0·97); p=0·00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81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8 – 0·98); p=0·012</w:t>
            </w:r>
          </w:p>
        </w:tc>
      </w:tr>
      <w:tr w:rsidR="00A9593D" w:rsidRPr="00E94C9F" w14:paraId="235B473A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9CB5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B540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34E9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A934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FF86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8A4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9388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146292A3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49EB" w14:textId="6B058B7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B20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1 (0·65 – 2·24); p=0·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D7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62 – 1·66); p=0·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907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56 – 2·14); p=0·7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69A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71 (0·38 – 1·36); p=0·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691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40 (0·77 – 2·54); p=0·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520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3 (0·67 – 1·92); p=0·63</w:t>
            </w:r>
          </w:p>
        </w:tc>
      </w:tr>
      <w:tr w:rsidR="00A9593D" w:rsidRPr="00E94C9F" w14:paraId="6CF00451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449E" w14:textId="4EC55D9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2D3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1 (0·94 – 1·08); p=0·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DD0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2); p=0·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BF3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7 – 1·02); p=0·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75E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2 – 1·05); p=0·6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1E47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1 – 1·04); p=0·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B8F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0 – 1·01); p=0·1</w:t>
            </w:r>
          </w:p>
        </w:tc>
      </w:tr>
      <w:tr w:rsidR="00A9593D" w:rsidRPr="00E94C9F" w14:paraId="1658ACC4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28BF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F616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8D03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8840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CF2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AA30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CD1C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06DFD1CA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9D23" w14:textId="04A4CE5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41E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6 (0·49 – 3·77); p=0·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DE6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43 – 2·57); p=0·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6C2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8 (0·68 – 5·20); p=0·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2AF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37 – 2·66); p=0·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450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83 (1·16 – 6·89); p=0·0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351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5 (0·87 – 4·39); p=0·1</w:t>
            </w:r>
          </w:p>
        </w:tc>
      </w:tr>
      <w:tr w:rsidR="00A9593D" w:rsidRPr="00E94C9F" w14:paraId="6F893CEE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D898" w14:textId="418BA61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5317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87 – 1·09); p=0·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3BF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5 – 1·03); p=0·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1250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79 – 1·01); p=0·0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592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0 – 0·99); p=0·0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0F3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0 – 0·99); p=0·0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5F7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1 – 0·98); p=0·016</w:t>
            </w:r>
          </w:p>
        </w:tc>
      </w:tr>
    </w:tbl>
    <w:p w14:paraId="2956CB93" w14:textId="69063A34" w:rsidR="0060656B" w:rsidRPr="0060656B" w:rsidRDefault="0060656B" w:rsidP="0060656B">
      <w:pPr>
        <w:rPr>
          <w:rFonts w:ascii="Times New Roman" w:hAnsi="Times New Roman" w:cs="Times New Roman"/>
          <w:sz w:val="20"/>
          <w:szCs w:val="20"/>
        </w:rPr>
      </w:pPr>
      <w:r w:rsidRPr="0060656B">
        <w:rPr>
          <w:rFonts w:ascii="Times New Roman" w:hAnsi="Times New Roman" w:cs="Times New Roman"/>
          <w:sz w:val="20"/>
          <w:szCs w:val="20"/>
        </w:rPr>
        <w:t>For each comparison, the fold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change, lower and upper bounds of the confidence interval, and the p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48E0F890" w14:textId="77777777" w:rsidR="009A4AD7" w:rsidRPr="006C39B6" w:rsidRDefault="009A4AD7">
      <w:pPr>
        <w:rPr>
          <w:rFonts w:ascii="Times New Roman" w:hAnsi="Times New Roman" w:cs="Times New Roman"/>
        </w:rPr>
      </w:pPr>
    </w:p>
    <w:p w14:paraId="5D6D6E98" w14:textId="4A38A78B" w:rsidR="009A4AD7" w:rsidRPr="006C39B6" w:rsidRDefault="009A4AD7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3647F7CF" w14:textId="5BC051D8" w:rsidR="0060656B" w:rsidRPr="00432D74" w:rsidRDefault="0060656B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853C76">
        <w:rPr>
          <w:rFonts w:ascii="Times New Roman" w:hAnsi="Times New Roman" w:cs="Times New Roman"/>
          <w:b/>
          <w:bCs/>
          <w:sz w:val="22"/>
          <w:szCs w:val="22"/>
        </w:rPr>
        <w:t>12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Multivariate analyses to determine association of clinical disease outcome and age with immunological properties of medium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9"/>
        <w:gridCol w:w="1671"/>
        <w:gridCol w:w="1670"/>
        <w:gridCol w:w="1670"/>
        <w:gridCol w:w="1670"/>
        <w:gridCol w:w="1670"/>
        <w:gridCol w:w="1670"/>
      </w:tblGrid>
      <w:tr w:rsidR="00A9593D" w:rsidRPr="00E94C9F" w14:paraId="5C4ED1E5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36D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0FAF4" w14:textId="2EF3D71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80721" w14:textId="5B8FBDB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66870" w14:textId="346EC5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15672" w14:textId="189A3CD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E315F" w14:textId="701D29C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9012C" w14:textId="29D85BB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E94C9F" w14:paraId="424F0D79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B369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3B6C32" w14:textId="1C8827C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B28C5C" w14:textId="2E6C014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BF893A" w14:textId="0079A27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004DD1" w14:textId="55596B8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B5F2F0" w14:textId="627E961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35BAE0" w14:textId="2D50242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E94C9F" w14:paraId="555E6C93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7210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AAD1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DF60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48C1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F198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82713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CF3B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7EB910D5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2D21" w14:textId="6C43133B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809C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67 – 1·42); p=0·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BF95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2 (0·70 – 1·48); p=0·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A8E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8 (0·89 – 3·17); p=0·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5A7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7 (0·80 – 3·10); p=0·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415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3 (1·06 – 3·16); p=0·0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1E2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1 (0·97 – 2·66); p=0·066</w:t>
            </w:r>
          </w:p>
        </w:tc>
      </w:tr>
      <w:tr w:rsidR="00A9593D" w:rsidRPr="00E94C9F" w14:paraId="1A8982EA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7BFB4" w14:textId="6445AE8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2DD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2); p=0·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559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2); p=0·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5C7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6 – 1·00); p=0·05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4C1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3 – 0·96); p=0·00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8F86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6 – 0·98); p=0·008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A1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0·99); p=0·026</w:t>
            </w:r>
          </w:p>
        </w:tc>
      </w:tr>
      <w:tr w:rsidR="00A9593D" w:rsidRPr="00E94C9F" w14:paraId="3ECBF407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0053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5611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A226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6465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58D0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F8D4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B80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41594E10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7D32" w14:textId="604540B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BA0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9 (0·59 – 2·40); p=0·6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C11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4 (0·56 – 2·35); p=0·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5BD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9 (0·74 – 1·89); p=0·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A5C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7 (0·75 – 2·17); p=0·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189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7 (0·59 – 1·95); p=0·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F7C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6 (0·54 – 2·07); p=0·86</w:t>
            </w:r>
          </w:p>
        </w:tc>
      </w:tr>
      <w:tr w:rsidR="00A9593D" w:rsidRPr="00E94C9F" w14:paraId="567397CF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8672" w14:textId="5BCFA35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739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9 – 1·04); p=0·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D603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0 – 1·05); p=0·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06B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1 – 1·01); p=0·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E53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9 – 1·00); p=0·0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F68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90 – 1·03); p=0·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3FF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7 – 1·02); p=0·11</w:t>
            </w:r>
          </w:p>
        </w:tc>
      </w:tr>
      <w:tr w:rsidR="00A9593D" w:rsidRPr="00E94C9F" w14:paraId="111CBAAA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3B91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F84F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DA02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59B2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E471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9397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F098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3427D468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1C30F" w14:textId="47BAF13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CBE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4 (0·46 – 3·85); p=0·5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E176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8 (0·38 – 3·65); p=0·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D21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03 (0·81 – 5·12); p=0·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7A8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7 (0·65 – 4·86); p=0·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63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6 (0·80 – 5·85); p=0·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BCF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2 (0·65 – 5·13); p=0·24</w:t>
            </w:r>
          </w:p>
        </w:tc>
      </w:tr>
      <w:tr w:rsidR="00A9593D" w:rsidRPr="00E94C9F" w14:paraId="3EBBEF08" w14:textId="77777777" w:rsidTr="008C3F6F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C70EB" w14:textId="69C3A670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F11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3 – 1·05); p=0·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D3C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3 – 1·07); p=0·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2E2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2 – 1·02); p=0·09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370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5 (0·77 – 0·95); p=0·00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FAF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78 – 0·99); p=0·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2BF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78 – 0·99); p=0·036</w:t>
            </w:r>
          </w:p>
        </w:tc>
      </w:tr>
    </w:tbl>
    <w:p w14:paraId="1A327BFF" w14:textId="7D9FAD10" w:rsidR="0060656B" w:rsidRPr="0060656B" w:rsidRDefault="0060656B" w:rsidP="0060656B">
      <w:pPr>
        <w:rPr>
          <w:rFonts w:ascii="Times New Roman" w:hAnsi="Times New Roman" w:cs="Times New Roman"/>
          <w:sz w:val="20"/>
          <w:szCs w:val="20"/>
        </w:rPr>
      </w:pPr>
      <w:r w:rsidRPr="0060656B">
        <w:rPr>
          <w:rFonts w:ascii="Times New Roman" w:hAnsi="Times New Roman" w:cs="Times New Roman"/>
          <w:sz w:val="20"/>
          <w:szCs w:val="20"/>
        </w:rPr>
        <w:t>For each comparison, the fold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change, lower and upper bounds of the confidence interval, and the p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68B46B2E" w14:textId="4C4D7528" w:rsidR="009A4AD7" w:rsidRPr="006C39B6" w:rsidRDefault="009A4AD7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58A5640A" w14:textId="228A7FDA" w:rsidR="0060656B" w:rsidRPr="00432D74" w:rsidRDefault="0060656B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853C76">
        <w:rPr>
          <w:rFonts w:ascii="Times New Roman" w:hAnsi="Times New Roman" w:cs="Times New Roman"/>
          <w:b/>
          <w:bCs/>
          <w:sz w:val="22"/>
          <w:szCs w:val="22"/>
        </w:rPr>
        <w:t>13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Multivariate analyses to determine association of clinical disease outcome and age with immunological properties of medium-high avidity fractions</w:t>
      </w:r>
      <w:r w:rsidR="00234310" w:rsidRPr="008C3F6F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9"/>
        <w:gridCol w:w="1671"/>
        <w:gridCol w:w="1670"/>
        <w:gridCol w:w="1670"/>
        <w:gridCol w:w="1670"/>
        <w:gridCol w:w="1670"/>
        <w:gridCol w:w="1670"/>
      </w:tblGrid>
      <w:tr w:rsidR="00A9593D" w:rsidRPr="00E94C9F" w14:paraId="797747D7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218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BE186" w14:textId="71BF450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7AA19" w14:textId="51C74F3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54171" w14:textId="6637DE8E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C8D61" w14:textId="0861D00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8897E" w14:textId="2B770366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F9D02" w14:textId="0FCA2BE3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E94C9F" w14:paraId="3547253D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F594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F1D07D" w14:textId="24CD0B3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D82C5E" w14:textId="693396D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2AEDA3" w14:textId="7B2EA4D9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EB57BC" w14:textId="47770481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91B91C" w14:textId="3BF4A374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776414" w14:textId="332F63C5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E94C9F" w14:paraId="154640D0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BF57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3F77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8B2F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5C24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B326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86E2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5DF5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7AB57273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191E" w14:textId="5A02500C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7E8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66 – 1·26); p=0·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BA05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75 – 1·32); p=0·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E6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9 (0·86 – 2·96); p=0·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35B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2 (0·78 – 2·96); p=0·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63A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8 (1·12 – 3·13); p=0·0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1E40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0 (0·95 – 2·71); p=0·075</w:t>
            </w:r>
          </w:p>
        </w:tc>
      </w:tr>
      <w:tr w:rsidR="00A9593D" w:rsidRPr="00E94C9F" w14:paraId="33756E74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8F6E" w14:textId="25C5B91F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26E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2); p=0·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6C9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1); p=0·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184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7 – 1·00); p=0·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33F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83 – 0·96); p=0·00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CF64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6 – 0·97); p=0·00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C51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9 – 1·00); p=0·051</w:t>
            </w:r>
          </w:p>
        </w:tc>
      </w:tr>
      <w:tr w:rsidR="00A9593D" w:rsidRPr="00E94C9F" w14:paraId="5B80A502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B180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76A89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EFBC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DE75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1041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6E07D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EF81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7A763CE7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713F7" w14:textId="2D5BAF28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ED8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0 (0·39 – 1·61); p=0·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402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54 – 1·95); p=0·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AF7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0 (0·56 – 2·17); p=0·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5526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49 – 1·80); p=0·8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64C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9 (0·76 – 2·55); p=0·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F53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64 – 1·74); p=0·83</w:t>
            </w:r>
          </w:p>
        </w:tc>
      </w:tr>
      <w:tr w:rsidR="00A9593D" w:rsidRPr="00E94C9F" w14:paraId="28EAB806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5D89" w14:textId="315B63A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0EB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0 – 1·05); p=0·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2474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8 – 1·02); p=0·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4E0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6 – 1·01); p=0·0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653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4 – 0·96); p=0·00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E6C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85 – 0·98); p=0·0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BE3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9 – 1·00); p=0·047</w:t>
            </w:r>
          </w:p>
        </w:tc>
      </w:tr>
      <w:tr w:rsidR="00A9593D" w:rsidRPr="00E94C9F" w14:paraId="5C8E61A1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288C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743B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EA1FE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98289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1A5F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82F80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2FB4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E94C9F" w14:paraId="64817AAE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35FA" w14:textId="1A0ADA82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A58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31 – 2·58); p=0·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8FC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6 (0·40 – 2·83); p=0·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4C97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9 (0·63 – 5·70); p=0·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21A3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31 (0·44 – 3·89); p=0·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2975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82 (1·10 – 7·20); p=0·0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2CAB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2 (0·73 – 4·50); p=0·19</w:t>
            </w:r>
          </w:p>
        </w:tc>
      </w:tr>
      <w:tr w:rsidR="00A9593D" w:rsidRPr="00E94C9F" w14:paraId="68D3EDB3" w14:textId="77777777" w:rsidTr="00A9593D">
        <w:trPr>
          <w:trHeight w:val="28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47E4" w14:textId="2D6D62BA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D822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4 – 1·06); p=0·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762F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2 – 1·02); p=0·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96C8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78 – 1·01); p=0·0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548DA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1 (0·72 – 0·91); p=&lt;0·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8CE01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3 (0·75 – 0·93); p=0·0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CB1C" w14:textId="77777777" w:rsidR="00A9593D" w:rsidRPr="00E94C9F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0 – 0·98); p=0·021</w:t>
            </w:r>
          </w:p>
        </w:tc>
      </w:tr>
    </w:tbl>
    <w:p w14:paraId="288A4C2F" w14:textId="58DBFD67" w:rsidR="0060656B" w:rsidRPr="0060656B" w:rsidRDefault="0060656B" w:rsidP="0060656B">
      <w:pPr>
        <w:rPr>
          <w:rFonts w:ascii="Times New Roman" w:hAnsi="Times New Roman" w:cs="Times New Roman"/>
          <w:sz w:val="20"/>
          <w:szCs w:val="20"/>
        </w:rPr>
      </w:pPr>
      <w:r w:rsidRPr="0060656B">
        <w:rPr>
          <w:rFonts w:ascii="Times New Roman" w:hAnsi="Times New Roman" w:cs="Times New Roman"/>
          <w:sz w:val="20"/>
          <w:szCs w:val="20"/>
        </w:rPr>
        <w:t>For each comparison, the fold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change, lower and upper bounds of the confidence interval, and the p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401F51E7" w14:textId="77777777" w:rsidR="009A4AD7" w:rsidRPr="006C39B6" w:rsidRDefault="009A4AD7">
      <w:pPr>
        <w:rPr>
          <w:rFonts w:ascii="Times New Roman" w:hAnsi="Times New Roman" w:cs="Times New Roman"/>
        </w:rPr>
      </w:pPr>
    </w:p>
    <w:p w14:paraId="15CDAA33" w14:textId="0E072BD7" w:rsidR="009A4AD7" w:rsidRPr="006C39B6" w:rsidRDefault="009A4AD7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5696D2E7" w14:textId="315DDEBE" w:rsidR="0060656B" w:rsidRPr="00432D74" w:rsidRDefault="0060656B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853C76">
        <w:rPr>
          <w:rFonts w:ascii="Times New Roman" w:hAnsi="Times New Roman" w:cs="Times New Roman"/>
          <w:b/>
          <w:bCs/>
          <w:sz w:val="22"/>
          <w:szCs w:val="22"/>
        </w:rPr>
        <w:t>14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Multivariate analyses to determine association of clinical disease outcome and age with immunological properties of high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9"/>
        <w:gridCol w:w="1671"/>
        <w:gridCol w:w="1670"/>
        <w:gridCol w:w="1670"/>
        <w:gridCol w:w="1670"/>
        <w:gridCol w:w="1670"/>
        <w:gridCol w:w="1670"/>
      </w:tblGrid>
      <w:tr w:rsidR="00A9593D" w:rsidRPr="004E1EDB" w14:paraId="127B220B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7BEE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319E0" w14:textId="0A9533D6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4998A" w14:textId="18F23CEF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323F1" w14:textId="20186C66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6A219" w14:textId="64035B25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59935" w14:textId="6FCC8F54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37779" w14:textId="15A37125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4E1EDB" w14:paraId="486D6336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D21B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B3189B" w14:textId="5F94DDF8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C3FC2E" w14:textId="6D1460DC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AE2C93" w14:textId="41D4DC18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F108A0" w14:textId="1E0C6E72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E4BA50" w14:textId="5DF5CA34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CC8740" w14:textId="395B0EF9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4E1EDB" w14:paraId="56721E9D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5C59B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A9B5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5E56C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F1608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D1AC8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9377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16450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4E1EDB" w14:paraId="303CB3C4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D46CC" w14:textId="3A385403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F12D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6 (0·85 – 1·09); p=0·5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28E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83 – 1·13); p=0·6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2DA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1 (0·97 – 3·02); p=0·0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DE19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0 (0·85 – 3·00); p=0·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1FAD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3 (1·07 – 2·80); p=0·0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0B57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67 (1·06 – 2·62); p=0·027</w:t>
            </w:r>
          </w:p>
        </w:tc>
      </w:tr>
      <w:tr w:rsidR="00A9593D" w:rsidRPr="004E1EDB" w14:paraId="6794F970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31A8" w14:textId="1DFBBA14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D07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8 – 1·00); p=0·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58981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9 (0·97 – 1·01); p=0·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ECF6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1·01); p=0·08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5DB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6 – 0·98); p=0·0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28F0B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9 – 0·99); p=0·0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6BDD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91 – 1·01); p=0·076</w:t>
            </w:r>
          </w:p>
        </w:tc>
      </w:tr>
      <w:tr w:rsidR="00A9593D" w:rsidRPr="004E1EDB" w14:paraId="3A2F931E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23D2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066CA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455FC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36F19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A080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27DE8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5223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4E1EDB" w14:paraId="2D051227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C3A2" w14:textId="5D1E5393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009A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1 (0·65 – 1·29); p=0·5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2396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66 – 1·23); p=0·5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AECEA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8 (0·79 – 3·15); p=0·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820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2 (0·77 – 3·03); p=0·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4401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57 (0·84 – 2·97); p=0·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AA0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96 (1·03 – 3·71); p=0·041</w:t>
            </w:r>
          </w:p>
        </w:tc>
      </w:tr>
      <w:tr w:rsidR="00A9593D" w:rsidRPr="004E1EDB" w14:paraId="1D2A916A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2C93" w14:textId="6F792516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C50A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1); p=0·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EEF8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6DD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6 – 1·01); p=0·07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CC50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4 – 0·97); p=0·008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52421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2 (0·85 – 0·99); p=0·0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E49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6 – 1·00); p=0·041</w:t>
            </w:r>
          </w:p>
        </w:tc>
      </w:tr>
      <w:tr w:rsidR="00A9593D" w:rsidRPr="004E1EDB" w14:paraId="5A84E761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9475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247B8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62E6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E9648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82DD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330F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9BBC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4E1EDB" w14:paraId="553A8FD1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D4F47" w14:textId="1590B268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24D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53 – 1·99); p=0·9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3CD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47 – 1·85); p=0·8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653C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71 (0·83 – 8·85); p=0·09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88EE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2 (0·63 – 7·15); p=0·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1C06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19 (1·16 – 8·79); p=0·0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FEAAC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·37 (1·17 – 9·71); p=0·026</w:t>
            </w:r>
          </w:p>
        </w:tc>
      </w:tr>
      <w:tr w:rsidR="00A9593D" w:rsidRPr="004E1EDB" w14:paraId="7B1A2A8E" w14:textId="77777777" w:rsidTr="008C3F6F">
        <w:trPr>
          <w:trHeight w:val="28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1BC5" w14:textId="6B190B88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1C0C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1·02); p=0·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DD2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5 (0·88 – 1·02); p=0·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6D52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9 (0·77 – 1·02); p=0·08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8A1F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2 (0·72 – 0·93); p=0·003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9EC3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4 (0·75 – 0·95); p=0·00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433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7 (0·77 – 0·98); p=0·023</w:t>
            </w:r>
          </w:p>
        </w:tc>
      </w:tr>
    </w:tbl>
    <w:p w14:paraId="5DC48004" w14:textId="434115EF" w:rsidR="0060656B" w:rsidRPr="0060656B" w:rsidRDefault="0060656B" w:rsidP="0060656B">
      <w:pPr>
        <w:rPr>
          <w:rFonts w:ascii="Times New Roman" w:hAnsi="Times New Roman" w:cs="Times New Roman"/>
          <w:sz w:val="20"/>
          <w:szCs w:val="20"/>
        </w:rPr>
      </w:pPr>
      <w:r w:rsidRPr="0060656B">
        <w:rPr>
          <w:rFonts w:ascii="Times New Roman" w:hAnsi="Times New Roman" w:cs="Times New Roman"/>
          <w:sz w:val="20"/>
          <w:szCs w:val="20"/>
        </w:rPr>
        <w:t>For each comparison, the fold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change, lower and upper bounds of the confidence interval, and the p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08C5A4BA" w14:textId="77777777" w:rsidR="009A4AD7" w:rsidRPr="006C39B6" w:rsidRDefault="009A4AD7">
      <w:pPr>
        <w:rPr>
          <w:rFonts w:ascii="Times New Roman" w:hAnsi="Times New Roman" w:cs="Times New Roman"/>
        </w:rPr>
      </w:pPr>
    </w:p>
    <w:p w14:paraId="5B7FE2F6" w14:textId="5432D494" w:rsidR="009A4AD7" w:rsidRPr="006C39B6" w:rsidRDefault="009A4AD7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</w:rPr>
        <w:br w:type="page"/>
      </w:r>
    </w:p>
    <w:p w14:paraId="109E99FF" w14:textId="26C76132" w:rsidR="0060656B" w:rsidRPr="00432D74" w:rsidRDefault="0060656B" w:rsidP="00432D74">
      <w:pPr>
        <w:jc w:val="both"/>
        <w:rPr>
          <w:rFonts w:ascii="Times New Roman" w:hAnsi="Times New Roman" w:cs="Times New Roman"/>
          <w:sz w:val="22"/>
          <w:szCs w:val="22"/>
        </w:rPr>
      </w:pPr>
      <w:r w:rsidRPr="006C3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853C76">
        <w:rPr>
          <w:rFonts w:ascii="Times New Roman" w:hAnsi="Times New Roman" w:cs="Times New Roman"/>
          <w:b/>
          <w:bCs/>
          <w:sz w:val="22"/>
          <w:szCs w:val="22"/>
        </w:rPr>
        <w:t>15</w:t>
      </w:r>
      <w:r w:rsidRPr="006C39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C39B6">
        <w:rPr>
          <w:rFonts w:ascii="Times New Roman" w:hAnsi="Times New Roman" w:cs="Times New Roman"/>
          <w:sz w:val="22"/>
          <w:szCs w:val="22"/>
        </w:rPr>
        <w:t xml:space="preserve"> Multivariate analyses to determine association of clinical disease outcome and age with immunological properties of very high avidity fractions</w:t>
      </w:r>
      <w:r w:rsidR="00234310">
        <w:rPr>
          <w:rFonts w:ascii="Times New Roman" w:hAnsi="Times New Roman" w:cs="Times New Roman"/>
          <w:sz w:val="22"/>
          <w:szCs w:val="22"/>
        </w:rPr>
        <w:t xml:space="preserve"> 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before challenge with </w:t>
      </w:r>
      <w:r w:rsidR="00234310" w:rsidRPr="008C3F6F">
        <w:rPr>
          <w:rFonts w:asciiTheme="majorBidi" w:hAnsiTheme="majorBidi" w:cstheme="majorBidi"/>
          <w:i/>
          <w:iCs/>
          <w:sz w:val="20"/>
          <w:szCs w:val="20"/>
          <w:lang w:val="en-US"/>
        </w:rPr>
        <w:t>Bordetella pertussis</w:t>
      </w:r>
      <w:r w:rsidR="00234310" w:rsidRPr="008C3F6F">
        <w:rPr>
          <w:rFonts w:asciiTheme="majorBidi" w:hAnsiTheme="majorBidi" w:cstheme="majorBidi"/>
          <w:sz w:val="20"/>
          <w:szCs w:val="20"/>
          <w:lang w:val="en-US"/>
        </w:rPr>
        <w:t xml:space="preserve"> and different time point post challenge</w:t>
      </w:r>
      <w:r w:rsidRPr="008C3F6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9"/>
        <w:gridCol w:w="1671"/>
        <w:gridCol w:w="1670"/>
        <w:gridCol w:w="1670"/>
        <w:gridCol w:w="1670"/>
        <w:gridCol w:w="1670"/>
        <w:gridCol w:w="1670"/>
      </w:tblGrid>
      <w:tr w:rsidR="00A9593D" w:rsidRPr="004E1EDB" w14:paraId="420951DC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4A1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BC4EC" w14:textId="32F35CE6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1 (Day -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E5B89" w14:textId="3D3FACAF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2 (Day 14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A93C0" w14:textId="4ED09A34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3 (Day 28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C305B0" w14:textId="33B8948F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4 (Day 56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E2215" w14:textId="4B27F95B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5 (Day 18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E3DE6" w14:textId="5795F5DE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Visit 6 (Day 365)</w:t>
            </w:r>
          </w:p>
        </w:tc>
      </w:tr>
      <w:tr w:rsidR="00A9593D" w:rsidRPr="004E1EDB" w14:paraId="1BF6ED56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45CCB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98C2E5" w14:textId="50A2E20C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799B4B" w14:textId="13C6D4E2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474663" w14:textId="4DE19281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64425E" w14:textId="61BE45BD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2FA78" w14:textId="5B864C8F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5FC434" w14:textId="4A33EF2D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  <w:r w:rsidRPr="00A9593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it-IT" w:eastAsia="en-CA"/>
                <w14:ligatures w14:val="none"/>
              </w:rPr>
              <w:t>Model estimate (95% CI); p-value</w:t>
            </w:r>
          </w:p>
        </w:tc>
      </w:tr>
      <w:tr w:rsidR="00A9593D" w:rsidRPr="004E1EDB" w14:paraId="47B22CB0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62C5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nti-PT Ig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F705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509E1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8BB9A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1EBF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76270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8437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4E1EDB" w14:paraId="3397274E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35C7" w14:textId="2F062F60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0E4F6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CB11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C090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0 (0·92 – 1·57); p=0·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271B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4 (0·88 – 1·76); p=0·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2C00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9 (0·92 – 1·54); p=0·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B2C6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91 – 1·20); p=0·49</w:t>
            </w:r>
          </w:p>
        </w:tc>
      </w:tr>
      <w:tr w:rsidR="00A9593D" w:rsidRPr="004E1EDB" w14:paraId="1430020F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98DA" w14:textId="1B5434AB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C1E8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AB8A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80D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5 – 1·01); p=0·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51F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1); p=0·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F11C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6 – 1·01); p=0·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C6F21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1); p=0·91</w:t>
            </w:r>
          </w:p>
        </w:tc>
      </w:tr>
      <w:tr w:rsidR="00A9593D" w:rsidRPr="004E1EDB" w14:paraId="12AC5564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BAE5A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relative avid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C6F4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727E1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1B81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FD33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60FA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2BE5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4E1EDB" w14:paraId="43BC4784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48BA1" w14:textId="08753FD8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DA96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CA3D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4180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4 (0·92 – 1·67); p=0·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C64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4 (0·88 – 1·74); p=0·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9360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25 (0·92 – 1·71); p=0·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B991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5 (0·90 – 1·23); p=0·49</w:t>
            </w:r>
          </w:p>
        </w:tc>
      </w:tr>
      <w:tr w:rsidR="00A9593D" w:rsidRPr="004E1EDB" w14:paraId="149738D7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07616" w14:textId="151EEC08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E961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C21B4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1·00 – 1·00); p=0·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CCC9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1); p=0·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FF0D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4 – 1·01); p=0·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E933A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8 (0·94 – 1·01); p=0·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FB7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0 (0·98 – 1·02); p=0·91</w:t>
            </w:r>
          </w:p>
        </w:tc>
      </w:tr>
      <w:tr w:rsidR="00A9593D" w:rsidRPr="004E1EDB" w14:paraId="70669B04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6C53C5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ractional absolute avid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660D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EF63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9A150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E260B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665B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9D329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9593D" w:rsidRPr="004E1EDB" w14:paraId="7BFC02B8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5E177" w14:textId="5E51A8F9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Clinical disease outcome (symptomatic vs asymptomatic [reference]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75332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13 (0·71 – 1·77); p=0·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F6B26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03 (0·63 – 1·67); p=0·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5D4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12 (0·97 – 4·64); p=0·0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64A2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72 (0·72 – 4·11); p=0·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78E3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·53 (1·28 – 5·00); p=0·00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74BC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·82 (1·01 – 3·25); p=0·045</w:t>
            </w:r>
          </w:p>
        </w:tc>
      </w:tr>
      <w:tr w:rsidR="00A9593D" w:rsidRPr="004E1EDB" w14:paraId="7F79A2C6" w14:textId="77777777" w:rsidTr="00A9593D">
        <w:trPr>
          <w:trHeight w:val="288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566A" w14:textId="7DCC4FE4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4C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A9593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  <w14:ligatures w14:val="none"/>
              </w:rPr>
              <w:t>(year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CE6DD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3 – 1·02); p=0·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19BA1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7 (0·92 – 1·02); p=0·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462E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3 (0·85 – 1·02); p=0·0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329F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88 (0·80 – 0·96); p=0·00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C46C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0 (0·83 – 0·97); p=0·00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21B9" w14:textId="77777777" w:rsidR="00A9593D" w:rsidRPr="004E1EDB" w:rsidRDefault="00A9593D" w:rsidP="00A9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4E1E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·94 (0·88 – 1·00); p=0·049</w:t>
            </w:r>
          </w:p>
        </w:tc>
      </w:tr>
    </w:tbl>
    <w:p w14:paraId="37C8A1A5" w14:textId="4CCBE7BC" w:rsidR="0060656B" w:rsidRPr="0060656B" w:rsidRDefault="0060656B" w:rsidP="0060656B">
      <w:pPr>
        <w:rPr>
          <w:rFonts w:ascii="Times New Roman" w:hAnsi="Times New Roman" w:cs="Times New Roman"/>
          <w:sz w:val="20"/>
          <w:szCs w:val="20"/>
        </w:rPr>
      </w:pPr>
      <w:r w:rsidRPr="0060656B">
        <w:rPr>
          <w:rFonts w:ascii="Times New Roman" w:hAnsi="Times New Roman" w:cs="Times New Roman"/>
          <w:sz w:val="20"/>
          <w:szCs w:val="20"/>
        </w:rPr>
        <w:t>For each comparison, the fold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change, lower and upper bounds of the confidence interval, and the p</w:t>
      </w:r>
      <w:r w:rsidRPr="0060656B">
        <w:rPr>
          <w:rFonts w:ascii="Times New Roman" w:hAnsi="Times New Roman" w:cs="Times New Roman"/>
          <w:sz w:val="20"/>
          <w:szCs w:val="20"/>
        </w:rPr>
        <w:noBreakHyphen/>
        <w:t>value are reported.</w:t>
      </w:r>
    </w:p>
    <w:p w14:paraId="70E909A6" w14:textId="77777777" w:rsidR="00FE6F0F" w:rsidRPr="006C39B6" w:rsidRDefault="00FE6F0F">
      <w:pPr>
        <w:rPr>
          <w:rFonts w:ascii="Times New Roman" w:hAnsi="Times New Roman" w:cs="Times New Roman"/>
        </w:rPr>
        <w:sectPr w:rsidR="00FE6F0F" w:rsidRPr="006C39B6" w:rsidSect="00FE6F0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ED9B33" w14:textId="77777777" w:rsidR="009A4AD7" w:rsidRPr="006C39B6" w:rsidRDefault="009A4AD7">
      <w:pPr>
        <w:rPr>
          <w:rFonts w:ascii="Times New Roman" w:hAnsi="Times New Roman" w:cs="Times New Roman"/>
        </w:rPr>
      </w:pPr>
    </w:p>
    <w:p w14:paraId="7A4ED066" w14:textId="506CF958" w:rsidR="009A4AD7" w:rsidRPr="006C39B6" w:rsidRDefault="009A4AD7">
      <w:pPr>
        <w:rPr>
          <w:rFonts w:ascii="Times New Roman" w:hAnsi="Times New Roman" w:cs="Times New Roman"/>
        </w:rPr>
      </w:pPr>
      <w:r w:rsidRPr="006C39B6">
        <w:rPr>
          <w:rFonts w:ascii="Times New Roman" w:hAnsi="Times New Roman" w:cs="Times New Roman"/>
          <w:noProof/>
        </w:rPr>
        <w:drawing>
          <wp:inline distT="0" distB="0" distL="0" distR="0" wp14:anchorId="7FA67836" wp14:editId="18BF294B">
            <wp:extent cx="5943515" cy="1945341"/>
            <wp:effectExtent l="0" t="0" r="635" b="0"/>
            <wp:docPr id="153089353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893532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22658" b="19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5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936A7" w14:textId="6EED0B05" w:rsidR="007D2A11" w:rsidRPr="006C39B6" w:rsidRDefault="00853C76" w:rsidP="007D2A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Figure</w:t>
      </w:r>
      <w:r w:rsidR="007D2A11" w:rsidRPr="006C39B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F5832">
        <w:rPr>
          <w:rFonts w:ascii="Times New Roman" w:hAnsi="Times New Roman" w:cs="Times New Roman"/>
          <w:b/>
          <w:bCs/>
          <w:lang w:val="en-US"/>
        </w:rPr>
        <w:t>S</w:t>
      </w:r>
      <w:r w:rsidR="007D2A11" w:rsidRPr="006C39B6">
        <w:rPr>
          <w:rFonts w:ascii="Times New Roman" w:hAnsi="Times New Roman" w:cs="Times New Roman"/>
          <w:b/>
          <w:bCs/>
          <w:lang w:val="en-US"/>
        </w:rPr>
        <w:t xml:space="preserve">1: Mucosal surface colonization following intranasal instillation with </w:t>
      </w:r>
      <w:r w:rsidR="007D2A11" w:rsidRPr="006C39B6">
        <w:rPr>
          <w:rFonts w:ascii="Times New Roman" w:hAnsi="Times New Roman" w:cs="Times New Roman"/>
          <w:b/>
          <w:bCs/>
          <w:i/>
          <w:iCs/>
          <w:lang w:val="en-US"/>
        </w:rPr>
        <w:t>Bordetella pertussis</w:t>
      </w:r>
      <w:r w:rsidR="007D2A11" w:rsidRPr="006C39B6">
        <w:rPr>
          <w:rFonts w:ascii="Times New Roman" w:hAnsi="Times New Roman" w:cs="Times New Roman"/>
          <w:b/>
          <w:bCs/>
          <w:lang w:val="en-US"/>
        </w:rPr>
        <w:t>. A)</w:t>
      </w:r>
      <w:r w:rsidR="007D2A11" w:rsidRPr="006C39B6">
        <w:rPr>
          <w:rFonts w:ascii="Times New Roman" w:hAnsi="Times New Roman" w:cs="Times New Roman"/>
          <w:lang w:val="en-US"/>
        </w:rPr>
        <w:t xml:space="preserve"> Bacterial loads quantified by plating </w:t>
      </w:r>
      <w:r w:rsidR="00DA1FF9">
        <w:rPr>
          <w:rFonts w:ascii="Times New Roman" w:hAnsi="Times New Roman" w:cs="Times New Roman"/>
          <w:lang w:val="en-US"/>
        </w:rPr>
        <w:t>nasal samples</w:t>
      </w:r>
      <w:r w:rsidR="007D2A11" w:rsidRPr="006C39B6">
        <w:rPr>
          <w:rFonts w:ascii="Times New Roman" w:hAnsi="Times New Roman" w:cs="Times New Roman"/>
          <w:lang w:val="en-US"/>
        </w:rPr>
        <w:t xml:space="preserve"> collected </w:t>
      </w:r>
      <w:r w:rsidR="00A16198" w:rsidRPr="006C39B6">
        <w:rPr>
          <w:rFonts w:ascii="Times New Roman" w:hAnsi="Times New Roman" w:cs="Times New Roman"/>
          <w:lang w:val="en-US"/>
        </w:rPr>
        <w:t xml:space="preserve">—days 1 to 16— </w:t>
      </w:r>
      <w:r w:rsidR="007D2A11" w:rsidRPr="006C39B6">
        <w:rPr>
          <w:rFonts w:ascii="Times New Roman" w:hAnsi="Times New Roman" w:cs="Times New Roman"/>
          <w:lang w:val="en-US"/>
        </w:rPr>
        <w:t xml:space="preserve">from asymptomatic (green) and symptomatic (red) participants infected with </w:t>
      </w:r>
      <w:r w:rsidR="007D2A11" w:rsidRPr="006C39B6">
        <w:rPr>
          <w:rFonts w:ascii="Times New Roman" w:hAnsi="Times New Roman" w:cs="Times New Roman"/>
          <w:i/>
          <w:iCs/>
          <w:lang w:val="en-US"/>
        </w:rPr>
        <w:t>B. pertussis</w:t>
      </w:r>
      <w:r w:rsidR="007D2A11" w:rsidRPr="006C39B6">
        <w:rPr>
          <w:rFonts w:ascii="Times New Roman" w:hAnsi="Times New Roman" w:cs="Times New Roman"/>
          <w:lang w:val="en-US"/>
        </w:rPr>
        <w:t xml:space="preserve">. </w:t>
      </w:r>
      <w:r w:rsidR="007D2A11" w:rsidRPr="006C39B6">
        <w:rPr>
          <w:rFonts w:ascii="Times New Roman" w:hAnsi="Times New Roman" w:cs="Times New Roman"/>
          <w:b/>
          <w:bCs/>
          <w:lang w:val="en-US"/>
        </w:rPr>
        <w:t>B)</w:t>
      </w:r>
      <w:r w:rsidR="007D2A11" w:rsidRPr="006C39B6">
        <w:rPr>
          <w:rFonts w:ascii="Times New Roman" w:hAnsi="Times New Roman" w:cs="Times New Roman"/>
          <w:lang w:val="en-US"/>
        </w:rPr>
        <w:t xml:space="preserve"> Expression of the gene encoding pertussis toxin subunit 1 (</w:t>
      </w:r>
      <w:r w:rsidR="007D2A11" w:rsidRPr="006C39B6">
        <w:rPr>
          <w:rFonts w:ascii="Times New Roman" w:hAnsi="Times New Roman" w:cs="Times New Roman"/>
          <w:i/>
          <w:iCs/>
          <w:lang w:val="en-US"/>
        </w:rPr>
        <w:t>ptxs1</w:t>
      </w:r>
      <w:r w:rsidR="007D2A11" w:rsidRPr="006C39B6">
        <w:rPr>
          <w:rFonts w:ascii="Times New Roman" w:hAnsi="Times New Roman" w:cs="Times New Roman"/>
          <w:lang w:val="en-US"/>
        </w:rPr>
        <w:t>) measured by quantitative PCR. Samples with undetectable amplification were assigned a Ct value of 40 (the maximum number of cycles performed), corresponding to the threshold</w:t>
      </w:r>
      <w:r w:rsidR="007D2A11" w:rsidRPr="006C39B6">
        <w:rPr>
          <w:rFonts w:ascii="Times New Roman" w:hAnsi="Times New Roman" w:cs="Times New Roman"/>
          <w:lang w:val="en-US"/>
        </w:rPr>
        <w:noBreakHyphen/>
        <w:t xml:space="preserve">cycle definition (i.e., the number of amplification cycles required for the fluorescence signal to exceed assay threshold). Crosses represent the geometric mean (horizontal line) with its 95% confidence interval (error bar). Statistical comparisons were performed using </w:t>
      </w:r>
      <w:r w:rsidRPr="006C39B6">
        <w:rPr>
          <w:rFonts w:ascii="Times New Roman" w:hAnsi="Times New Roman" w:cs="Times New Roman"/>
          <w:lang w:val="en-US"/>
        </w:rPr>
        <w:t xml:space="preserve">unpaired </w:t>
      </w:r>
      <w:r w:rsidR="007D2A11" w:rsidRPr="006C39B6">
        <w:rPr>
          <w:rFonts w:ascii="Times New Roman" w:hAnsi="Times New Roman" w:cs="Times New Roman"/>
          <w:lang w:val="en-US"/>
        </w:rPr>
        <w:t>Welch’s t test.</w:t>
      </w:r>
      <w:r w:rsidR="00E94C9F" w:rsidRPr="006C39B6">
        <w:rPr>
          <w:rFonts w:ascii="Times New Roman" w:hAnsi="Times New Roman" w:cs="Times New Roman"/>
          <w:lang w:val="en-US"/>
        </w:rPr>
        <w:t xml:space="preserve"> *,</w:t>
      </w:r>
      <w:r w:rsidR="007D2A11" w:rsidRPr="006C39B6">
        <w:rPr>
          <w:rFonts w:ascii="Times New Roman" w:hAnsi="Times New Roman" w:cs="Times New Roman"/>
          <w:lang w:val="en-US"/>
        </w:rPr>
        <w:t xml:space="preserve"> </w:t>
      </w:r>
      <w:r w:rsidR="007D2A11" w:rsidRPr="006C39B6">
        <w:rPr>
          <w:rFonts w:ascii="Times New Roman" w:hAnsi="Times New Roman" w:cs="Times New Roman"/>
          <w:i/>
          <w:iCs/>
          <w:lang w:val="en-US"/>
        </w:rPr>
        <w:t>p</w:t>
      </w:r>
      <w:r w:rsidR="007D2A11" w:rsidRPr="006C39B6">
        <w:rPr>
          <w:rFonts w:ascii="Times New Roman" w:hAnsi="Times New Roman" w:cs="Times New Roman"/>
          <w:lang w:val="en-US"/>
        </w:rPr>
        <w:t> &lt; 0.05.</w:t>
      </w:r>
    </w:p>
    <w:p w14:paraId="130C69AE" w14:textId="77777777" w:rsidR="007D2A11" w:rsidRPr="006C39B6" w:rsidRDefault="007D2A11">
      <w:pPr>
        <w:rPr>
          <w:rFonts w:ascii="Times New Roman" w:hAnsi="Times New Roman" w:cs="Times New Roman"/>
        </w:rPr>
      </w:pPr>
    </w:p>
    <w:sectPr w:rsidR="007D2A11" w:rsidRPr="006C39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11"/>
    <w:rsid w:val="000E291D"/>
    <w:rsid w:val="0013367B"/>
    <w:rsid w:val="00192A8C"/>
    <w:rsid w:val="00234310"/>
    <w:rsid w:val="002A5B0F"/>
    <w:rsid w:val="002E25B9"/>
    <w:rsid w:val="00363AAA"/>
    <w:rsid w:val="003711A8"/>
    <w:rsid w:val="003D7DD4"/>
    <w:rsid w:val="00432D74"/>
    <w:rsid w:val="00434072"/>
    <w:rsid w:val="00444391"/>
    <w:rsid w:val="00497A23"/>
    <w:rsid w:val="004B1C94"/>
    <w:rsid w:val="004E1EDB"/>
    <w:rsid w:val="00551451"/>
    <w:rsid w:val="00574C66"/>
    <w:rsid w:val="0060656B"/>
    <w:rsid w:val="00646C4A"/>
    <w:rsid w:val="0065039B"/>
    <w:rsid w:val="00653F39"/>
    <w:rsid w:val="006C39B6"/>
    <w:rsid w:val="00706095"/>
    <w:rsid w:val="007D2A11"/>
    <w:rsid w:val="00830E39"/>
    <w:rsid w:val="00853C76"/>
    <w:rsid w:val="008C3F6F"/>
    <w:rsid w:val="009A4AD7"/>
    <w:rsid w:val="00A15A0D"/>
    <w:rsid w:val="00A16198"/>
    <w:rsid w:val="00A9593D"/>
    <w:rsid w:val="00AE2FD9"/>
    <w:rsid w:val="00B219A0"/>
    <w:rsid w:val="00B37759"/>
    <w:rsid w:val="00BA0E9B"/>
    <w:rsid w:val="00C82C58"/>
    <w:rsid w:val="00C901F2"/>
    <w:rsid w:val="00D34BBF"/>
    <w:rsid w:val="00D73543"/>
    <w:rsid w:val="00DA1FF9"/>
    <w:rsid w:val="00DF5832"/>
    <w:rsid w:val="00E36058"/>
    <w:rsid w:val="00E55711"/>
    <w:rsid w:val="00E94C9F"/>
    <w:rsid w:val="00FE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07E11"/>
  <w15:chartTrackingRefBased/>
  <w15:docId w15:val="{D10A7ADB-E9AB-48E6-A1C4-7A0248C2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7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7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7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7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7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7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7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4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039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E2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5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5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8405</Words>
  <Characters>47914</Characters>
  <Application>Microsoft Office Word</Application>
  <DocSecurity>0</DocSecurity>
  <Lines>39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pinosa</dc:creator>
  <cp:keywords/>
  <dc:description/>
  <cp:lastModifiedBy>Bahaa Abu-Raya</cp:lastModifiedBy>
  <cp:revision>3</cp:revision>
  <dcterms:created xsi:type="dcterms:W3CDTF">2026-06-04T17:52:00Z</dcterms:created>
  <dcterms:modified xsi:type="dcterms:W3CDTF">2026-06-17T23:48:00Z</dcterms:modified>
</cp:coreProperties>
</file>